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68A5F" w14:textId="77777777" w:rsidR="00982685" w:rsidRDefault="00A268F3" w:rsidP="00A268F3">
      <w:pPr>
        <w:spacing w:line="480" w:lineRule="auto"/>
        <w:rPr>
          <w:rFonts w:ascii="Arial" w:hAnsi="Arial" w:cs="Arial"/>
          <w:sz w:val="32"/>
          <w:szCs w:val="32"/>
          <w:u w:val="single"/>
        </w:rPr>
      </w:pPr>
      <w:r w:rsidRPr="00D025DF">
        <w:rPr>
          <w:rFonts w:ascii="Arial" w:hAnsi="Arial" w:cs="Arial"/>
          <w:sz w:val="32"/>
          <w:szCs w:val="32"/>
          <w:u w:val="single"/>
        </w:rPr>
        <w:t>Supplementa</w:t>
      </w:r>
      <w:r w:rsidR="00746FB4" w:rsidRPr="00D025DF">
        <w:rPr>
          <w:rFonts w:ascii="Arial" w:hAnsi="Arial" w:cs="Arial"/>
          <w:sz w:val="32"/>
          <w:szCs w:val="32"/>
          <w:u w:val="single"/>
        </w:rPr>
        <w:t>ry</w:t>
      </w:r>
      <w:r w:rsidRPr="00D025DF">
        <w:rPr>
          <w:rFonts w:ascii="Arial" w:hAnsi="Arial" w:cs="Arial"/>
          <w:sz w:val="32"/>
          <w:szCs w:val="32"/>
          <w:u w:val="single"/>
        </w:rPr>
        <w:t xml:space="preserve"> Information</w:t>
      </w:r>
    </w:p>
    <w:p w14:paraId="11BF3036" w14:textId="77777777" w:rsidR="00283175" w:rsidRDefault="00283175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82EB571" w14:textId="07B6FAC6" w:rsidR="00A268F3" w:rsidRPr="00982685" w:rsidRDefault="00A268F3" w:rsidP="00A268F3">
      <w:pPr>
        <w:spacing w:line="480" w:lineRule="auto"/>
        <w:rPr>
          <w:rFonts w:ascii="Arial" w:hAnsi="Arial" w:cs="Arial"/>
          <w:sz w:val="32"/>
          <w:szCs w:val="32"/>
          <w:u w:val="single"/>
        </w:rPr>
      </w:pPr>
      <w:r w:rsidRPr="00A268F3">
        <w:rPr>
          <w:rFonts w:ascii="Arial" w:hAnsi="Arial" w:cs="Arial"/>
          <w:b/>
          <w:bCs/>
          <w:sz w:val="24"/>
          <w:szCs w:val="24"/>
        </w:rPr>
        <w:t xml:space="preserve">Step 1: </w:t>
      </w:r>
    </w:p>
    <w:p w14:paraId="2BBDCC2E" w14:textId="5E3A2873" w:rsidR="005604D0" w:rsidRDefault="00A268F3">
      <w:r>
        <w:rPr>
          <w:noProof/>
        </w:rPr>
        <w:drawing>
          <wp:inline distT="0" distB="0" distL="0" distR="0" wp14:anchorId="1C5001F7" wp14:editId="44682870">
            <wp:extent cx="3752850" cy="2134235"/>
            <wp:effectExtent l="0" t="0" r="0" b="0"/>
            <wp:docPr id="48" name="Picture 48">
              <a:extLst xmlns:a="http://schemas.openxmlformats.org/drawingml/2006/main">
                <a:ext uri="{FF2B5EF4-FFF2-40B4-BE49-F238E27FC236}">
                  <a16:creationId xmlns:a16="http://schemas.microsoft.com/office/drawing/2014/main" id="{4FE5A0FF-C0C0-5095-354D-4F1121F865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FE5A0FF-C0C0-5095-354D-4F1121F8652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134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242A4F" wp14:editId="4077CB93">
            <wp:extent cx="1962150" cy="2626288"/>
            <wp:effectExtent l="0" t="0" r="0" b="3175"/>
            <wp:docPr id="63" name="Picture 63">
              <a:extLst xmlns:a="http://schemas.openxmlformats.org/drawingml/2006/main">
                <a:ext uri="{FF2B5EF4-FFF2-40B4-BE49-F238E27FC236}">
                  <a16:creationId xmlns:a16="http://schemas.microsoft.com/office/drawing/2014/main" id="{11A20A1E-EA39-399C-5EA4-68C05A839C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1A20A1E-EA39-399C-5EA4-68C05A839C3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520" cy="263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4C40A8" w14:textId="77777777" w:rsidR="00EF0C4A" w:rsidRDefault="00EF0C4A" w:rsidP="57C05D72">
      <w:pPr>
        <w:spacing w:line="480" w:lineRule="auto"/>
        <w:rPr>
          <w:rFonts w:ascii="Arial" w:hAnsi="Arial" w:cs="Arial"/>
          <w:sz w:val="24"/>
          <w:szCs w:val="24"/>
        </w:rPr>
      </w:pPr>
    </w:p>
    <w:p w14:paraId="3DF778EC" w14:textId="0384D7A1" w:rsidR="00A268F3" w:rsidRDefault="00A268F3" w:rsidP="57C05D72">
      <w:pPr>
        <w:spacing w:line="480" w:lineRule="auto"/>
        <w:rPr>
          <w:rFonts w:ascii="Arial" w:hAnsi="Arial" w:cs="Arial"/>
          <w:sz w:val="24"/>
          <w:szCs w:val="24"/>
        </w:rPr>
      </w:pPr>
      <w:r w:rsidRPr="618C8E76">
        <w:rPr>
          <w:rFonts w:ascii="Arial" w:hAnsi="Arial" w:cs="Arial"/>
          <w:sz w:val="24"/>
          <w:szCs w:val="24"/>
        </w:rPr>
        <w:t xml:space="preserve">Figure </w:t>
      </w:r>
      <w:r w:rsidR="00E57FAF" w:rsidRPr="618C8E76">
        <w:rPr>
          <w:rFonts w:ascii="Arial" w:hAnsi="Arial" w:cs="Arial"/>
          <w:sz w:val="24"/>
          <w:szCs w:val="24"/>
        </w:rPr>
        <w:t>S1.</w:t>
      </w:r>
      <w:r w:rsidRPr="618C8E76">
        <w:rPr>
          <w:rFonts w:ascii="Arial" w:hAnsi="Arial" w:cs="Arial"/>
          <w:sz w:val="24"/>
          <w:szCs w:val="24"/>
        </w:rPr>
        <w:t xml:space="preserve"> Concentration (ng/m</w:t>
      </w:r>
      <w:r w:rsidR="0767391C" w:rsidRPr="002F1B1C">
        <w:rPr>
          <w:rFonts w:ascii="Arial" w:hAnsi="Arial" w:cs="Arial"/>
          <w:color w:val="000000" w:themeColor="text1"/>
          <w:sz w:val="24"/>
          <w:szCs w:val="24"/>
        </w:rPr>
        <w:t>L</w:t>
      </w:r>
      <w:r w:rsidRPr="618C8E76">
        <w:rPr>
          <w:rFonts w:ascii="Arial" w:hAnsi="Arial" w:cs="Arial"/>
          <w:sz w:val="24"/>
          <w:szCs w:val="24"/>
        </w:rPr>
        <w:t xml:space="preserve">) versus time (hours) of simulated IV </w:t>
      </w:r>
      <w:r w:rsidR="00CF599B" w:rsidRPr="618C8E76">
        <w:rPr>
          <w:rFonts w:ascii="Arial" w:hAnsi="Arial" w:cs="Arial"/>
          <w:sz w:val="24"/>
          <w:szCs w:val="24"/>
        </w:rPr>
        <w:t>methylprednisolone sodium succinate</w:t>
      </w:r>
      <w:r w:rsidRPr="618C8E76">
        <w:rPr>
          <w:rFonts w:ascii="Arial" w:hAnsi="Arial" w:cs="Arial"/>
          <w:sz w:val="24"/>
          <w:szCs w:val="24"/>
        </w:rPr>
        <w:t xml:space="preserve"> (blue line) and </w:t>
      </w:r>
      <w:r w:rsidR="00CF599B" w:rsidRPr="618C8E76">
        <w:rPr>
          <w:rFonts w:ascii="Arial" w:hAnsi="Arial" w:cs="Arial"/>
          <w:sz w:val="24"/>
          <w:szCs w:val="24"/>
        </w:rPr>
        <w:t>methylprednisolone sodium succinate</w:t>
      </w:r>
      <w:r w:rsidRPr="618C8E76">
        <w:rPr>
          <w:rFonts w:ascii="Arial" w:hAnsi="Arial" w:cs="Arial"/>
          <w:sz w:val="24"/>
          <w:szCs w:val="24"/>
        </w:rPr>
        <w:t xml:space="preserve"> IV data from in vivo dataset A (blue squares) [left plot] </w:t>
      </w:r>
      <w:r w:rsidR="00A4615B" w:rsidRPr="618C8E76">
        <w:rPr>
          <w:rFonts w:ascii="Arial" w:hAnsi="Arial" w:cs="Arial"/>
          <w:sz w:val="24"/>
          <w:szCs w:val="24"/>
        </w:rPr>
        <w:t>(</w:t>
      </w:r>
      <w:r w:rsidR="00DE6059">
        <w:rPr>
          <w:rFonts w:ascii="Arial" w:hAnsi="Arial" w:cs="Arial"/>
          <w:sz w:val="24"/>
          <w:szCs w:val="24"/>
        </w:rPr>
        <w:t>21</w:t>
      </w:r>
      <w:r w:rsidR="00A4615B" w:rsidRPr="618C8E76">
        <w:rPr>
          <w:rFonts w:ascii="Arial" w:hAnsi="Arial" w:cs="Arial"/>
          <w:sz w:val="24"/>
          <w:szCs w:val="24"/>
        </w:rPr>
        <w:t>)</w:t>
      </w:r>
      <w:r w:rsidR="00B03E3B">
        <w:rPr>
          <w:rFonts w:ascii="Arial" w:hAnsi="Arial" w:cs="Arial"/>
          <w:sz w:val="24"/>
          <w:szCs w:val="24"/>
        </w:rPr>
        <w:t>.</w:t>
      </w:r>
      <w:r w:rsidR="00A4615B" w:rsidRPr="618C8E76">
        <w:rPr>
          <w:rFonts w:ascii="Arial" w:hAnsi="Arial" w:cs="Arial"/>
          <w:sz w:val="24"/>
          <w:szCs w:val="24"/>
        </w:rPr>
        <w:t xml:space="preserve"> </w:t>
      </w:r>
      <w:r w:rsidRPr="618C8E76">
        <w:rPr>
          <w:rFonts w:ascii="Arial" w:hAnsi="Arial" w:cs="Arial"/>
          <w:sz w:val="24"/>
          <w:szCs w:val="24"/>
        </w:rPr>
        <w:t xml:space="preserve">Plot of residuals for 2-compartmental model, generated by </w:t>
      </w:r>
      <w:proofErr w:type="spellStart"/>
      <w:r w:rsidRPr="618C8E76">
        <w:rPr>
          <w:rFonts w:ascii="Arial" w:hAnsi="Arial" w:cs="Arial"/>
          <w:sz w:val="24"/>
          <w:szCs w:val="24"/>
        </w:rPr>
        <w:t>PKPlus</w:t>
      </w:r>
      <w:proofErr w:type="spellEnd"/>
      <w:r w:rsidRPr="618C8E76">
        <w:rPr>
          <w:rFonts w:ascii="Arial" w:hAnsi="Arial" w:cs="Arial"/>
          <w:sz w:val="24"/>
          <w:szCs w:val="24"/>
        </w:rPr>
        <w:t>, Simulations Plus [right plot]</w:t>
      </w:r>
      <w:r w:rsidR="0098217F" w:rsidRPr="618C8E76">
        <w:rPr>
          <w:rFonts w:ascii="Arial" w:hAnsi="Arial" w:cs="Arial"/>
          <w:sz w:val="24"/>
          <w:szCs w:val="24"/>
        </w:rPr>
        <w:t xml:space="preserve"> (</w:t>
      </w:r>
      <w:r w:rsidR="00DA1B89" w:rsidRPr="618C8E76">
        <w:rPr>
          <w:rFonts w:ascii="Arial" w:hAnsi="Arial" w:cs="Arial"/>
          <w:i/>
          <w:iCs/>
          <w:sz w:val="24"/>
          <w:szCs w:val="24"/>
        </w:rPr>
        <w:t>Table S4: s</w:t>
      </w:r>
      <w:r w:rsidR="0098217F" w:rsidRPr="618C8E76">
        <w:rPr>
          <w:rFonts w:ascii="Arial" w:hAnsi="Arial" w:cs="Arial"/>
          <w:i/>
          <w:iCs/>
          <w:sz w:val="24"/>
          <w:szCs w:val="24"/>
        </w:rPr>
        <w:t>imulation #1</w:t>
      </w:r>
      <w:r w:rsidR="0098217F" w:rsidRPr="618C8E76">
        <w:rPr>
          <w:rFonts w:ascii="Arial" w:hAnsi="Arial" w:cs="Arial"/>
          <w:sz w:val="24"/>
          <w:szCs w:val="24"/>
        </w:rPr>
        <w:t>)</w:t>
      </w:r>
      <w:r w:rsidR="00DA1B89" w:rsidRPr="618C8E76">
        <w:rPr>
          <w:rFonts w:ascii="Arial" w:hAnsi="Arial" w:cs="Arial"/>
          <w:sz w:val="24"/>
          <w:szCs w:val="24"/>
        </w:rPr>
        <w:t>.</w:t>
      </w:r>
    </w:p>
    <w:p w14:paraId="32F21FD2" w14:textId="77777777" w:rsidR="00EF0C4A" w:rsidRDefault="00EF0C4A" w:rsidP="57C05D72">
      <w:pPr>
        <w:spacing w:line="480" w:lineRule="auto"/>
        <w:rPr>
          <w:rFonts w:ascii="Arial" w:hAnsi="Arial" w:cs="Arial"/>
          <w:sz w:val="24"/>
          <w:szCs w:val="24"/>
        </w:rPr>
      </w:pPr>
    </w:p>
    <w:p w14:paraId="702126FC" w14:textId="77777777" w:rsidR="00EF0C4A" w:rsidRDefault="00EF0C4A" w:rsidP="57C05D72">
      <w:pPr>
        <w:spacing w:line="480" w:lineRule="auto"/>
        <w:rPr>
          <w:rFonts w:ascii="Arial" w:hAnsi="Arial" w:cs="Arial"/>
          <w:sz w:val="24"/>
          <w:szCs w:val="24"/>
        </w:rPr>
      </w:pPr>
    </w:p>
    <w:p w14:paraId="0A983337" w14:textId="448E5407" w:rsidR="00047967" w:rsidRDefault="00047967" w:rsidP="57C05D72">
      <w:pPr>
        <w:spacing w:line="480" w:lineRule="auto"/>
        <w:rPr>
          <w:rFonts w:ascii="Arial" w:hAnsi="Arial" w:cs="Arial"/>
          <w:sz w:val="24"/>
          <w:szCs w:val="24"/>
        </w:rPr>
      </w:pPr>
    </w:p>
    <w:p w14:paraId="73244B87" w14:textId="66D64127" w:rsidR="00BA3776" w:rsidRPr="00A268F3" w:rsidRDefault="00BA3776" w:rsidP="57C05D72">
      <w:pPr>
        <w:spacing w:line="480" w:lineRule="auto"/>
        <w:rPr>
          <w:rFonts w:ascii="Arial" w:hAnsi="Arial" w:cs="Arial"/>
          <w:sz w:val="24"/>
          <w:szCs w:val="24"/>
        </w:rPr>
      </w:pPr>
      <w:r w:rsidRPr="00BA3776">
        <w:rPr>
          <w:noProof/>
        </w:rPr>
        <w:lastRenderedPageBreak/>
        <w:drawing>
          <wp:inline distT="0" distB="0" distL="0" distR="0" wp14:anchorId="6E253510" wp14:editId="2772CCA4">
            <wp:extent cx="4953000" cy="2216150"/>
            <wp:effectExtent l="0" t="0" r="0" b="0"/>
            <wp:docPr id="1670156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221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FD5C7" w14:textId="333D681F" w:rsidR="00A268F3" w:rsidRPr="007E043B" w:rsidRDefault="00A268F3" w:rsidP="57C05D72">
      <w:pPr>
        <w:spacing w:line="480" w:lineRule="auto"/>
        <w:rPr>
          <w:rFonts w:ascii="Arial" w:hAnsi="Arial" w:cs="Arial"/>
          <w:sz w:val="24"/>
          <w:szCs w:val="24"/>
        </w:rPr>
      </w:pPr>
      <w:r w:rsidRPr="00DF6F4D">
        <w:rPr>
          <w:rFonts w:ascii="Arial" w:hAnsi="Arial" w:cs="Arial"/>
          <w:sz w:val="24"/>
          <w:szCs w:val="24"/>
        </w:rPr>
        <w:t xml:space="preserve">Table </w:t>
      </w:r>
      <w:r w:rsidR="00E57FAF" w:rsidRPr="00DF6F4D">
        <w:rPr>
          <w:rFonts w:ascii="Arial" w:hAnsi="Arial" w:cs="Arial"/>
          <w:sz w:val="24"/>
          <w:szCs w:val="24"/>
        </w:rPr>
        <w:t>S1</w:t>
      </w:r>
      <w:r w:rsidRPr="00DF6F4D">
        <w:rPr>
          <w:rFonts w:ascii="Arial" w:hAnsi="Arial" w:cs="Arial"/>
          <w:sz w:val="24"/>
          <w:szCs w:val="24"/>
        </w:rPr>
        <w:t>.</w:t>
      </w:r>
      <w:r w:rsidRPr="57C05D72">
        <w:rPr>
          <w:rFonts w:ascii="Arial" w:hAnsi="Arial" w:cs="Arial"/>
          <w:sz w:val="24"/>
          <w:szCs w:val="24"/>
        </w:rPr>
        <w:t xml:space="preserve"> FE, AFE and AAFE statistical analysis of simulated MPSS values obtained for PK parameters.</w:t>
      </w:r>
      <w:r w:rsidR="00A4615B" w:rsidRPr="57C05D72">
        <w:rPr>
          <w:rFonts w:ascii="Arial" w:hAnsi="Arial" w:cs="Arial"/>
          <w:sz w:val="24"/>
          <w:szCs w:val="24"/>
        </w:rPr>
        <w:t xml:space="preserve"> </w:t>
      </w:r>
      <w:r w:rsidR="00A4615B" w:rsidRPr="57C05D72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Simulated </w:t>
      </w:r>
      <w:proofErr w:type="spellStart"/>
      <w:r w:rsidR="00A4615B" w:rsidRPr="57C05D72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T</w:t>
      </w:r>
      <w:r w:rsidR="00A4615B" w:rsidRPr="57C05D72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  <w:vertAlign w:val="subscript"/>
        </w:rPr>
        <w:t>max</w:t>
      </w:r>
      <w:proofErr w:type="spellEnd"/>
      <w:r w:rsidR="00A4615B" w:rsidRPr="57C05D72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as </w:t>
      </w:r>
      <w:r w:rsidR="00D44F4B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earlier than 0.18 hours</w:t>
      </w:r>
      <w:r w:rsidR="00D1021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ith corresponding higher C</w:t>
      </w:r>
      <w:r w:rsidR="00D1021A" w:rsidRPr="0085680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  <w:vertAlign w:val="subscript"/>
        </w:rPr>
        <w:t>max</w:t>
      </w:r>
      <w:r w:rsidR="00D1021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but </w:t>
      </w:r>
      <w:r w:rsidR="020963D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re was </w:t>
      </w:r>
      <w:r w:rsidR="00D1021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no corresponding data point available in in vivo dataset A</w:t>
      </w:r>
      <w:r w:rsidR="00EC40B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, therefore 0.18 hours was used here for comparison purposes</w:t>
      </w:r>
      <w:r w:rsidR="00DA1B89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DA1B89">
        <w:rPr>
          <w:rFonts w:ascii="Arial" w:hAnsi="Arial" w:cs="Arial"/>
          <w:sz w:val="24"/>
          <w:szCs w:val="24"/>
        </w:rPr>
        <w:t>(</w:t>
      </w:r>
      <w:r w:rsidR="00DA1B89" w:rsidRPr="00DA1B89">
        <w:rPr>
          <w:rFonts w:ascii="Arial" w:hAnsi="Arial" w:cs="Arial"/>
          <w:i/>
          <w:iCs/>
          <w:sz w:val="24"/>
          <w:szCs w:val="24"/>
        </w:rPr>
        <w:t>Table S4: simulation #1</w:t>
      </w:r>
      <w:r w:rsidR="00DA1B89">
        <w:rPr>
          <w:rFonts w:ascii="Arial" w:hAnsi="Arial" w:cs="Arial"/>
          <w:sz w:val="24"/>
          <w:szCs w:val="24"/>
        </w:rPr>
        <w:t>)</w:t>
      </w:r>
      <w:r w:rsidR="00856801">
        <w:rPr>
          <w:rFonts w:ascii="Arial" w:hAnsi="Arial" w:cs="Arial"/>
          <w:sz w:val="24"/>
          <w:szCs w:val="24"/>
        </w:rPr>
        <w:t xml:space="preserve"> </w:t>
      </w:r>
      <w:r w:rsidR="003D35F9">
        <w:rPr>
          <w:rFonts w:ascii="Arial" w:hAnsi="Arial" w:cs="Arial"/>
          <w:sz w:val="24"/>
          <w:szCs w:val="24"/>
        </w:rPr>
        <w:t>(</w:t>
      </w:r>
      <w:r w:rsidR="006C2352">
        <w:rPr>
          <w:rFonts w:ascii="Arial" w:hAnsi="Arial" w:cs="Arial"/>
          <w:sz w:val="24"/>
          <w:szCs w:val="24"/>
        </w:rPr>
        <w:t>21</w:t>
      </w:r>
      <w:r w:rsidR="003D35F9">
        <w:rPr>
          <w:rFonts w:ascii="Arial" w:hAnsi="Arial" w:cs="Arial"/>
          <w:sz w:val="24"/>
          <w:szCs w:val="24"/>
        </w:rPr>
        <w:t>)</w:t>
      </w:r>
      <w:r w:rsidR="00B03E3B">
        <w:rPr>
          <w:rFonts w:ascii="Arial" w:hAnsi="Arial" w:cs="Arial"/>
          <w:sz w:val="24"/>
          <w:szCs w:val="24"/>
        </w:rPr>
        <w:t>.</w:t>
      </w:r>
    </w:p>
    <w:p w14:paraId="48D209C9" w14:textId="43EBCE2D" w:rsidR="0074385E" w:rsidRDefault="0074385E">
      <w:pPr>
        <w:rPr>
          <w:rFonts w:ascii="Arial" w:hAnsi="Arial" w:cs="Arial"/>
          <w:b/>
          <w:bCs/>
          <w:sz w:val="24"/>
          <w:szCs w:val="24"/>
        </w:rPr>
      </w:pPr>
    </w:p>
    <w:p w14:paraId="4FCDFDFC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7DBC07DE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1CA706F2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0C7138DA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5B8A825E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165FFBDB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71C96EDE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74B739E0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53901894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12886F0A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257B73B6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4BF6B964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69A79220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3BF98B1E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4141E6A5" w14:textId="77777777" w:rsidR="00283175" w:rsidRDefault="00283175">
      <w:pPr>
        <w:rPr>
          <w:rFonts w:ascii="Arial" w:hAnsi="Arial" w:cs="Arial"/>
          <w:b/>
          <w:bCs/>
          <w:sz w:val="24"/>
          <w:szCs w:val="24"/>
        </w:rPr>
      </w:pPr>
    </w:p>
    <w:p w14:paraId="2CCF9AC5" w14:textId="55E7E2ED" w:rsidR="700FDC46" w:rsidRPr="00D42511" w:rsidRDefault="00A268F3">
      <w:pPr>
        <w:rPr>
          <w:rFonts w:ascii="Arial" w:hAnsi="Arial" w:cs="Arial"/>
          <w:b/>
          <w:bCs/>
          <w:sz w:val="24"/>
          <w:szCs w:val="24"/>
        </w:rPr>
      </w:pPr>
      <w:r w:rsidRPr="700FDC46">
        <w:rPr>
          <w:rFonts w:ascii="Arial" w:hAnsi="Arial" w:cs="Arial"/>
          <w:b/>
          <w:bCs/>
          <w:sz w:val="24"/>
          <w:szCs w:val="24"/>
        </w:rPr>
        <w:t>Step 3:</w:t>
      </w:r>
      <w:r w:rsidR="003271EE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D795262" w14:textId="5C32C24E" w:rsidR="00A268F3" w:rsidRDefault="005E2657">
      <w:r w:rsidRPr="005E2657">
        <w:rPr>
          <w:noProof/>
        </w:rPr>
        <w:drawing>
          <wp:inline distT="0" distB="0" distL="0" distR="0" wp14:anchorId="225522D3" wp14:editId="4782E85B">
            <wp:extent cx="5731510" cy="3401060"/>
            <wp:effectExtent l="0" t="0" r="2540" b="8890"/>
            <wp:docPr id="3398300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83004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A70F7" w14:textId="30BD93B5" w:rsidR="00A268F3" w:rsidRDefault="00A268F3" w:rsidP="57C05D72">
      <w:pPr>
        <w:spacing w:line="480" w:lineRule="auto"/>
        <w:rPr>
          <w:rFonts w:ascii="Arial" w:hAnsi="Arial" w:cs="Arial"/>
          <w:sz w:val="24"/>
          <w:szCs w:val="24"/>
        </w:rPr>
      </w:pPr>
      <w:r w:rsidRPr="68F7BF89">
        <w:rPr>
          <w:rFonts w:ascii="Arial" w:hAnsi="Arial" w:cs="Arial"/>
          <w:sz w:val="24"/>
          <w:szCs w:val="24"/>
        </w:rPr>
        <w:t xml:space="preserve">Figure </w:t>
      </w:r>
      <w:r w:rsidR="00E57FAF" w:rsidRPr="68F7BF89">
        <w:rPr>
          <w:rFonts w:ascii="Arial" w:hAnsi="Arial" w:cs="Arial"/>
          <w:sz w:val="24"/>
          <w:szCs w:val="24"/>
        </w:rPr>
        <w:t>S2</w:t>
      </w:r>
      <w:r w:rsidRPr="68F7BF89">
        <w:rPr>
          <w:rFonts w:ascii="Arial" w:hAnsi="Arial" w:cs="Arial"/>
          <w:sz w:val="24"/>
          <w:szCs w:val="24"/>
        </w:rPr>
        <w:t xml:space="preserve">. </w:t>
      </w:r>
      <w:r w:rsidR="003271EE" w:rsidRPr="68F7BF89">
        <w:rPr>
          <w:rFonts w:ascii="Arial" w:hAnsi="Arial" w:cs="Arial"/>
          <w:sz w:val="24"/>
          <w:szCs w:val="24"/>
        </w:rPr>
        <w:t>Plasma c</w:t>
      </w:r>
      <w:r w:rsidRPr="68F7BF89">
        <w:rPr>
          <w:rFonts w:ascii="Arial" w:hAnsi="Arial" w:cs="Arial"/>
          <w:sz w:val="24"/>
          <w:szCs w:val="24"/>
        </w:rPr>
        <w:t>oncentration (ng/m</w:t>
      </w:r>
      <w:r w:rsidR="7B715FBD" w:rsidRPr="002F1B1C">
        <w:rPr>
          <w:rFonts w:ascii="Arial" w:hAnsi="Arial" w:cs="Arial"/>
          <w:color w:val="000000" w:themeColor="text1"/>
          <w:sz w:val="24"/>
          <w:szCs w:val="24"/>
        </w:rPr>
        <w:t>L</w:t>
      </w:r>
      <w:r w:rsidRPr="68F7BF89">
        <w:rPr>
          <w:rFonts w:ascii="Arial" w:hAnsi="Arial" w:cs="Arial"/>
          <w:sz w:val="24"/>
          <w:szCs w:val="24"/>
        </w:rPr>
        <w:t xml:space="preserve">) versus time (hours) of simulated </w:t>
      </w:r>
      <w:r w:rsidR="000C4B87" w:rsidRPr="68F7BF89">
        <w:rPr>
          <w:rFonts w:ascii="Arial" w:hAnsi="Arial" w:cs="Arial"/>
          <w:sz w:val="24"/>
          <w:szCs w:val="24"/>
        </w:rPr>
        <w:t>methylprednisolone</w:t>
      </w:r>
      <w:r w:rsidRPr="68F7BF89">
        <w:rPr>
          <w:rFonts w:ascii="Arial" w:hAnsi="Arial" w:cs="Arial"/>
          <w:sz w:val="24"/>
          <w:szCs w:val="24"/>
        </w:rPr>
        <w:t xml:space="preserve"> IM (blue) and observed</w:t>
      </w:r>
      <w:r w:rsidR="000C4B87" w:rsidRPr="68F7BF89">
        <w:rPr>
          <w:rFonts w:ascii="Arial" w:hAnsi="Arial" w:cs="Arial"/>
          <w:sz w:val="24"/>
          <w:szCs w:val="24"/>
        </w:rPr>
        <w:t xml:space="preserve"> methylprednisolone</w:t>
      </w:r>
      <w:r w:rsidRPr="68F7BF89">
        <w:rPr>
          <w:rFonts w:ascii="Arial" w:hAnsi="Arial" w:cs="Arial"/>
          <w:sz w:val="24"/>
          <w:szCs w:val="24"/>
        </w:rPr>
        <w:t xml:space="preserve"> IM data from in vivo dataset </w:t>
      </w:r>
      <w:r w:rsidR="00D2141A" w:rsidRPr="68F7BF89">
        <w:rPr>
          <w:rFonts w:ascii="Arial" w:hAnsi="Arial" w:cs="Arial"/>
          <w:sz w:val="24"/>
          <w:szCs w:val="24"/>
        </w:rPr>
        <w:t>B</w:t>
      </w:r>
      <w:r w:rsidRPr="68F7BF89">
        <w:rPr>
          <w:rFonts w:ascii="Arial" w:hAnsi="Arial" w:cs="Arial"/>
          <w:sz w:val="24"/>
          <w:szCs w:val="24"/>
        </w:rPr>
        <w:t xml:space="preserve"> (</w:t>
      </w:r>
      <w:r w:rsidR="00D915F7" w:rsidRPr="68F7BF89">
        <w:rPr>
          <w:rFonts w:ascii="Arial" w:hAnsi="Arial" w:cs="Arial"/>
          <w:sz w:val="24"/>
          <w:szCs w:val="24"/>
        </w:rPr>
        <w:t>orange</w:t>
      </w:r>
      <w:r w:rsidRPr="68F7BF89">
        <w:rPr>
          <w:rFonts w:ascii="Arial" w:hAnsi="Arial" w:cs="Arial"/>
          <w:sz w:val="24"/>
          <w:szCs w:val="24"/>
        </w:rPr>
        <w:t>)</w:t>
      </w:r>
      <w:r w:rsidR="00E11887" w:rsidRPr="68F7BF89">
        <w:rPr>
          <w:rFonts w:ascii="Arial" w:hAnsi="Arial" w:cs="Arial"/>
          <w:sz w:val="24"/>
          <w:szCs w:val="24"/>
        </w:rPr>
        <w:t xml:space="preserve"> with inputs from Table 1</w:t>
      </w:r>
      <w:r w:rsidRPr="68F7BF89">
        <w:rPr>
          <w:rFonts w:ascii="Arial" w:hAnsi="Arial" w:cs="Arial"/>
          <w:sz w:val="24"/>
          <w:szCs w:val="24"/>
        </w:rPr>
        <w:t>.</w:t>
      </w:r>
      <w:r w:rsidR="00A4615B" w:rsidRPr="68F7BF89">
        <w:rPr>
          <w:rFonts w:ascii="Arial" w:hAnsi="Arial" w:cs="Arial"/>
          <w:sz w:val="24"/>
          <w:szCs w:val="24"/>
        </w:rPr>
        <w:t xml:space="preserve"> </w:t>
      </w:r>
      <w:r w:rsidR="00D42511" w:rsidRPr="68F7BF89">
        <w:rPr>
          <w:rFonts w:ascii="Arial" w:hAnsi="Arial" w:cs="Arial"/>
          <w:sz w:val="24"/>
          <w:szCs w:val="24"/>
        </w:rPr>
        <w:t xml:space="preserve">Inset </w:t>
      </w:r>
      <w:r w:rsidR="00102104" w:rsidRPr="002F1B1C">
        <w:rPr>
          <w:rFonts w:ascii="Arial" w:hAnsi="Arial" w:cs="Arial"/>
          <w:color w:val="000000" w:themeColor="text1"/>
          <w:sz w:val="24"/>
          <w:szCs w:val="24"/>
        </w:rPr>
        <w:t>focus on</w:t>
      </w:r>
      <w:r w:rsidR="00D42511" w:rsidRPr="002F1B1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42511" w:rsidRPr="68F7BF89">
        <w:rPr>
          <w:rFonts w:ascii="Arial" w:hAnsi="Arial" w:cs="Arial"/>
          <w:sz w:val="24"/>
          <w:szCs w:val="24"/>
        </w:rPr>
        <w:t>in vivo dataset B</w:t>
      </w:r>
      <w:r w:rsidR="003C1B63" w:rsidRPr="68F7BF89">
        <w:rPr>
          <w:rFonts w:ascii="Arial" w:hAnsi="Arial" w:cs="Arial"/>
          <w:sz w:val="24"/>
          <w:szCs w:val="24"/>
        </w:rPr>
        <w:t xml:space="preserve"> </w:t>
      </w:r>
      <w:r w:rsidR="00DA1B89" w:rsidRPr="68F7BF89">
        <w:rPr>
          <w:rFonts w:ascii="Arial" w:hAnsi="Arial" w:cs="Arial"/>
          <w:sz w:val="24"/>
          <w:szCs w:val="24"/>
        </w:rPr>
        <w:t>(</w:t>
      </w:r>
      <w:r w:rsidR="00DA1B89" w:rsidRPr="68F7BF89">
        <w:rPr>
          <w:rFonts w:ascii="Arial" w:hAnsi="Arial" w:cs="Arial"/>
          <w:i/>
          <w:iCs/>
          <w:sz w:val="24"/>
          <w:szCs w:val="24"/>
        </w:rPr>
        <w:t>Table S4: simulation #2</w:t>
      </w:r>
      <w:r w:rsidR="00DA1B89" w:rsidRPr="68F7BF89">
        <w:rPr>
          <w:rFonts w:ascii="Arial" w:hAnsi="Arial" w:cs="Arial"/>
          <w:sz w:val="24"/>
          <w:szCs w:val="24"/>
        </w:rPr>
        <w:t>)</w:t>
      </w:r>
      <w:r w:rsidR="003C1B63" w:rsidRPr="68F7BF89">
        <w:rPr>
          <w:rFonts w:ascii="Arial" w:hAnsi="Arial" w:cs="Arial"/>
          <w:sz w:val="24"/>
          <w:szCs w:val="24"/>
        </w:rPr>
        <w:t xml:space="preserve"> (</w:t>
      </w:r>
      <w:r w:rsidR="006C2352">
        <w:rPr>
          <w:rFonts w:ascii="Arial" w:hAnsi="Arial" w:cs="Arial"/>
          <w:sz w:val="24"/>
          <w:szCs w:val="24"/>
        </w:rPr>
        <w:t>16</w:t>
      </w:r>
      <w:r w:rsidR="003C1B63" w:rsidRPr="68F7BF89">
        <w:rPr>
          <w:rFonts w:ascii="Arial" w:hAnsi="Arial" w:cs="Arial"/>
          <w:sz w:val="24"/>
          <w:szCs w:val="24"/>
        </w:rPr>
        <w:t>)</w:t>
      </w:r>
      <w:r w:rsidR="00B03E3B">
        <w:rPr>
          <w:rFonts w:ascii="Arial" w:hAnsi="Arial" w:cs="Arial"/>
          <w:sz w:val="24"/>
          <w:szCs w:val="24"/>
        </w:rPr>
        <w:t>.</w:t>
      </w:r>
    </w:p>
    <w:p w14:paraId="3113BEA2" w14:textId="77777777" w:rsidR="00413E3A" w:rsidRDefault="00413E3A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993FC60" w14:textId="77777777" w:rsidR="0039248C" w:rsidRDefault="0039248C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8407103" w14:textId="77777777" w:rsidR="0039248C" w:rsidRDefault="0039248C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B298DF5" w14:textId="77777777" w:rsidR="0039248C" w:rsidRDefault="0039248C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D104094" w14:textId="77777777" w:rsidR="0039248C" w:rsidRDefault="0039248C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A62BD0F" w14:textId="77777777" w:rsidR="0039248C" w:rsidRDefault="0039248C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8559EB8" w14:textId="43B3B4AA" w:rsidR="00283175" w:rsidRDefault="00283175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1A5D516" w14:textId="02D97EF1" w:rsidR="33A606F0" w:rsidRDefault="33A606F0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C89CAE6" w14:textId="0ADDC184" w:rsidR="0039248C" w:rsidRDefault="0039248C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tep 4:</w:t>
      </w:r>
    </w:p>
    <w:p w14:paraId="788061C5" w14:textId="77777777" w:rsidR="0039248C" w:rsidRDefault="0039248C" w:rsidP="0039248C">
      <w:pPr>
        <w:spacing w:line="480" w:lineRule="auto"/>
        <w:rPr>
          <w:rFonts w:ascii="Arial" w:hAnsi="Arial" w:cs="Arial"/>
          <w:sz w:val="24"/>
          <w:szCs w:val="24"/>
        </w:rPr>
      </w:pPr>
      <w:r w:rsidRPr="00C53A5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9F531A6" wp14:editId="1E7E61D5">
            <wp:extent cx="5731510" cy="3594100"/>
            <wp:effectExtent l="0" t="0" r="2540" b="6350"/>
            <wp:docPr id="106908553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085537" name="Picture 1" descr="A screenshot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3D876" w14:textId="7DF2E787" w:rsidR="0019674D" w:rsidRPr="00EF0C4A" w:rsidRDefault="0039248C" w:rsidP="00285F39">
      <w:pPr>
        <w:spacing w:line="480" w:lineRule="auto"/>
        <w:rPr>
          <w:rFonts w:ascii="Arial" w:hAnsi="Arial" w:cs="Arial"/>
          <w:sz w:val="24"/>
          <w:szCs w:val="24"/>
        </w:rPr>
      </w:pPr>
      <w:r w:rsidRPr="51F5F364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</w:t>
      </w:r>
      <w:r w:rsidRPr="51F5F364">
        <w:rPr>
          <w:rFonts w:ascii="Arial" w:hAnsi="Arial" w:cs="Arial"/>
          <w:sz w:val="24"/>
          <w:szCs w:val="24"/>
        </w:rPr>
        <w:t>3. PK results (C</w:t>
      </w:r>
      <w:r w:rsidRPr="51F5F364">
        <w:rPr>
          <w:rFonts w:ascii="Arial" w:hAnsi="Arial" w:cs="Arial"/>
          <w:sz w:val="24"/>
          <w:szCs w:val="24"/>
          <w:vertAlign w:val="subscript"/>
        </w:rPr>
        <w:t>max</w:t>
      </w:r>
      <w:r w:rsidRPr="51F5F36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51F5F364">
        <w:rPr>
          <w:rFonts w:ascii="Arial" w:hAnsi="Arial" w:cs="Arial"/>
          <w:sz w:val="24"/>
          <w:szCs w:val="24"/>
        </w:rPr>
        <w:t>T</w:t>
      </w:r>
      <w:r w:rsidRPr="51F5F364">
        <w:rPr>
          <w:rFonts w:ascii="Arial" w:hAnsi="Arial" w:cs="Arial"/>
          <w:sz w:val="24"/>
          <w:szCs w:val="24"/>
          <w:vertAlign w:val="subscript"/>
        </w:rPr>
        <w:t>max</w:t>
      </w:r>
      <w:proofErr w:type="spellEnd"/>
      <w:r w:rsidRPr="51F5F364">
        <w:rPr>
          <w:rFonts w:ascii="Arial" w:hAnsi="Arial" w:cs="Arial"/>
          <w:sz w:val="24"/>
          <w:szCs w:val="24"/>
        </w:rPr>
        <w:t>, AUC</w:t>
      </w:r>
      <w:r w:rsidRPr="51F5F364">
        <w:rPr>
          <w:rFonts w:ascii="Arial" w:hAnsi="Arial" w:cs="Arial"/>
          <w:sz w:val="24"/>
          <w:szCs w:val="24"/>
          <w:vertAlign w:val="subscript"/>
        </w:rPr>
        <w:t>(0-t)</w:t>
      </w:r>
      <w:r w:rsidRPr="51F5F364">
        <w:rPr>
          <w:rFonts w:ascii="Arial" w:hAnsi="Arial" w:cs="Arial"/>
          <w:sz w:val="24"/>
          <w:szCs w:val="24"/>
        </w:rPr>
        <w:t xml:space="preserve"> and AUC</w:t>
      </w:r>
      <w:r w:rsidRPr="51F5F364">
        <w:rPr>
          <w:rFonts w:ascii="Arial" w:hAnsi="Arial" w:cs="Arial"/>
          <w:sz w:val="24"/>
          <w:szCs w:val="24"/>
          <w:vertAlign w:val="subscript"/>
        </w:rPr>
        <w:t>(0-inf)</w:t>
      </w:r>
      <w:r w:rsidR="00DC27F4" w:rsidRPr="00846C2E">
        <w:rPr>
          <w:rFonts w:ascii="Arial" w:hAnsi="Arial" w:cs="Arial"/>
          <w:sz w:val="24"/>
          <w:szCs w:val="24"/>
        </w:rPr>
        <w:t>)</w:t>
      </w:r>
      <w:r w:rsidR="00DC27F4">
        <w:rPr>
          <w:rFonts w:ascii="Arial" w:hAnsi="Arial" w:cs="Arial"/>
          <w:sz w:val="24"/>
          <w:szCs w:val="24"/>
        </w:rPr>
        <w:t xml:space="preserve"> </w:t>
      </w:r>
      <w:r w:rsidRPr="51F5F364">
        <w:rPr>
          <w:rFonts w:ascii="Arial" w:hAnsi="Arial" w:cs="Arial"/>
          <w:sz w:val="24"/>
          <w:szCs w:val="24"/>
        </w:rPr>
        <w:t>for PSA of four critical formulation and physiological bioavailability attributes: diffusion coefficient (grey), solubility (brown), MPR (blue), depot volume (green) (</w:t>
      </w:r>
      <w:r w:rsidRPr="00DA1B89">
        <w:rPr>
          <w:rFonts w:ascii="Arial" w:hAnsi="Arial" w:cs="Arial"/>
          <w:i/>
          <w:iCs/>
          <w:sz w:val="24"/>
          <w:szCs w:val="24"/>
        </w:rPr>
        <w:t>Table S4: simulation #3</w:t>
      </w:r>
      <w:r w:rsidRPr="51F5F36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p w14:paraId="583FB05F" w14:textId="77777777" w:rsidR="0019674D" w:rsidRDefault="0019674D" w:rsidP="00285F3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3BD9FE7" w14:textId="032EBF35" w:rsidR="33A606F0" w:rsidRDefault="33A606F0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7A265CD" w14:textId="51FBD5C5" w:rsidR="33A606F0" w:rsidRDefault="33A606F0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9C24873" w14:textId="2820C413" w:rsidR="33A606F0" w:rsidRDefault="33A606F0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97350C1" w14:textId="3F2219EB" w:rsidR="33A606F0" w:rsidRDefault="33A606F0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263BE8D" w14:textId="454B6227" w:rsidR="33A606F0" w:rsidRDefault="33A606F0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8970483" w14:textId="77777777" w:rsidR="00232936" w:rsidRDefault="00232936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ABEA52C" w14:textId="77777777" w:rsidR="00232936" w:rsidRDefault="00232936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377038B" w14:textId="7370AA35" w:rsidR="4005D623" w:rsidRDefault="4005D623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33A606F0">
        <w:rPr>
          <w:rFonts w:ascii="Arial" w:hAnsi="Arial" w:cs="Arial"/>
          <w:b/>
          <w:bCs/>
          <w:sz w:val="24"/>
          <w:szCs w:val="24"/>
        </w:rPr>
        <w:t>Step 5:</w:t>
      </w:r>
    </w:p>
    <w:p w14:paraId="5290EEE2" w14:textId="5F889A1D" w:rsidR="33A606F0" w:rsidRDefault="33A606F0" w:rsidP="33A606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1"/>
        <w:tblW w:w="4420" w:type="dxa"/>
        <w:tblLook w:val="04A0" w:firstRow="1" w:lastRow="0" w:firstColumn="1" w:lastColumn="0" w:noHBand="0" w:noVBand="1"/>
      </w:tblPr>
      <w:tblGrid>
        <w:gridCol w:w="1000"/>
        <w:gridCol w:w="1360"/>
        <w:gridCol w:w="1100"/>
        <w:gridCol w:w="960"/>
      </w:tblGrid>
      <w:tr w:rsidR="0039248C" w:rsidRPr="006433DF" w14:paraId="749B6B47" w14:textId="77777777" w:rsidTr="00232936">
        <w:trPr>
          <w:trHeight w:val="285"/>
        </w:trPr>
        <w:tc>
          <w:tcPr>
            <w:tcW w:w="1000" w:type="dxa"/>
            <w:shd w:val="clear" w:color="auto" w:fill="F2F2F2" w:themeFill="background1" w:themeFillShade="F2"/>
            <w:noWrap/>
            <w:hideMark/>
          </w:tcPr>
          <w:p w14:paraId="7C88A55E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F2F2F2" w:themeFill="background1" w:themeFillShade="F2"/>
            <w:noWrap/>
            <w:hideMark/>
          </w:tcPr>
          <w:p w14:paraId="213D0DA6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Diameter (</w:t>
            </w:r>
            <w:r>
              <w:rPr>
                <w:rFonts w:ascii="Arial" w:hAnsi="Arial" w:cs="Arial"/>
                <w:sz w:val="24"/>
                <w:szCs w:val="24"/>
              </w:rPr>
              <w:t>µm</w:t>
            </w:r>
            <w:r w:rsidRPr="006433D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hideMark/>
          </w:tcPr>
          <w:p w14:paraId="3E414E94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Radius (</w:t>
            </w:r>
            <w:r>
              <w:rPr>
                <w:rFonts w:ascii="Arial" w:hAnsi="Arial" w:cs="Arial"/>
                <w:sz w:val="24"/>
                <w:szCs w:val="24"/>
              </w:rPr>
              <w:t>µm</w:t>
            </w:r>
            <w:r w:rsidRPr="006433D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6A706339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9248C" w:rsidRPr="006433DF" w14:paraId="117567F8" w14:textId="77777777" w:rsidTr="00232936">
        <w:trPr>
          <w:trHeight w:val="285"/>
        </w:trPr>
        <w:tc>
          <w:tcPr>
            <w:tcW w:w="1000" w:type="dxa"/>
            <w:vMerge w:val="restart"/>
            <w:shd w:val="clear" w:color="auto" w:fill="F2F2F2" w:themeFill="background1" w:themeFillShade="F2"/>
            <w:noWrap/>
            <w:textDirection w:val="btLr"/>
            <w:hideMark/>
          </w:tcPr>
          <w:p w14:paraId="096F8060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Undiluted</w:t>
            </w:r>
          </w:p>
        </w:tc>
        <w:tc>
          <w:tcPr>
            <w:tcW w:w="1360" w:type="dxa"/>
            <w:noWrap/>
            <w:hideMark/>
          </w:tcPr>
          <w:p w14:paraId="159CA6D6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00" w:type="dxa"/>
            <w:noWrap/>
            <w:hideMark/>
          </w:tcPr>
          <w:p w14:paraId="35B92FEB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C700B7C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  <w:tr w:rsidR="0039248C" w:rsidRPr="006433DF" w14:paraId="3F80BE8C" w14:textId="77777777" w:rsidTr="00232936">
        <w:trPr>
          <w:trHeight w:val="285"/>
        </w:trPr>
        <w:tc>
          <w:tcPr>
            <w:tcW w:w="1000" w:type="dxa"/>
            <w:vMerge/>
            <w:hideMark/>
          </w:tcPr>
          <w:p w14:paraId="6022595A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20CABDBE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100" w:type="dxa"/>
            <w:noWrap/>
            <w:hideMark/>
          </w:tcPr>
          <w:p w14:paraId="1CDDF905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  <w:tc>
          <w:tcPr>
            <w:tcW w:w="960" w:type="dxa"/>
            <w:noWrap/>
            <w:hideMark/>
          </w:tcPr>
          <w:p w14:paraId="0AA6E3E0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39248C" w:rsidRPr="006433DF" w14:paraId="680B5E74" w14:textId="77777777" w:rsidTr="00232936">
        <w:trPr>
          <w:trHeight w:val="285"/>
        </w:trPr>
        <w:tc>
          <w:tcPr>
            <w:tcW w:w="1000" w:type="dxa"/>
            <w:vMerge/>
            <w:hideMark/>
          </w:tcPr>
          <w:p w14:paraId="491AE736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2824E11B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525</w:t>
            </w:r>
          </w:p>
        </w:tc>
        <w:tc>
          <w:tcPr>
            <w:tcW w:w="1100" w:type="dxa"/>
            <w:noWrap/>
            <w:hideMark/>
          </w:tcPr>
          <w:p w14:paraId="29DC7E29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262.5</w:t>
            </w:r>
          </w:p>
        </w:tc>
        <w:tc>
          <w:tcPr>
            <w:tcW w:w="960" w:type="dxa"/>
            <w:noWrap/>
            <w:hideMark/>
          </w:tcPr>
          <w:p w14:paraId="0AE0AAF6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39248C" w:rsidRPr="006433DF" w14:paraId="7D68C978" w14:textId="77777777" w:rsidTr="00232936">
        <w:trPr>
          <w:trHeight w:val="285"/>
        </w:trPr>
        <w:tc>
          <w:tcPr>
            <w:tcW w:w="1000" w:type="dxa"/>
            <w:vMerge/>
            <w:hideMark/>
          </w:tcPr>
          <w:p w14:paraId="17338619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2EAC2D86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1500</w:t>
            </w:r>
          </w:p>
        </w:tc>
        <w:tc>
          <w:tcPr>
            <w:tcW w:w="1100" w:type="dxa"/>
            <w:noWrap/>
            <w:hideMark/>
          </w:tcPr>
          <w:p w14:paraId="1E5B2940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750</w:t>
            </w:r>
          </w:p>
        </w:tc>
        <w:tc>
          <w:tcPr>
            <w:tcW w:w="960" w:type="dxa"/>
            <w:noWrap/>
            <w:hideMark/>
          </w:tcPr>
          <w:p w14:paraId="2A4A3F3D" w14:textId="77777777" w:rsidR="0039248C" w:rsidRPr="006433DF" w:rsidRDefault="0039248C" w:rsidP="00392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3D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</w:tbl>
    <w:p w14:paraId="3432D5D6" w14:textId="6D8A645D" w:rsidR="0039248C" w:rsidRDefault="0039248C" w:rsidP="33A606F0">
      <w:pPr>
        <w:spacing w:line="480" w:lineRule="auto"/>
        <w:rPr>
          <w:rFonts w:ascii="Arial" w:hAnsi="Arial" w:cs="Arial"/>
          <w:sz w:val="24"/>
          <w:szCs w:val="24"/>
        </w:rPr>
      </w:pPr>
    </w:p>
    <w:p w14:paraId="13CFCD5C" w14:textId="77777777" w:rsidR="00232936" w:rsidRDefault="00232936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p w14:paraId="50692B30" w14:textId="77777777" w:rsidR="00232936" w:rsidRDefault="00232936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p w14:paraId="59A83C7B" w14:textId="77777777" w:rsidR="00232936" w:rsidRDefault="00232936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p w14:paraId="557FF078" w14:textId="5A3B8011" w:rsidR="0019674D" w:rsidRPr="00283175" w:rsidRDefault="00285F39" w:rsidP="00A268F3">
      <w:pPr>
        <w:spacing w:line="480" w:lineRule="auto"/>
        <w:rPr>
          <w:rFonts w:ascii="Arial" w:hAnsi="Arial" w:cs="Arial"/>
          <w:sz w:val="24"/>
          <w:szCs w:val="24"/>
        </w:rPr>
      </w:pPr>
      <w:r w:rsidRPr="618C8E76">
        <w:rPr>
          <w:rFonts w:ascii="Arial" w:hAnsi="Arial" w:cs="Arial"/>
          <w:sz w:val="24"/>
          <w:szCs w:val="24"/>
        </w:rPr>
        <w:t xml:space="preserve">Table </w:t>
      </w:r>
      <w:r w:rsidR="00E57FAF" w:rsidRPr="618C8E76">
        <w:rPr>
          <w:rFonts w:ascii="Arial" w:hAnsi="Arial" w:cs="Arial"/>
          <w:sz w:val="24"/>
          <w:szCs w:val="24"/>
        </w:rPr>
        <w:t>S2</w:t>
      </w:r>
      <w:r w:rsidRPr="618C8E76">
        <w:rPr>
          <w:rFonts w:ascii="Arial" w:hAnsi="Arial" w:cs="Arial"/>
          <w:sz w:val="24"/>
          <w:szCs w:val="24"/>
        </w:rPr>
        <w:t>. Mean particle size distributions, from literature, in 80mg/m</w:t>
      </w:r>
      <w:r w:rsidR="232570CC" w:rsidRPr="002F1B1C">
        <w:rPr>
          <w:rFonts w:ascii="Arial" w:hAnsi="Arial" w:cs="Arial"/>
          <w:color w:val="000000" w:themeColor="text1"/>
          <w:sz w:val="24"/>
          <w:szCs w:val="24"/>
        </w:rPr>
        <w:t>L</w:t>
      </w:r>
      <w:r w:rsidRPr="002F1B1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C4B87" w:rsidRPr="618C8E76">
        <w:rPr>
          <w:rFonts w:ascii="Arial" w:hAnsi="Arial" w:cs="Arial"/>
          <w:sz w:val="24"/>
          <w:szCs w:val="24"/>
        </w:rPr>
        <w:t>methylprednisolone acetate</w:t>
      </w:r>
      <w:r w:rsidRPr="618C8E76">
        <w:rPr>
          <w:rFonts w:ascii="Arial" w:hAnsi="Arial" w:cs="Arial"/>
          <w:sz w:val="24"/>
          <w:szCs w:val="24"/>
        </w:rPr>
        <w:t xml:space="preserve"> Depo-Medrol injections under a Zeiss LSM 510 laser scanning confocal microscope, measured and analysed with velocity software, Improvision </w:t>
      </w:r>
      <w:proofErr w:type="spellStart"/>
      <w:r w:rsidRPr="618C8E76">
        <w:rPr>
          <w:rFonts w:ascii="Arial" w:hAnsi="Arial" w:cs="Arial"/>
          <w:sz w:val="24"/>
          <w:szCs w:val="24"/>
        </w:rPr>
        <w:t>Openlab</w:t>
      </w:r>
      <w:proofErr w:type="spellEnd"/>
      <w:r w:rsidRPr="618C8E76">
        <w:rPr>
          <w:rFonts w:ascii="Arial" w:hAnsi="Arial" w:cs="Arial"/>
          <w:sz w:val="24"/>
          <w:szCs w:val="24"/>
        </w:rPr>
        <w:t xml:space="preserve"> 3.1.1. used in step </w:t>
      </w:r>
      <w:r w:rsidR="00E97D2F" w:rsidRPr="618C8E76">
        <w:rPr>
          <w:rFonts w:ascii="Arial" w:hAnsi="Arial" w:cs="Arial"/>
          <w:sz w:val="24"/>
          <w:szCs w:val="24"/>
        </w:rPr>
        <w:t>5</w:t>
      </w:r>
      <w:r w:rsidRPr="618C8E76">
        <w:rPr>
          <w:rFonts w:ascii="Arial" w:hAnsi="Arial" w:cs="Arial"/>
          <w:sz w:val="24"/>
          <w:szCs w:val="24"/>
        </w:rPr>
        <w:t>A (</w:t>
      </w:r>
      <w:r w:rsidR="00265975" w:rsidRPr="618C8E76">
        <w:rPr>
          <w:rFonts w:ascii="Arial" w:hAnsi="Arial" w:cs="Arial"/>
          <w:sz w:val="24"/>
          <w:szCs w:val="24"/>
        </w:rPr>
        <w:t>2</w:t>
      </w:r>
      <w:r w:rsidR="00A30EB5">
        <w:rPr>
          <w:rFonts w:ascii="Arial" w:hAnsi="Arial" w:cs="Arial"/>
          <w:sz w:val="24"/>
          <w:szCs w:val="24"/>
        </w:rPr>
        <w:t>3</w:t>
      </w:r>
      <w:r w:rsidRPr="618C8E76">
        <w:rPr>
          <w:rFonts w:ascii="Arial" w:hAnsi="Arial" w:cs="Arial"/>
          <w:sz w:val="24"/>
          <w:szCs w:val="24"/>
        </w:rPr>
        <w:t>)</w:t>
      </w:r>
      <w:r w:rsidR="00A30EB5">
        <w:rPr>
          <w:rFonts w:ascii="Arial" w:hAnsi="Arial" w:cs="Arial"/>
          <w:sz w:val="24"/>
          <w:szCs w:val="24"/>
        </w:rPr>
        <w:t>.</w:t>
      </w:r>
    </w:p>
    <w:p w14:paraId="5F1E0119" w14:textId="77777777" w:rsidR="00EF0C4A" w:rsidRDefault="00EF0C4A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  <w:sectPr w:rsidR="00EF0C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56B959" w14:textId="3601D130" w:rsidR="007C159A" w:rsidRDefault="00997A82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C54C8">
        <w:rPr>
          <w:rFonts w:ascii="Arial" w:hAnsi="Arial" w:cs="Arial"/>
          <w:b/>
          <w:bCs/>
          <w:sz w:val="24"/>
          <w:szCs w:val="24"/>
        </w:rPr>
        <w:lastRenderedPageBreak/>
        <w:t xml:space="preserve">Step </w:t>
      </w:r>
      <w:r w:rsidR="00A92F39">
        <w:rPr>
          <w:rFonts w:ascii="Arial" w:hAnsi="Arial" w:cs="Arial"/>
          <w:b/>
          <w:bCs/>
          <w:sz w:val="24"/>
          <w:szCs w:val="24"/>
        </w:rPr>
        <w:t>5D</w:t>
      </w:r>
      <w:r w:rsidRPr="00CC54C8">
        <w:rPr>
          <w:rFonts w:ascii="Arial" w:hAnsi="Arial" w:cs="Arial"/>
          <w:b/>
          <w:bCs/>
          <w:sz w:val="24"/>
          <w:szCs w:val="24"/>
        </w:rPr>
        <w:t>:</w:t>
      </w:r>
    </w:p>
    <w:p w14:paraId="6E855FA7" w14:textId="4AF2E4D5" w:rsidR="003A53AE" w:rsidRPr="00470BE3" w:rsidRDefault="00BB17CC" w:rsidP="00A268F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B17CC">
        <w:rPr>
          <w:noProof/>
        </w:rPr>
        <w:drawing>
          <wp:inline distT="0" distB="0" distL="0" distR="0" wp14:anchorId="3DACE400" wp14:editId="63418AE8">
            <wp:extent cx="8863330" cy="1454150"/>
            <wp:effectExtent l="0" t="0" r="0" b="0"/>
            <wp:docPr id="4353990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45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E6E42" w14:textId="5473C94A" w:rsidR="00CB4D4F" w:rsidRDefault="00CB4D4F" w:rsidP="00A268F3">
      <w:pPr>
        <w:spacing w:line="480" w:lineRule="auto"/>
        <w:rPr>
          <w:rFonts w:ascii="Arial" w:hAnsi="Arial" w:cs="Arial"/>
          <w:sz w:val="24"/>
          <w:szCs w:val="24"/>
        </w:rPr>
      </w:pPr>
      <w:r w:rsidRPr="618C8E76">
        <w:rPr>
          <w:rFonts w:ascii="Arial" w:hAnsi="Arial" w:cs="Arial"/>
          <w:sz w:val="24"/>
          <w:szCs w:val="24"/>
        </w:rPr>
        <w:t xml:space="preserve">Table </w:t>
      </w:r>
      <w:r w:rsidR="00E57FAF" w:rsidRPr="618C8E76">
        <w:rPr>
          <w:rFonts w:ascii="Arial" w:hAnsi="Arial" w:cs="Arial"/>
          <w:sz w:val="24"/>
          <w:szCs w:val="24"/>
        </w:rPr>
        <w:t>S3</w:t>
      </w:r>
      <w:r w:rsidRPr="618C8E76">
        <w:rPr>
          <w:rFonts w:ascii="Arial" w:hAnsi="Arial" w:cs="Arial"/>
          <w:sz w:val="24"/>
          <w:szCs w:val="24"/>
        </w:rPr>
        <w:t xml:space="preserve">. </w:t>
      </w:r>
      <w:r w:rsidR="00740965" w:rsidRPr="618C8E76">
        <w:rPr>
          <w:rFonts w:ascii="Arial" w:hAnsi="Arial" w:cs="Arial"/>
          <w:sz w:val="24"/>
          <w:szCs w:val="24"/>
        </w:rPr>
        <w:t xml:space="preserve">Simulated PK parameters versus depot volume of </w:t>
      </w:r>
      <w:r w:rsidR="00740965" w:rsidRPr="002F1B1C">
        <w:rPr>
          <w:rFonts w:ascii="Arial" w:hAnsi="Arial" w:cs="Arial"/>
          <w:color w:val="000000" w:themeColor="text1"/>
          <w:sz w:val="24"/>
          <w:szCs w:val="24"/>
        </w:rPr>
        <w:t>8.5m</w:t>
      </w:r>
      <w:r w:rsidR="5A5A2E79" w:rsidRPr="002F1B1C">
        <w:rPr>
          <w:rFonts w:ascii="Arial" w:hAnsi="Arial" w:cs="Arial"/>
          <w:color w:val="000000" w:themeColor="text1"/>
          <w:sz w:val="24"/>
          <w:szCs w:val="24"/>
        </w:rPr>
        <w:t>L</w:t>
      </w:r>
      <w:r w:rsidR="00740965" w:rsidRPr="002F1B1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40965" w:rsidRPr="618C8E76">
        <w:rPr>
          <w:rFonts w:ascii="Arial" w:hAnsi="Arial" w:cs="Arial"/>
          <w:sz w:val="24"/>
          <w:szCs w:val="24"/>
        </w:rPr>
        <w:t>(IF 0, 1, 2) and depot volume 1m</w:t>
      </w:r>
      <w:r w:rsidR="6681EF5E" w:rsidRPr="002F1B1C">
        <w:rPr>
          <w:rFonts w:ascii="Arial" w:hAnsi="Arial" w:cs="Arial"/>
          <w:color w:val="000000" w:themeColor="text1"/>
          <w:sz w:val="24"/>
          <w:szCs w:val="24"/>
        </w:rPr>
        <w:t>L</w:t>
      </w:r>
      <w:r w:rsidR="00740965" w:rsidRPr="618C8E76">
        <w:rPr>
          <w:rFonts w:ascii="Arial" w:hAnsi="Arial" w:cs="Arial"/>
          <w:sz w:val="24"/>
          <w:szCs w:val="24"/>
        </w:rPr>
        <w:t xml:space="preserve"> (IF 0,1, 2)</w:t>
      </w:r>
      <w:r w:rsidR="00CF21FD" w:rsidRPr="618C8E76">
        <w:rPr>
          <w:rFonts w:ascii="Arial" w:hAnsi="Arial" w:cs="Arial"/>
          <w:sz w:val="24"/>
          <w:szCs w:val="24"/>
        </w:rPr>
        <w:t xml:space="preserve"> compared </w:t>
      </w:r>
      <w:r w:rsidR="0012440F" w:rsidRPr="618C8E76">
        <w:rPr>
          <w:rFonts w:ascii="Arial" w:hAnsi="Arial" w:cs="Arial"/>
          <w:sz w:val="24"/>
          <w:szCs w:val="24"/>
        </w:rPr>
        <w:t>with observed in vivo</w:t>
      </w:r>
      <w:r w:rsidR="28AC3030" w:rsidRPr="618C8E76">
        <w:rPr>
          <w:rFonts w:ascii="Arial" w:hAnsi="Arial" w:cs="Arial"/>
          <w:sz w:val="24"/>
          <w:szCs w:val="24"/>
        </w:rPr>
        <w:t xml:space="preserve"> data from</w:t>
      </w:r>
      <w:r w:rsidR="0012440F" w:rsidRPr="618C8E76">
        <w:rPr>
          <w:rFonts w:ascii="Arial" w:hAnsi="Arial" w:cs="Arial"/>
          <w:sz w:val="24"/>
          <w:szCs w:val="24"/>
        </w:rPr>
        <w:t xml:space="preserve"> dataset B </w:t>
      </w:r>
      <w:r w:rsidR="002D629F" w:rsidRPr="618C8E76">
        <w:rPr>
          <w:rFonts w:ascii="Arial" w:hAnsi="Arial" w:cs="Arial"/>
          <w:sz w:val="24"/>
          <w:szCs w:val="24"/>
        </w:rPr>
        <w:t>(</w:t>
      </w:r>
      <w:r w:rsidR="002D629F" w:rsidRPr="618C8E76">
        <w:rPr>
          <w:rFonts w:ascii="Arial" w:hAnsi="Arial" w:cs="Arial"/>
          <w:i/>
          <w:iCs/>
          <w:sz w:val="24"/>
          <w:szCs w:val="24"/>
        </w:rPr>
        <w:t>Table S4: simulations #</w:t>
      </w:r>
      <w:r w:rsidR="00F51D85" w:rsidRPr="618C8E76">
        <w:rPr>
          <w:rFonts w:ascii="Arial" w:hAnsi="Arial" w:cs="Arial"/>
          <w:i/>
          <w:iCs/>
          <w:sz w:val="24"/>
          <w:szCs w:val="24"/>
        </w:rPr>
        <w:t xml:space="preserve">4-7 and </w:t>
      </w:r>
      <w:r w:rsidR="00E3423A" w:rsidRPr="618C8E76">
        <w:rPr>
          <w:rFonts w:ascii="Arial" w:hAnsi="Arial" w:cs="Arial"/>
          <w:i/>
          <w:iCs/>
          <w:sz w:val="24"/>
          <w:szCs w:val="24"/>
        </w:rPr>
        <w:t>20</w:t>
      </w:r>
      <w:r w:rsidR="002D629F" w:rsidRPr="618C8E76">
        <w:rPr>
          <w:rFonts w:ascii="Arial" w:hAnsi="Arial" w:cs="Arial"/>
          <w:i/>
          <w:iCs/>
          <w:sz w:val="24"/>
          <w:szCs w:val="24"/>
        </w:rPr>
        <w:t>-</w:t>
      </w:r>
      <w:r w:rsidR="000F33E7" w:rsidRPr="618C8E76">
        <w:rPr>
          <w:rFonts w:ascii="Arial" w:hAnsi="Arial" w:cs="Arial"/>
          <w:i/>
          <w:iCs/>
          <w:sz w:val="24"/>
          <w:szCs w:val="24"/>
        </w:rPr>
        <w:t>39</w:t>
      </w:r>
      <w:r w:rsidR="002D629F" w:rsidRPr="618C8E76">
        <w:rPr>
          <w:rFonts w:ascii="Arial" w:hAnsi="Arial" w:cs="Arial"/>
          <w:sz w:val="24"/>
          <w:szCs w:val="24"/>
        </w:rPr>
        <w:t>)</w:t>
      </w:r>
      <w:r w:rsidR="003C1B63" w:rsidRPr="618C8E76">
        <w:rPr>
          <w:rFonts w:ascii="Arial" w:hAnsi="Arial" w:cs="Arial"/>
          <w:sz w:val="24"/>
          <w:szCs w:val="24"/>
        </w:rPr>
        <w:t xml:space="preserve"> (1</w:t>
      </w:r>
      <w:r w:rsidR="00F85B6E">
        <w:rPr>
          <w:rFonts w:ascii="Arial" w:hAnsi="Arial" w:cs="Arial"/>
          <w:sz w:val="24"/>
          <w:szCs w:val="24"/>
        </w:rPr>
        <w:t>6</w:t>
      </w:r>
      <w:r w:rsidR="003C1B63" w:rsidRPr="618C8E76">
        <w:rPr>
          <w:rFonts w:ascii="Arial" w:hAnsi="Arial" w:cs="Arial"/>
          <w:sz w:val="24"/>
          <w:szCs w:val="24"/>
        </w:rPr>
        <w:t>)</w:t>
      </w:r>
      <w:r w:rsidR="00F85B6E">
        <w:rPr>
          <w:rFonts w:ascii="Arial" w:hAnsi="Arial" w:cs="Arial"/>
          <w:sz w:val="24"/>
          <w:szCs w:val="24"/>
        </w:rPr>
        <w:t>.</w:t>
      </w:r>
    </w:p>
    <w:p w14:paraId="459447E0" w14:textId="73639A06" w:rsidR="00FC3E02" w:rsidRDefault="00FC3E02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p w14:paraId="6A42B497" w14:textId="77777777" w:rsidR="007C159A" w:rsidRDefault="007C159A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p w14:paraId="34DA3F4B" w14:textId="77777777" w:rsidR="007C159A" w:rsidRDefault="007C159A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p w14:paraId="25F0DCFD" w14:textId="77777777" w:rsidR="007C159A" w:rsidRDefault="007C159A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p w14:paraId="1066FBC2" w14:textId="77777777" w:rsidR="00446662" w:rsidRDefault="00446662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p w14:paraId="2211A780" w14:textId="77777777" w:rsidR="00446662" w:rsidRDefault="00446662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417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1"/>
        <w:gridCol w:w="1666"/>
        <w:gridCol w:w="2268"/>
        <w:gridCol w:w="1701"/>
        <w:gridCol w:w="1276"/>
        <w:gridCol w:w="1134"/>
        <w:gridCol w:w="1134"/>
        <w:gridCol w:w="992"/>
        <w:gridCol w:w="3544"/>
      </w:tblGrid>
      <w:tr w:rsidR="00E74FCE" w:rsidRPr="00D554C8" w14:paraId="735E6FFE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2EB4C65D" w14:textId="2E37486D" w:rsidR="00DB728A" w:rsidRPr="00D554C8" w:rsidRDefault="005960FC" w:rsidP="000D49E4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lastRenderedPageBreak/>
              <w:t>#</w:t>
            </w:r>
          </w:p>
        </w:tc>
        <w:tc>
          <w:tcPr>
            <w:tcW w:w="1666" w:type="dxa"/>
            <w:shd w:val="clear" w:color="auto" w:fill="D9D9D9" w:themeFill="background1" w:themeFillShade="D9"/>
          </w:tcPr>
          <w:p w14:paraId="682AA74A" w14:textId="13A7BC18" w:rsidR="00DB728A" w:rsidRPr="00D554C8" w:rsidRDefault="000D49E4" w:rsidP="000D49E4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Descrip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60A2FD" w14:textId="52F5C6F5" w:rsidR="00DB728A" w:rsidRPr="00D554C8" w:rsidRDefault="3F248694" w:rsidP="000D49E4">
            <w:pPr>
              <w:rPr>
                <w:rFonts w:ascii="Arial" w:hAnsi="Arial" w:cs="Arial"/>
              </w:rPr>
            </w:pPr>
            <w:r w:rsidRPr="0AB97947">
              <w:rPr>
                <w:rFonts w:ascii="Arial" w:hAnsi="Arial" w:cs="Arial"/>
              </w:rPr>
              <w:t xml:space="preserve">Inputs for </w:t>
            </w:r>
            <w:r w:rsidR="473293EC" w:rsidRPr="0AB97947">
              <w:rPr>
                <w:rFonts w:ascii="Arial" w:hAnsi="Arial" w:cs="Arial"/>
              </w:rPr>
              <w:t>methylprednisolone acetate</w:t>
            </w:r>
            <w:r w:rsidR="604FEA72" w:rsidRPr="0AB97947">
              <w:rPr>
                <w:rFonts w:ascii="Arial" w:hAnsi="Arial" w:cs="Arial"/>
              </w:rPr>
              <w:t xml:space="preserve"> or </w:t>
            </w:r>
            <w:r w:rsidR="473293EC" w:rsidRPr="0AB97947">
              <w:rPr>
                <w:rFonts w:ascii="Arial" w:hAnsi="Arial" w:cs="Arial"/>
              </w:rPr>
              <w:t>methylprednisolone</w:t>
            </w:r>
            <w:r w:rsidR="3904741B" w:rsidRPr="0AB97947">
              <w:rPr>
                <w:rFonts w:ascii="Arial" w:hAnsi="Arial" w:cs="Arial"/>
              </w:rPr>
              <w:t>?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159AD55" w14:textId="230530BC" w:rsidR="00DB728A" w:rsidRPr="00D554C8" w:rsidRDefault="7AAB7063" w:rsidP="000D49E4">
            <w:pPr>
              <w:rPr>
                <w:rFonts w:ascii="Arial" w:hAnsi="Arial" w:cs="Arial"/>
              </w:rPr>
            </w:pPr>
            <w:r w:rsidRPr="618C8E76">
              <w:rPr>
                <w:rFonts w:ascii="Arial" w:hAnsi="Arial" w:cs="Arial"/>
              </w:rPr>
              <w:t>Solubility</w:t>
            </w:r>
            <w:r w:rsidR="1561AD20" w:rsidRPr="618C8E76">
              <w:rPr>
                <w:rFonts w:ascii="Arial" w:hAnsi="Arial" w:cs="Arial"/>
              </w:rPr>
              <w:t xml:space="preserve"> (mg/m</w:t>
            </w:r>
            <w:r w:rsidR="4100135C" w:rsidRPr="002F1B1C">
              <w:rPr>
                <w:rFonts w:ascii="Arial" w:hAnsi="Arial" w:cs="Arial"/>
                <w:color w:val="000000" w:themeColor="text1"/>
              </w:rPr>
              <w:t>L</w:t>
            </w:r>
            <w:r w:rsidR="1561AD20" w:rsidRPr="618C8E76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5B8586" w14:textId="00D16771" w:rsidR="00DB728A" w:rsidRPr="00D554C8" w:rsidRDefault="003273EC" w:rsidP="000D49E4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DC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A1E31E1" w14:textId="54186D39" w:rsidR="00DB728A" w:rsidRPr="00D554C8" w:rsidRDefault="003273EC" w:rsidP="000D49E4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MPR/</w:t>
            </w:r>
            <w:r w:rsidR="00C563E7">
              <w:rPr>
                <w:rFonts w:ascii="Arial" w:hAnsi="Arial" w:cs="Arial"/>
              </w:rPr>
              <w:t xml:space="preserve"> </w:t>
            </w:r>
            <w:r w:rsidRPr="00D554C8">
              <w:rPr>
                <w:rFonts w:ascii="Arial" w:hAnsi="Arial" w:cs="Arial"/>
              </w:rPr>
              <w:t>PSD</w:t>
            </w:r>
            <w:r w:rsidR="00567721" w:rsidRPr="00D554C8">
              <w:rPr>
                <w:rFonts w:ascii="Arial" w:hAnsi="Arial" w:cs="Arial"/>
              </w:rPr>
              <w:t xml:space="preserve"> (µm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6C7A86" w14:textId="779DC5BD" w:rsidR="00DB728A" w:rsidRPr="00D554C8" w:rsidRDefault="0A2DBB7E" w:rsidP="000D49E4">
            <w:pPr>
              <w:rPr>
                <w:rFonts w:ascii="Arial" w:hAnsi="Arial" w:cs="Arial"/>
              </w:rPr>
            </w:pPr>
            <w:r w:rsidRPr="618C8E76">
              <w:rPr>
                <w:rFonts w:ascii="Arial" w:hAnsi="Arial" w:cs="Arial"/>
              </w:rPr>
              <w:t>DV</w:t>
            </w:r>
            <w:r w:rsidR="4A3D98D5" w:rsidRPr="618C8E76">
              <w:rPr>
                <w:rFonts w:ascii="Arial" w:hAnsi="Arial" w:cs="Arial"/>
              </w:rPr>
              <w:t xml:space="preserve"> (m</w:t>
            </w:r>
            <w:r w:rsidR="1DB77557" w:rsidRPr="002F1B1C">
              <w:rPr>
                <w:rFonts w:ascii="Arial" w:hAnsi="Arial" w:cs="Arial"/>
                <w:color w:val="000000" w:themeColor="text1"/>
              </w:rPr>
              <w:t>L</w:t>
            </w:r>
            <w:r w:rsidR="4A3D98D5" w:rsidRPr="618C8E76">
              <w:rPr>
                <w:rFonts w:ascii="Arial" w:hAnsi="Arial" w:cs="Arial"/>
              </w:rPr>
              <w:t>)</w:t>
            </w:r>
            <w:r w:rsidR="13B25971" w:rsidRPr="618C8E76">
              <w:rPr>
                <w:rFonts w:ascii="Arial" w:hAnsi="Arial" w:cs="Arial"/>
              </w:rPr>
              <w:t>/IF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3A55533" w14:textId="0213E528" w:rsidR="00DB728A" w:rsidRPr="00D554C8" w:rsidRDefault="000D49E4" w:rsidP="000D49E4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DLT</w:t>
            </w:r>
            <w:r w:rsidR="00567721" w:rsidRPr="00D554C8">
              <w:rPr>
                <w:rFonts w:ascii="Arial" w:hAnsi="Arial" w:cs="Arial"/>
              </w:rPr>
              <w:t xml:space="preserve"> (µm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18C25C5F" w14:textId="4767F05D" w:rsidR="00DB728A" w:rsidRPr="00D554C8" w:rsidRDefault="67C09225" w:rsidP="000D49E4">
            <w:pPr>
              <w:rPr>
                <w:rFonts w:ascii="Arial" w:hAnsi="Arial" w:cs="Arial"/>
              </w:rPr>
            </w:pPr>
            <w:r w:rsidRPr="618C8E76">
              <w:rPr>
                <w:rFonts w:ascii="Arial" w:hAnsi="Arial" w:cs="Arial"/>
              </w:rPr>
              <w:t>Outcome</w:t>
            </w:r>
            <w:r w:rsidR="728A7C25" w:rsidRPr="618C8E76">
              <w:rPr>
                <w:rFonts w:ascii="Arial" w:hAnsi="Arial" w:cs="Arial"/>
              </w:rPr>
              <w:t>/C</w:t>
            </w:r>
            <w:r w:rsidR="728A7C25" w:rsidRPr="618C8E76">
              <w:rPr>
                <w:rFonts w:ascii="Arial" w:hAnsi="Arial" w:cs="Arial"/>
                <w:vertAlign w:val="subscript"/>
              </w:rPr>
              <w:t>max</w:t>
            </w:r>
            <w:r w:rsidR="0BF9577D" w:rsidRPr="618C8E76">
              <w:rPr>
                <w:rFonts w:ascii="Arial" w:hAnsi="Arial" w:cs="Arial"/>
                <w:vertAlign w:val="subscript"/>
              </w:rPr>
              <w:t xml:space="preserve"> </w:t>
            </w:r>
            <w:r w:rsidR="0BF9577D" w:rsidRPr="618C8E76">
              <w:rPr>
                <w:rFonts w:ascii="Arial" w:hAnsi="Arial" w:cs="Arial"/>
              </w:rPr>
              <w:t>(ng/m</w:t>
            </w:r>
            <w:r w:rsidR="6810005B" w:rsidRPr="002F1B1C">
              <w:rPr>
                <w:rFonts w:ascii="Arial" w:hAnsi="Arial" w:cs="Arial"/>
                <w:color w:val="000000" w:themeColor="text1"/>
              </w:rPr>
              <w:t>L</w:t>
            </w:r>
            <w:r w:rsidR="0BF9577D" w:rsidRPr="618C8E76">
              <w:rPr>
                <w:rFonts w:ascii="Arial" w:hAnsi="Arial" w:cs="Arial"/>
              </w:rPr>
              <w:t>)</w:t>
            </w:r>
          </w:p>
        </w:tc>
      </w:tr>
      <w:tr w:rsidR="00314770" w:rsidRPr="00D554C8" w14:paraId="7C3129F2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08FB480E" w14:textId="29D03AE5" w:rsidR="00DB728A" w:rsidRPr="00D554C8" w:rsidRDefault="000D49E4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</w:p>
        </w:tc>
        <w:tc>
          <w:tcPr>
            <w:tcW w:w="1666" w:type="dxa"/>
          </w:tcPr>
          <w:p w14:paraId="2B080067" w14:textId="5A62A3CC" w:rsidR="00DB728A" w:rsidRPr="00D554C8" w:rsidRDefault="00047B02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1:</w:t>
            </w:r>
            <w:r w:rsidR="00691AE6" w:rsidRPr="00D554C8">
              <w:rPr>
                <w:rFonts w:ascii="Arial" w:hAnsi="Arial" w:cs="Arial"/>
              </w:rPr>
              <w:t xml:space="preserve"> Disposition analysis</w:t>
            </w:r>
          </w:p>
        </w:tc>
        <w:tc>
          <w:tcPr>
            <w:tcW w:w="2268" w:type="dxa"/>
          </w:tcPr>
          <w:p w14:paraId="6D04358C" w14:textId="3F8C630B" w:rsidR="00DB728A" w:rsidRPr="00D554C8" w:rsidRDefault="00233ABE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sodium succinate</w:t>
            </w:r>
            <w:r w:rsidRPr="00D554C8">
              <w:rPr>
                <w:rFonts w:ascii="Arial" w:hAnsi="Arial" w:cs="Arial"/>
              </w:rPr>
              <w:t xml:space="preserve"> for intravenous administration</w:t>
            </w:r>
          </w:p>
        </w:tc>
        <w:tc>
          <w:tcPr>
            <w:tcW w:w="1701" w:type="dxa"/>
          </w:tcPr>
          <w:p w14:paraId="55873CA9" w14:textId="70CFBC3F" w:rsidR="00DB728A" w:rsidRPr="00D554C8" w:rsidRDefault="00335D5C" w:rsidP="00382E0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276" w:type="dxa"/>
          </w:tcPr>
          <w:p w14:paraId="402F0286" w14:textId="0D6C4186" w:rsidR="00DB728A" w:rsidRPr="00D554C8" w:rsidRDefault="00EF3955" w:rsidP="00382E06">
            <w:pPr>
              <w:rPr>
                <w:rFonts w:ascii="Arial" w:hAnsi="Arial" w:cs="Arial"/>
                <w:highlight w:val="yellow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</w:tcPr>
          <w:p w14:paraId="6680B46E" w14:textId="5A48F016" w:rsidR="00DB728A" w:rsidRPr="00D554C8" w:rsidRDefault="00BA3151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7296D36C" w14:textId="4A5890DA" w:rsidR="00DB728A" w:rsidRPr="00D554C8" w:rsidRDefault="007A2592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/A</w:t>
            </w:r>
          </w:p>
        </w:tc>
        <w:tc>
          <w:tcPr>
            <w:tcW w:w="992" w:type="dxa"/>
          </w:tcPr>
          <w:p w14:paraId="1F39D2EB" w14:textId="03A8447A" w:rsidR="00DB728A" w:rsidRPr="00D554C8" w:rsidRDefault="00BA3151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/A</w:t>
            </w:r>
          </w:p>
        </w:tc>
        <w:tc>
          <w:tcPr>
            <w:tcW w:w="3544" w:type="dxa"/>
          </w:tcPr>
          <w:p w14:paraId="085D3E71" w14:textId="38834A29" w:rsidR="00DB728A" w:rsidRPr="00D554C8" w:rsidRDefault="009A4A51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 xml:space="preserve">Disposition parameters added to </w:t>
            </w:r>
            <w:r w:rsidRPr="00D554C8">
              <w:rPr>
                <w:rFonts w:ascii="Arial" w:hAnsi="Arial" w:cs="Arial"/>
                <w:i/>
                <w:iCs/>
              </w:rPr>
              <w:t>Table1</w:t>
            </w:r>
            <w:r w:rsidR="00422B09" w:rsidRPr="00D554C8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314770" w:rsidRPr="00D554C8" w14:paraId="089C6FFF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05233243" w14:textId="5B5406F4" w:rsidR="00DB728A" w:rsidRPr="00D554C8" w:rsidRDefault="00382E06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</w:t>
            </w:r>
          </w:p>
        </w:tc>
        <w:tc>
          <w:tcPr>
            <w:tcW w:w="1666" w:type="dxa"/>
          </w:tcPr>
          <w:p w14:paraId="324BE5DE" w14:textId="1DDA50A2" w:rsidR="00DB728A" w:rsidRPr="00D554C8" w:rsidRDefault="00382E06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3: Baseline simulation</w:t>
            </w:r>
          </w:p>
        </w:tc>
        <w:tc>
          <w:tcPr>
            <w:tcW w:w="2268" w:type="dxa"/>
          </w:tcPr>
          <w:p w14:paraId="24BE51F6" w14:textId="3EB601BA" w:rsidR="00DB728A" w:rsidRPr="00D554C8" w:rsidRDefault="00D554C8" w:rsidP="00382E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345B1BD1" w14:textId="68B089D3" w:rsidR="00DB728A" w:rsidRPr="00D554C8" w:rsidRDefault="00EF3955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2646E56A" w14:textId="2C6B9AA5" w:rsidR="00DB728A" w:rsidRPr="00D554C8" w:rsidRDefault="00EF3955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</w:tcPr>
          <w:p w14:paraId="08DBC7BD" w14:textId="0E449A77" w:rsidR="00DB728A" w:rsidRPr="00D554C8" w:rsidRDefault="00A93F13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5</w:t>
            </w:r>
            <w:r w:rsidR="00567721" w:rsidRPr="00D554C8"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728A41EC" w14:textId="1E30F075" w:rsidR="00DB728A" w:rsidRPr="00D554C8" w:rsidRDefault="00567721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314770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314770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3D0FF7A4" w14:textId="5354CAEA" w:rsidR="00DB728A" w:rsidRPr="00D554C8" w:rsidRDefault="00BA3151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0</w:t>
            </w:r>
          </w:p>
        </w:tc>
        <w:tc>
          <w:tcPr>
            <w:tcW w:w="3544" w:type="dxa"/>
          </w:tcPr>
          <w:p w14:paraId="64001A19" w14:textId="1CBF54A9" w:rsidR="00422B09" w:rsidRPr="00D554C8" w:rsidRDefault="00422B09" w:rsidP="00422B0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C2571F" w:rsidRPr="00D554C8">
              <w:rPr>
                <w:rFonts w:ascii="Arial" w:hAnsi="Arial" w:cs="Arial"/>
              </w:rPr>
              <w:t>96.9</w:t>
            </w:r>
            <w:r w:rsidR="00A43FE3" w:rsidRPr="00D554C8">
              <w:rPr>
                <w:rFonts w:ascii="Arial" w:hAnsi="Arial" w:cs="Arial"/>
              </w:rPr>
              <w:t>1</w:t>
            </w:r>
            <w:r w:rsidR="00D468CC" w:rsidRPr="00D554C8">
              <w:rPr>
                <w:rFonts w:ascii="Arial" w:hAnsi="Arial" w:cs="Arial"/>
              </w:rPr>
              <w:t>.</w:t>
            </w:r>
          </w:p>
          <w:p w14:paraId="72F60DB1" w14:textId="2DC9DD31" w:rsidR="00422B09" w:rsidRPr="00D554C8" w:rsidRDefault="00422B09" w:rsidP="00422B0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A43FE3" w:rsidRPr="00D554C8">
              <w:rPr>
                <w:rFonts w:ascii="Arial" w:hAnsi="Arial" w:cs="Arial"/>
              </w:rPr>
              <w:t>15.26</w:t>
            </w:r>
            <w:r w:rsidRPr="00D554C8">
              <w:rPr>
                <w:rFonts w:ascii="Arial" w:hAnsi="Arial" w:cs="Arial"/>
              </w:rPr>
              <w:t>.</w:t>
            </w:r>
          </w:p>
          <w:p w14:paraId="289C20A0" w14:textId="64782C9F" w:rsidR="00DB728A" w:rsidRPr="00D554C8" w:rsidRDefault="00422B09" w:rsidP="00422B0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34E8E2D2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74814341" w14:textId="588B68A8" w:rsidR="00DB728A" w:rsidRPr="00D554C8" w:rsidRDefault="00D43E46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</w:t>
            </w:r>
          </w:p>
        </w:tc>
        <w:tc>
          <w:tcPr>
            <w:tcW w:w="1666" w:type="dxa"/>
          </w:tcPr>
          <w:p w14:paraId="1DFE089B" w14:textId="6AE11910" w:rsidR="00DB728A" w:rsidRPr="00D554C8" w:rsidRDefault="00D43E46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4: Initial PSA</w:t>
            </w:r>
          </w:p>
        </w:tc>
        <w:tc>
          <w:tcPr>
            <w:tcW w:w="2268" w:type="dxa"/>
          </w:tcPr>
          <w:p w14:paraId="359CDCAE" w14:textId="3805809E" w:rsidR="00DB728A" w:rsidRPr="00D554C8" w:rsidRDefault="00D554C8" w:rsidP="00382E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5DCAC5CB" w14:textId="33FB6E12" w:rsidR="00DB728A" w:rsidRPr="00D554C8" w:rsidRDefault="000F6825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187-</w:t>
            </w:r>
            <w:r w:rsidR="00BF6C51" w:rsidRPr="00D554C8">
              <w:rPr>
                <w:rFonts w:ascii="Arial" w:hAnsi="Arial" w:cs="Arial"/>
              </w:rPr>
              <w:t>0.1369</w:t>
            </w:r>
          </w:p>
        </w:tc>
        <w:tc>
          <w:tcPr>
            <w:tcW w:w="1276" w:type="dxa"/>
          </w:tcPr>
          <w:p w14:paraId="4712DAA2" w14:textId="21FF2A7D" w:rsidR="00DB728A" w:rsidRPr="00D554C8" w:rsidRDefault="00BF6C51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308-0.7</w:t>
            </w:r>
          </w:p>
        </w:tc>
        <w:tc>
          <w:tcPr>
            <w:tcW w:w="1134" w:type="dxa"/>
          </w:tcPr>
          <w:p w14:paraId="395A432E" w14:textId="45CC177F" w:rsidR="00DB728A" w:rsidRPr="00D554C8" w:rsidRDefault="000F6825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-1500</w:t>
            </w:r>
          </w:p>
        </w:tc>
        <w:tc>
          <w:tcPr>
            <w:tcW w:w="1134" w:type="dxa"/>
          </w:tcPr>
          <w:p w14:paraId="56D01CBE" w14:textId="7AE42A1F" w:rsidR="00DB728A" w:rsidRPr="00D554C8" w:rsidRDefault="000F6825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-20</w:t>
            </w:r>
            <w:r w:rsidR="00314770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314770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08EB877C" w14:textId="2F3699E0" w:rsidR="00DB728A" w:rsidRPr="00D554C8" w:rsidRDefault="00BF6C51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/A</w:t>
            </w:r>
          </w:p>
        </w:tc>
        <w:tc>
          <w:tcPr>
            <w:tcW w:w="3544" w:type="dxa"/>
          </w:tcPr>
          <w:p w14:paraId="4EB94715" w14:textId="7B429346" w:rsidR="00DB728A" w:rsidRPr="00D554C8" w:rsidRDefault="00FD4543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Further exploration required in step 5.</w:t>
            </w:r>
          </w:p>
        </w:tc>
      </w:tr>
      <w:tr w:rsidR="00314770" w:rsidRPr="00D554C8" w14:paraId="4BBE3D20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6552653C" w14:textId="4A9E700A" w:rsidR="00DB728A" w:rsidRPr="00D554C8" w:rsidRDefault="00C4523C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4</w:t>
            </w:r>
          </w:p>
        </w:tc>
        <w:tc>
          <w:tcPr>
            <w:tcW w:w="1666" w:type="dxa"/>
          </w:tcPr>
          <w:p w14:paraId="25028B8F" w14:textId="7A00C6A5" w:rsidR="00DB728A" w:rsidRPr="00D554C8" w:rsidRDefault="00C4523C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6DB0C1D7" w14:textId="42B99476" w:rsidR="00DB728A" w:rsidRPr="00D554C8" w:rsidRDefault="00D554C8" w:rsidP="00382E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31094D97" w14:textId="09495890" w:rsidR="00DB728A" w:rsidRPr="00D554C8" w:rsidRDefault="00CA08D6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4CF276B1" w14:textId="346E0C54" w:rsidR="00DB728A" w:rsidRPr="00D554C8" w:rsidRDefault="00592025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CC0402B" w14:textId="5CF7139B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 w:rsidR="001D6700">
              <w:rPr>
                <w:rFonts w:ascii="Arial" w:hAnsi="Arial" w:cs="Arial"/>
              </w:rPr>
              <w:t xml:space="preserve"> </w:t>
            </w:r>
            <w:r w:rsidR="00196D4C">
              <w:rPr>
                <w:rFonts w:ascii="Arial" w:hAnsi="Arial" w:cs="Arial"/>
              </w:rPr>
              <w:t>MPR</w:t>
            </w:r>
          </w:p>
        </w:tc>
        <w:tc>
          <w:tcPr>
            <w:tcW w:w="1134" w:type="dxa"/>
          </w:tcPr>
          <w:p w14:paraId="466A5942" w14:textId="56858275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C96D03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C96D03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78EF162F" w14:textId="1F55EE3B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5B04D79E" w14:textId="2A25829A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:</w:t>
            </w:r>
            <w:r w:rsidR="007B13E9" w:rsidRPr="00D554C8">
              <w:rPr>
                <w:rFonts w:ascii="Arial" w:hAnsi="Arial" w:cs="Arial"/>
              </w:rPr>
              <w:t xml:space="preserve"> 1.62</w:t>
            </w:r>
            <w:r w:rsidR="00C52FBD" w:rsidRPr="00D554C8">
              <w:rPr>
                <w:rFonts w:ascii="Arial" w:hAnsi="Arial" w:cs="Arial"/>
              </w:rPr>
              <w:t>.</w:t>
            </w:r>
          </w:p>
          <w:p w14:paraId="0FA0BC56" w14:textId="670E7FD8" w:rsidR="002D0069" w:rsidRPr="00D554C8" w:rsidRDefault="00E2525F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>FE: 0.2</w:t>
            </w:r>
            <w:r w:rsidR="00E227A8" w:rsidRPr="00D554C8">
              <w:rPr>
                <w:rFonts w:ascii="Arial" w:hAnsi="Arial" w:cs="Arial"/>
              </w:rPr>
              <w:t>6</w:t>
            </w:r>
            <w:r w:rsidR="00C52FBD" w:rsidRPr="00D554C8">
              <w:rPr>
                <w:rFonts w:ascii="Arial" w:hAnsi="Arial" w:cs="Arial"/>
              </w:rPr>
              <w:t>.</w:t>
            </w:r>
          </w:p>
          <w:p w14:paraId="073307C8" w14:textId="6A680DA7" w:rsidR="002D0069" w:rsidRPr="00D554C8" w:rsidRDefault="002D0069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C52FBD"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0E9F4142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5C3BDAAD" w14:textId="3B3D1AB5" w:rsidR="00DB728A" w:rsidRPr="00D554C8" w:rsidRDefault="00C4523C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</w:t>
            </w:r>
          </w:p>
        </w:tc>
        <w:tc>
          <w:tcPr>
            <w:tcW w:w="1666" w:type="dxa"/>
          </w:tcPr>
          <w:p w14:paraId="7F4107D2" w14:textId="0BBCF1FD" w:rsidR="00DB728A" w:rsidRPr="00D554C8" w:rsidRDefault="00C4523C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7CD5EF7B" w14:textId="48D18CBA" w:rsidR="00DB728A" w:rsidRPr="00D554C8" w:rsidRDefault="00D554C8" w:rsidP="00382E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36514CFA" w14:textId="5DD73945" w:rsidR="00DB728A" w:rsidRPr="00D554C8" w:rsidRDefault="00CA08D6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6802E012" w14:textId="18B648F9" w:rsidR="00DB728A" w:rsidRPr="00D554C8" w:rsidRDefault="00592025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515AF6CB" w14:textId="4AEFD179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29BAA4EF" w14:textId="5AEAA70E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C96D03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C96D03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785640D5" w14:textId="37E08BA3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53531561" w14:textId="7C10277B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E227A8" w:rsidRPr="00D554C8">
              <w:rPr>
                <w:rFonts w:ascii="Arial" w:hAnsi="Arial" w:cs="Arial"/>
              </w:rPr>
              <w:t>13.25</w:t>
            </w:r>
            <w:r w:rsidR="00C52FBD" w:rsidRPr="00D554C8">
              <w:rPr>
                <w:rFonts w:ascii="Arial" w:hAnsi="Arial" w:cs="Arial"/>
              </w:rPr>
              <w:t>.</w:t>
            </w:r>
          </w:p>
          <w:p w14:paraId="3567FADD" w14:textId="11C6A2AF" w:rsidR="002D0069" w:rsidRPr="00D554C8" w:rsidRDefault="00E2525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 xml:space="preserve">FE: </w:t>
            </w:r>
            <w:r w:rsidR="00E227A8" w:rsidRPr="00D554C8">
              <w:rPr>
                <w:rFonts w:ascii="Arial" w:hAnsi="Arial" w:cs="Arial"/>
              </w:rPr>
              <w:t>2.09</w:t>
            </w:r>
            <w:r w:rsidR="00C52FBD" w:rsidRPr="00D554C8">
              <w:rPr>
                <w:rFonts w:ascii="Arial" w:hAnsi="Arial" w:cs="Arial"/>
              </w:rPr>
              <w:t>.</w:t>
            </w:r>
          </w:p>
          <w:p w14:paraId="20022DAE" w14:textId="5E547DB9" w:rsidR="00DB72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C52FBD" w:rsidRPr="00D554C8">
              <w:rPr>
                <w:rFonts w:ascii="Arial" w:hAnsi="Arial" w:cs="Arial"/>
              </w:rPr>
              <w:t>.</w:t>
            </w:r>
          </w:p>
        </w:tc>
      </w:tr>
      <w:tr w:rsidR="00E74FCE" w:rsidRPr="00D554C8" w14:paraId="0B259F4C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0E973AAD" w14:textId="32365AE3" w:rsidR="00DB728A" w:rsidRPr="00D554C8" w:rsidRDefault="00C4523C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6</w:t>
            </w:r>
          </w:p>
        </w:tc>
        <w:tc>
          <w:tcPr>
            <w:tcW w:w="1666" w:type="dxa"/>
            <w:shd w:val="clear" w:color="auto" w:fill="E2EFD9" w:themeFill="accent6" w:themeFillTint="33"/>
          </w:tcPr>
          <w:p w14:paraId="5AB2AD14" w14:textId="3D973179" w:rsidR="00DB728A" w:rsidRPr="00D554C8" w:rsidRDefault="00C4523C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13A6B4E1" w14:textId="6BE89A00" w:rsidR="00DB728A" w:rsidRPr="00D554C8" w:rsidRDefault="00D554C8" w:rsidP="00382E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7D75E2B1" w14:textId="6C0B839B" w:rsidR="00DB728A" w:rsidRPr="00D554C8" w:rsidRDefault="00CA08D6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E86A107" w14:textId="241A493B" w:rsidR="00DB728A" w:rsidRPr="00D554C8" w:rsidRDefault="00592025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DDC65C7" w14:textId="1F4CD358" w:rsidR="00DB728A" w:rsidRPr="00D554C8" w:rsidRDefault="00196D4C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B397423" w14:textId="7717BB25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C96D03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C96D03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36292B79" w14:textId="3C59C95A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4DE544AD" w14:textId="50C95891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2D250B" w:rsidRPr="00D554C8">
              <w:rPr>
                <w:rFonts w:ascii="Arial" w:hAnsi="Arial" w:cs="Arial"/>
              </w:rPr>
              <w:t>4.46</w:t>
            </w:r>
            <w:r w:rsidR="00580762" w:rsidRPr="00D554C8">
              <w:rPr>
                <w:rFonts w:ascii="Arial" w:hAnsi="Arial" w:cs="Arial"/>
              </w:rPr>
              <w:t>(</w:t>
            </w:r>
            <w:r w:rsidRPr="00D554C8">
              <w:rPr>
                <w:rFonts w:ascii="Arial" w:hAnsi="Arial" w:cs="Arial"/>
              </w:rPr>
              <w:t>FE 0.</w:t>
            </w:r>
            <w:r w:rsidR="002D250B" w:rsidRPr="00D554C8">
              <w:rPr>
                <w:rFonts w:ascii="Arial" w:hAnsi="Arial" w:cs="Arial"/>
              </w:rPr>
              <w:t>7</w:t>
            </w:r>
            <w:r w:rsidR="00C52FBD" w:rsidRPr="00D554C8">
              <w:rPr>
                <w:rFonts w:ascii="Arial" w:hAnsi="Arial" w:cs="Arial"/>
              </w:rPr>
              <w:t>0</w:t>
            </w:r>
            <w:r w:rsidR="00580762" w:rsidRPr="00D554C8">
              <w:rPr>
                <w:rFonts w:ascii="Arial" w:hAnsi="Arial" w:cs="Arial"/>
              </w:rPr>
              <w:t>)</w:t>
            </w:r>
            <w:r w:rsidR="00C52FBD" w:rsidRPr="00D554C8">
              <w:rPr>
                <w:rFonts w:ascii="Arial" w:hAnsi="Arial" w:cs="Arial"/>
              </w:rPr>
              <w:t>.</w:t>
            </w:r>
          </w:p>
          <w:p w14:paraId="50EB9CFF" w14:textId="75D036C4" w:rsidR="00CD485C" w:rsidRPr="00D554C8" w:rsidRDefault="00D0772D" w:rsidP="002D0069">
            <w:pPr>
              <w:rPr>
                <w:rFonts w:ascii="Arial" w:hAnsi="Arial" w:cs="Arial"/>
              </w:rPr>
            </w:pPr>
            <w:proofErr w:type="spellStart"/>
            <w:r w:rsidRPr="00D554C8">
              <w:rPr>
                <w:rFonts w:ascii="Arial" w:hAnsi="Arial" w:cs="Arial"/>
              </w:rPr>
              <w:t>T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D554C8">
              <w:rPr>
                <w:rFonts w:ascii="Arial" w:hAnsi="Arial" w:cs="Arial"/>
              </w:rPr>
              <w:t>:</w:t>
            </w:r>
            <w:r w:rsidR="00CD485C" w:rsidRPr="00D554C8">
              <w:rPr>
                <w:rFonts w:ascii="Arial" w:hAnsi="Arial" w:cs="Arial"/>
              </w:rPr>
              <w:t xml:space="preserve"> 15.8</w:t>
            </w:r>
            <w:r w:rsidR="00580762" w:rsidRPr="00D554C8">
              <w:rPr>
                <w:rFonts w:ascii="Arial" w:hAnsi="Arial" w:cs="Arial"/>
              </w:rPr>
              <w:t xml:space="preserve"> (FE</w:t>
            </w:r>
            <w:r w:rsidR="00D509D0" w:rsidRPr="00D554C8">
              <w:rPr>
                <w:rFonts w:ascii="Arial" w:hAnsi="Arial" w:cs="Arial"/>
              </w:rPr>
              <w:t xml:space="preserve"> </w:t>
            </w:r>
            <w:r w:rsidR="00CD485C" w:rsidRPr="00D554C8">
              <w:rPr>
                <w:rFonts w:ascii="Arial" w:hAnsi="Arial" w:cs="Arial"/>
              </w:rPr>
              <w:t>0.66</w:t>
            </w:r>
            <w:r w:rsidR="00580762" w:rsidRPr="00D554C8">
              <w:rPr>
                <w:rFonts w:ascii="Arial" w:hAnsi="Arial" w:cs="Arial"/>
              </w:rPr>
              <w:t>)</w:t>
            </w:r>
            <w:r w:rsidR="009321F4" w:rsidRPr="00D554C8">
              <w:rPr>
                <w:rFonts w:ascii="Arial" w:hAnsi="Arial" w:cs="Arial"/>
              </w:rPr>
              <w:t>.</w:t>
            </w:r>
          </w:p>
          <w:p w14:paraId="6391A065" w14:textId="3824E32C" w:rsidR="009321F4" w:rsidRPr="00D554C8" w:rsidRDefault="009321F4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UC</w:t>
            </w:r>
            <w:r w:rsidR="00AA739F" w:rsidRPr="00D554C8">
              <w:rPr>
                <w:rFonts w:ascii="Arial" w:hAnsi="Arial" w:cs="Arial"/>
                <w:vertAlign w:val="subscript"/>
              </w:rPr>
              <w:t>0-inf</w:t>
            </w:r>
            <w:r w:rsidR="00AA739F" w:rsidRPr="00D554C8">
              <w:rPr>
                <w:rFonts w:ascii="Arial" w:hAnsi="Arial" w:cs="Arial"/>
              </w:rPr>
              <w:t>:</w:t>
            </w:r>
            <w:r w:rsidR="00BB4ECA" w:rsidRPr="00D554C8">
              <w:rPr>
                <w:rFonts w:ascii="Arial" w:hAnsi="Arial" w:cs="Arial"/>
              </w:rPr>
              <w:t xml:space="preserve"> 2199.6 (FE</w:t>
            </w:r>
            <w:r w:rsidR="00580762" w:rsidRPr="00D554C8">
              <w:rPr>
                <w:rFonts w:ascii="Arial" w:hAnsi="Arial" w:cs="Arial"/>
              </w:rPr>
              <w:t xml:space="preserve"> 0.63)</w:t>
            </w:r>
            <w:r w:rsidR="00BB4ECA" w:rsidRPr="00D554C8">
              <w:rPr>
                <w:rFonts w:ascii="Arial" w:hAnsi="Arial" w:cs="Arial"/>
              </w:rPr>
              <w:t>.</w:t>
            </w:r>
          </w:p>
          <w:p w14:paraId="0CAC980A" w14:textId="774905D3" w:rsidR="00AA739F" w:rsidRPr="00D554C8" w:rsidRDefault="00AA739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UC</w:t>
            </w:r>
            <w:r w:rsidRPr="00D554C8">
              <w:rPr>
                <w:rFonts w:ascii="Arial" w:hAnsi="Arial" w:cs="Arial"/>
                <w:vertAlign w:val="subscript"/>
              </w:rPr>
              <w:t>0-t</w:t>
            </w:r>
            <w:r w:rsidRPr="00D554C8">
              <w:rPr>
                <w:rFonts w:ascii="Arial" w:hAnsi="Arial" w:cs="Arial"/>
              </w:rPr>
              <w:t>:</w:t>
            </w:r>
            <w:r w:rsidR="00BB4ECA" w:rsidRPr="00D554C8">
              <w:rPr>
                <w:rFonts w:ascii="Arial" w:hAnsi="Arial" w:cs="Arial"/>
              </w:rPr>
              <w:t xml:space="preserve"> 2194.6</w:t>
            </w:r>
            <w:r w:rsidR="00580762" w:rsidRPr="00D554C8">
              <w:rPr>
                <w:rFonts w:ascii="Arial" w:hAnsi="Arial" w:cs="Arial"/>
              </w:rPr>
              <w:t xml:space="preserve"> (FE 0.71)</w:t>
            </w:r>
            <w:r w:rsidR="00D36B2F" w:rsidRPr="00D554C8">
              <w:rPr>
                <w:rFonts w:ascii="Arial" w:hAnsi="Arial" w:cs="Arial"/>
              </w:rPr>
              <w:t>.</w:t>
            </w:r>
          </w:p>
          <w:p w14:paraId="1461D227" w14:textId="24B8D507" w:rsidR="004D32C5" w:rsidRPr="00D554C8" w:rsidRDefault="004D32C5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FE: 0.66.</w:t>
            </w:r>
          </w:p>
          <w:p w14:paraId="46E275CD" w14:textId="7110988A" w:rsidR="004D32C5" w:rsidRPr="00D554C8" w:rsidRDefault="004D32C5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AFE: 1.39.</w:t>
            </w:r>
          </w:p>
          <w:p w14:paraId="647582BE" w14:textId="43432BEC" w:rsidR="00DB728A" w:rsidRPr="00D554C8" w:rsidRDefault="00C52FBD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W</w:t>
            </w:r>
            <w:r w:rsidR="002D0069" w:rsidRPr="00D554C8">
              <w:rPr>
                <w:rFonts w:ascii="Arial" w:hAnsi="Arial" w:cs="Arial"/>
              </w:rPr>
              <w:t>ithin evaluation limits</w:t>
            </w:r>
            <w:r w:rsidRPr="00D554C8">
              <w:rPr>
                <w:rFonts w:ascii="Arial" w:hAnsi="Arial" w:cs="Arial"/>
              </w:rPr>
              <w:t xml:space="preserve">. Model A in step </w:t>
            </w:r>
            <w:r w:rsidR="00252F75" w:rsidRPr="00D554C8">
              <w:rPr>
                <w:rFonts w:ascii="Arial" w:hAnsi="Arial" w:cs="Arial"/>
              </w:rPr>
              <w:t>7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5D4F5FFE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3D5CEC25" w14:textId="6A4974BA" w:rsidR="00DB728A" w:rsidRPr="00D554C8" w:rsidRDefault="00C4523C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7</w:t>
            </w:r>
          </w:p>
        </w:tc>
        <w:tc>
          <w:tcPr>
            <w:tcW w:w="1666" w:type="dxa"/>
          </w:tcPr>
          <w:p w14:paraId="30DC107F" w14:textId="06F15A33" w:rsidR="00DB728A" w:rsidRPr="00D554C8" w:rsidRDefault="00C4523C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0571B5CD" w14:textId="04C2A9F1" w:rsidR="00DB728A" w:rsidRPr="00D554C8" w:rsidRDefault="00D554C8" w:rsidP="00382E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76582EE5" w14:textId="02353A42" w:rsidR="00DB728A" w:rsidRPr="00D554C8" w:rsidRDefault="00CA08D6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300BF497" w14:textId="1F782EEF" w:rsidR="00DB728A" w:rsidRPr="00D554C8" w:rsidRDefault="00592025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55B2FFD3" w14:textId="6D43F036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4F0D199E" w14:textId="64736C55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C96D03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C96D03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449CA5AE" w14:textId="5B8E5311" w:rsidR="00DB728A" w:rsidRPr="00D554C8" w:rsidRDefault="006D45D0" w:rsidP="00382E06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38651565" w14:textId="4E21D6DA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5318E6" w:rsidRPr="00D554C8">
              <w:rPr>
                <w:rFonts w:ascii="Arial" w:hAnsi="Arial" w:cs="Arial"/>
              </w:rPr>
              <w:t>36.16.</w:t>
            </w:r>
          </w:p>
          <w:p w14:paraId="18F28E3F" w14:textId="22C9522D" w:rsidR="002D0069" w:rsidRPr="00D554C8" w:rsidRDefault="00E2525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 xml:space="preserve">FE: </w:t>
            </w:r>
            <w:r w:rsidR="005318E6" w:rsidRPr="00D554C8">
              <w:rPr>
                <w:rFonts w:ascii="Arial" w:hAnsi="Arial" w:cs="Arial"/>
              </w:rPr>
              <w:t>5.70.</w:t>
            </w:r>
          </w:p>
          <w:p w14:paraId="488CD189" w14:textId="2C9BCEEC" w:rsidR="00DB72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E554CE"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510AA714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30B1A8BC" w14:textId="11076B5E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</w:t>
            </w:r>
          </w:p>
        </w:tc>
        <w:tc>
          <w:tcPr>
            <w:tcW w:w="1666" w:type="dxa"/>
          </w:tcPr>
          <w:p w14:paraId="2AA305BF" w14:textId="02F8CE1C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4B2034DF" w14:textId="1A8322FA" w:rsidR="00346C8A" w:rsidRPr="00D554C8" w:rsidRDefault="005E2819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Methylprednisolone</w:t>
            </w:r>
          </w:p>
        </w:tc>
        <w:tc>
          <w:tcPr>
            <w:tcW w:w="1701" w:type="dxa"/>
          </w:tcPr>
          <w:p w14:paraId="2D99299A" w14:textId="24BCE54F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67DDC392" w14:textId="69EBED7A" w:rsidR="00346C8A" w:rsidRPr="00D554C8" w:rsidRDefault="00776233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</w:tcPr>
          <w:p w14:paraId="41A4B4F2" w14:textId="06F35F30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66BE79E2" w14:textId="3B0FD651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C96D03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C96D03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3456C85E" w14:textId="7E15970D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5EA4AAE3" w14:textId="4F82342D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E554CE" w:rsidRPr="00D554C8">
              <w:rPr>
                <w:rFonts w:ascii="Arial" w:hAnsi="Arial" w:cs="Arial"/>
              </w:rPr>
              <w:t>2.</w:t>
            </w:r>
            <w:r w:rsidR="009D6267" w:rsidRPr="00D554C8">
              <w:rPr>
                <w:rFonts w:ascii="Arial" w:hAnsi="Arial" w:cs="Arial"/>
              </w:rPr>
              <w:t>05.</w:t>
            </w:r>
          </w:p>
          <w:p w14:paraId="6E3CAF23" w14:textId="73981F94" w:rsidR="002D0069" w:rsidRPr="00D554C8" w:rsidRDefault="00E2525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>FE: 0.</w:t>
            </w:r>
            <w:r w:rsidR="009D6267" w:rsidRPr="00D554C8">
              <w:rPr>
                <w:rFonts w:ascii="Arial" w:hAnsi="Arial" w:cs="Arial"/>
              </w:rPr>
              <w:t>32.</w:t>
            </w:r>
          </w:p>
          <w:p w14:paraId="00517BE5" w14:textId="7791A186" w:rsidR="00346C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9D6267"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2FD5B851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39C49B0C" w14:textId="1DA15B9E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1666" w:type="dxa"/>
          </w:tcPr>
          <w:p w14:paraId="467CDF52" w14:textId="55C5FEAE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3F901CF6" w14:textId="52CD68D1" w:rsidR="00346C8A" w:rsidRPr="00D554C8" w:rsidRDefault="00D554C8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</w:t>
            </w:r>
          </w:p>
        </w:tc>
        <w:tc>
          <w:tcPr>
            <w:tcW w:w="1701" w:type="dxa"/>
          </w:tcPr>
          <w:p w14:paraId="16B3F0D9" w14:textId="7DB5C7FC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102B6264" w14:textId="1E56CF78" w:rsidR="00346C8A" w:rsidRPr="00D554C8" w:rsidRDefault="00776233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</w:tcPr>
          <w:p w14:paraId="6B6A5A96" w14:textId="62634A71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6A221889" w14:textId="699DA84E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E74FCE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E74FCE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39143D46" w14:textId="1D50D2CC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5490AE72" w14:textId="407F160F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9D6267" w:rsidRPr="00D554C8">
              <w:rPr>
                <w:rFonts w:ascii="Arial" w:hAnsi="Arial" w:cs="Arial"/>
              </w:rPr>
              <w:t>14.35.</w:t>
            </w:r>
          </w:p>
          <w:p w14:paraId="4D812494" w14:textId="63259E64" w:rsidR="002D0069" w:rsidRPr="00D554C8" w:rsidRDefault="00E2525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 xml:space="preserve">FE: </w:t>
            </w:r>
            <w:r w:rsidR="009D6267" w:rsidRPr="00D554C8">
              <w:rPr>
                <w:rFonts w:ascii="Arial" w:hAnsi="Arial" w:cs="Arial"/>
              </w:rPr>
              <w:t>2.26.</w:t>
            </w:r>
          </w:p>
          <w:p w14:paraId="587F89C9" w14:textId="667E0647" w:rsidR="00346C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9D6267" w:rsidRPr="00D554C8">
              <w:rPr>
                <w:rFonts w:ascii="Arial" w:hAnsi="Arial" w:cs="Arial"/>
              </w:rPr>
              <w:t>.</w:t>
            </w:r>
          </w:p>
        </w:tc>
      </w:tr>
      <w:tr w:rsidR="00E74FCE" w:rsidRPr="00D554C8" w14:paraId="084E439F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350CBC2A" w14:textId="5441AB53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</w:t>
            </w:r>
          </w:p>
        </w:tc>
        <w:tc>
          <w:tcPr>
            <w:tcW w:w="1666" w:type="dxa"/>
            <w:shd w:val="clear" w:color="auto" w:fill="E2EFD9" w:themeFill="accent6" w:themeFillTint="33"/>
          </w:tcPr>
          <w:p w14:paraId="449B6EB3" w14:textId="5F6C19D8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19F2A1E5" w14:textId="39DD3B0B" w:rsidR="00346C8A" w:rsidRPr="00D554C8" w:rsidRDefault="00D554C8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C399201" w14:textId="4F08A34F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7A2F29A" w14:textId="0361F601" w:rsidR="00346C8A" w:rsidRPr="00D554C8" w:rsidRDefault="00776233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141C74C" w14:textId="69888185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387A825" w14:textId="604EB218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E74FCE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E74FCE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64A5EBE" w14:textId="40B3A65D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75FA4D6E" w14:textId="08749027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4444D2" w:rsidRPr="00D554C8">
              <w:rPr>
                <w:rFonts w:ascii="Arial" w:hAnsi="Arial" w:cs="Arial"/>
              </w:rPr>
              <w:t>5.62</w:t>
            </w:r>
            <w:r w:rsidR="0047646F" w:rsidRPr="00D554C8">
              <w:rPr>
                <w:rFonts w:ascii="Arial" w:hAnsi="Arial" w:cs="Arial"/>
              </w:rPr>
              <w:t>(</w:t>
            </w:r>
            <w:r w:rsidRPr="00D554C8">
              <w:rPr>
                <w:rFonts w:ascii="Arial" w:hAnsi="Arial" w:cs="Arial"/>
              </w:rPr>
              <w:t>FE 0.</w:t>
            </w:r>
            <w:r w:rsidR="008E59D6" w:rsidRPr="00D554C8">
              <w:rPr>
                <w:rFonts w:ascii="Arial" w:hAnsi="Arial" w:cs="Arial"/>
              </w:rPr>
              <w:t>89</w:t>
            </w:r>
            <w:r w:rsidR="0047646F" w:rsidRPr="00D554C8">
              <w:rPr>
                <w:rFonts w:ascii="Arial" w:hAnsi="Arial" w:cs="Arial"/>
              </w:rPr>
              <w:t>)</w:t>
            </w:r>
            <w:r w:rsidR="004D32C5" w:rsidRPr="00D554C8">
              <w:rPr>
                <w:rFonts w:ascii="Arial" w:hAnsi="Arial" w:cs="Arial"/>
              </w:rPr>
              <w:t>.</w:t>
            </w:r>
          </w:p>
          <w:p w14:paraId="3663C8F7" w14:textId="092588D4" w:rsidR="0047646F" w:rsidRPr="00D554C8" w:rsidRDefault="0047646F" w:rsidP="0047646F">
            <w:pPr>
              <w:rPr>
                <w:rFonts w:ascii="Arial" w:hAnsi="Arial" w:cs="Arial"/>
              </w:rPr>
            </w:pPr>
            <w:proofErr w:type="spellStart"/>
            <w:r w:rsidRPr="00D554C8">
              <w:rPr>
                <w:rFonts w:ascii="Arial" w:hAnsi="Arial" w:cs="Arial"/>
              </w:rPr>
              <w:t>T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D554C8">
              <w:rPr>
                <w:rFonts w:ascii="Arial" w:hAnsi="Arial" w:cs="Arial"/>
              </w:rPr>
              <w:t>: 15.</w:t>
            </w:r>
            <w:r w:rsidR="00D509D0" w:rsidRPr="00D554C8">
              <w:rPr>
                <w:rFonts w:ascii="Arial" w:hAnsi="Arial" w:cs="Arial"/>
              </w:rPr>
              <w:t>2</w:t>
            </w:r>
            <w:r w:rsidRPr="00D554C8">
              <w:rPr>
                <w:rFonts w:ascii="Arial" w:hAnsi="Arial" w:cs="Arial"/>
              </w:rPr>
              <w:t xml:space="preserve"> (FE</w:t>
            </w:r>
            <w:r w:rsidR="00D509D0" w:rsidRPr="00D554C8">
              <w:rPr>
                <w:rFonts w:ascii="Arial" w:hAnsi="Arial" w:cs="Arial"/>
              </w:rPr>
              <w:t xml:space="preserve"> </w:t>
            </w:r>
            <w:r w:rsidRPr="00D554C8">
              <w:rPr>
                <w:rFonts w:ascii="Arial" w:hAnsi="Arial" w:cs="Arial"/>
              </w:rPr>
              <w:t>0.6</w:t>
            </w:r>
            <w:r w:rsidR="00D509D0" w:rsidRPr="00D554C8">
              <w:rPr>
                <w:rFonts w:ascii="Arial" w:hAnsi="Arial" w:cs="Arial"/>
              </w:rPr>
              <w:t>3</w:t>
            </w:r>
            <w:r w:rsidRPr="00D554C8">
              <w:rPr>
                <w:rFonts w:ascii="Arial" w:hAnsi="Arial" w:cs="Arial"/>
              </w:rPr>
              <w:t>).</w:t>
            </w:r>
          </w:p>
          <w:p w14:paraId="2D217ADB" w14:textId="722A3805" w:rsidR="0047646F" w:rsidRPr="00D554C8" w:rsidRDefault="0047646F" w:rsidP="0047646F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UC</w:t>
            </w:r>
            <w:r w:rsidRPr="00D554C8">
              <w:rPr>
                <w:rFonts w:ascii="Arial" w:hAnsi="Arial" w:cs="Arial"/>
                <w:vertAlign w:val="subscript"/>
              </w:rPr>
              <w:t>0-inf</w:t>
            </w:r>
            <w:r w:rsidRPr="00D554C8">
              <w:rPr>
                <w:rFonts w:ascii="Arial" w:hAnsi="Arial" w:cs="Arial"/>
              </w:rPr>
              <w:t>: 219</w:t>
            </w:r>
            <w:r w:rsidR="00F80A2C" w:rsidRPr="00D554C8">
              <w:rPr>
                <w:rFonts w:ascii="Arial" w:hAnsi="Arial" w:cs="Arial"/>
              </w:rPr>
              <w:t>6.9</w:t>
            </w:r>
            <w:r w:rsidRPr="00D554C8">
              <w:rPr>
                <w:rFonts w:ascii="Arial" w:hAnsi="Arial" w:cs="Arial"/>
              </w:rPr>
              <w:t xml:space="preserve"> (FE 0.63).</w:t>
            </w:r>
          </w:p>
          <w:p w14:paraId="66AA1059" w14:textId="4BF590A3" w:rsidR="0047646F" w:rsidRPr="00D554C8" w:rsidRDefault="0047646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UC</w:t>
            </w:r>
            <w:r w:rsidRPr="00D554C8">
              <w:rPr>
                <w:rFonts w:ascii="Arial" w:hAnsi="Arial" w:cs="Arial"/>
                <w:vertAlign w:val="subscript"/>
              </w:rPr>
              <w:t>0-t</w:t>
            </w:r>
            <w:r w:rsidRPr="00D554C8">
              <w:rPr>
                <w:rFonts w:ascii="Arial" w:hAnsi="Arial" w:cs="Arial"/>
              </w:rPr>
              <w:t>: 219</w:t>
            </w:r>
            <w:r w:rsidR="00F80A2C" w:rsidRPr="00D554C8">
              <w:rPr>
                <w:rFonts w:ascii="Arial" w:hAnsi="Arial" w:cs="Arial"/>
              </w:rPr>
              <w:t>6.9</w:t>
            </w:r>
            <w:r w:rsidRPr="00D554C8">
              <w:rPr>
                <w:rFonts w:ascii="Arial" w:hAnsi="Arial" w:cs="Arial"/>
              </w:rPr>
              <w:t xml:space="preserve"> (FE 0.71)</w:t>
            </w:r>
            <w:r w:rsidR="00D36B2F" w:rsidRPr="00D554C8">
              <w:rPr>
                <w:rFonts w:ascii="Arial" w:hAnsi="Arial" w:cs="Arial"/>
              </w:rPr>
              <w:t>.</w:t>
            </w:r>
          </w:p>
          <w:p w14:paraId="33931287" w14:textId="6DDDEC90" w:rsidR="004D32C5" w:rsidRPr="00D554C8" w:rsidRDefault="004D32C5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FE: 0.39.</w:t>
            </w:r>
          </w:p>
          <w:p w14:paraId="1BF61BB8" w14:textId="27867FB4" w:rsidR="004D32C5" w:rsidRPr="00D554C8" w:rsidRDefault="004D32C5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AFE: 2.57.</w:t>
            </w:r>
          </w:p>
          <w:p w14:paraId="1E218DEB" w14:textId="4524D95D" w:rsidR="00346C8A" w:rsidRPr="00D554C8" w:rsidRDefault="008E59D6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 xml:space="preserve">Within evaluation limits. Model C in step </w:t>
            </w:r>
            <w:r w:rsidR="00252F75" w:rsidRPr="00D554C8">
              <w:rPr>
                <w:rFonts w:ascii="Arial" w:hAnsi="Arial" w:cs="Arial"/>
              </w:rPr>
              <w:t>7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459A6472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3D84D6AC" w14:textId="46C0B327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1</w:t>
            </w:r>
          </w:p>
        </w:tc>
        <w:tc>
          <w:tcPr>
            <w:tcW w:w="1666" w:type="dxa"/>
          </w:tcPr>
          <w:p w14:paraId="2C2C48E5" w14:textId="31B38EE4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39F54CD0" w14:textId="0E88B722" w:rsidR="00346C8A" w:rsidRPr="00D554C8" w:rsidRDefault="00D554C8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</w:t>
            </w:r>
          </w:p>
        </w:tc>
        <w:tc>
          <w:tcPr>
            <w:tcW w:w="1701" w:type="dxa"/>
          </w:tcPr>
          <w:p w14:paraId="12909651" w14:textId="196DE36C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4FE3513B" w14:textId="60273BCF" w:rsidR="00346C8A" w:rsidRPr="00D554C8" w:rsidRDefault="00776233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</w:tcPr>
          <w:p w14:paraId="5EB019ED" w14:textId="162BB096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24DF7C9B" w14:textId="461322ED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BF0B26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BF0B26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2CBC022E" w14:textId="470217D9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35DE1C7E" w14:textId="4A9E6CD4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722A14" w:rsidRPr="00D554C8">
              <w:rPr>
                <w:rFonts w:ascii="Arial" w:hAnsi="Arial" w:cs="Arial"/>
              </w:rPr>
              <w:t>39.19.</w:t>
            </w:r>
          </w:p>
          <w:p w14:paraId="24F7CEAA" w14:textId="080F87B5" w:rsidR="002D0069" w:rsidRPr="00D554C8" w:rsidRDefault="00E2525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 xml:space="preserve">FE: </w:t>
            </w:r>
            <w:r w:rsidR="00722A14" w:rsidRPr="00D554C8">
              <w:rPr>
                <w:rFonts w:ascii="Arial" w:hAnsi="Arial" w:cs="Arial"/>
              </w:rPr>
              <w:t>6.17.</w:t>
            </w:r>
          </w:p>
          <w:p w14:paraId="43AC5735" w14:textId="4077B525" w:rsidR="00346C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722A14"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64BBD8EF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4F0C3B3C" w14:textId="021EC281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2</w:t>
            </w:r>
          </w:p>
        </w:tc>
        <w:tc>
          <w:tcPr>
            <w:tcW w:w="1666" w:type="dxa"/>
          </w:tcPr>
          <w:p w14:paraId="23495420" w14:textId="507D8CF4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4F2D159C" w14:textId="7FDE7316" w:rsidR="00346C8A" w:rsidRPr="00D554C8" w:rsidRDefault="00D554C8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0FA2CE2D" w14:textId="41C608E8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73CC5947" w14:textId="60AD39C6" w:rsidR="00346C8A" w:rsidRPr="00D554C8" w:rsidRDefault="00592025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189FD32" w14:textId="3B34863B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25C31925" w14:textId="672FC0A0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BF0B26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BF0B26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48A859D6" w14:textId="0EEF39C3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0ACB4326" w14:textId="3E398089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E2525F" w:rsidRPr="00D554C8">
              <w:rPr>
                <w:rFonts w:ascii="Arial" w:hAnsi="Arial" w:cs="Arial"/>
              </w:rPr>
              <w:t>0.09.</w:t>
            </w:r>
          </w:p>
          <w:p w14:paraId="32DBB0E4" w14:textId="64CDD94A" w:rsidR="002D0069" w:rsidRPr="00D554C8" w:rsidRDefault="00E2525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 xml:space="preserve">FE: </w:t>
            </w:r>
            <w:r w:rsidRPr="00D554C8">
              <w:rPr>
                <w:rFonts w:ascii="Arial" w:hAnsi="Arial" w:cs="Arial"/>
              </w:rPr>
              <w:t>0.01.</w:t>
            </w:r>
          </w:p>
          <w:p w14:paraId="7D8B5153" w14:textId="552EAC38" w:rsidR="00346C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251B70" w:rsidRPr="00D554C8">
              <w:rPr>
                <w:rFonts w:ascii="Arial" w:hAnsi="Arial" w:cs="Arial"/>
              </w:rPr>
              <w:t>.</w:t>
            </w:r>
          </w:p>
        </w:tc>
      </w:tr>
      <w:tr w:rsidR="00E74FCE" w:rsidRPr="00D554C8" w14:paraId="79999333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157E255D" w14:textId="02B10575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3</w:t>
            </w:r>
          </w:p>
        </w:tc>
        <w:tc>
          <w:tcPr>
            <w:tcW w:w="1666" w:type="dxa"/>
            <w:shd w:val="clear" w:color="auto" w:fill="E2EFD9" w:themeFill="accent6" w:themeFillTint="33"/>
          </w:tcPr>
          <w:p w14:paraId="236C20C7" w14:textId="7C8BC894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06322A6B" w14:textId="2D490E01" w:rsidR="00346C8A" w:rsidRPr="00D554C8" w:rsidRDefault="00D554C8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4D920038" w14:textId="65507795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51F4AC5" w14:textId="708E4E8C" w:rsidR="00346C8A" w:rsidRPr="00D554C8" w:rsidRDefault="00592025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C844D05" w14:textId="252234AC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A8B9090" w14:textId="2DFDB4DC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FB4EEC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FB4EEC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7358C53" w14:textId="47F6EFCB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6FC22AFF" w14:textId="286092C7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4A28F1" w:rsidRPr="00D554C8">
              <w:rPr>
                <w:rFonts w:ascii="Arial" w:hAnsi="Arial" w:cs="Arial"/>
              </w:rPr>
              <w:t>4.29</w:t>
            </w:r>
            <w:r w:rsidR="009C4794" w:rsidRPr="00D554C8">
              <w:rPr>
                <w:rFonts w:ascii="Arial" w:hAnsi="Arial" w:cs="Arial"/>
              </w:rPr>
              <w:t xml:space="preserve"> (</w:t>
            </w:r>
            <w:r w:rsidRPr="00D554C8">
              <w:rPr>
                <w:rFonts w:ascii="Arial" w:hAnsi="Arial" w:cs="Arial"/>
              </w:rPr>
              <w:t>FE 0</w:t>
            </w:r>
            <w:r w:rsidR="004A28F1" w:rsidRPr="00D554C8">
              <w:rPr>
                <w:rFonts w:ascii="Arial" w:hAnsi="Arial" w:cs="Arial"/>
              </w:rPr>
              <w:t>.68</w:t>
            </w:r>
            <w:r w:rsidR="009C4794" w:rsidRPr="00D554C8">
              <w:rPr>
                <w:rFonts w:ascii="Arial" w:hAnsi="Arial" w:cs="Arial"/>
              </w:rPr>
              <w:t>)</w:t>
            </w:r>
            <w:r w:rsidR="00251B70" w:rsidRPr="00D554C8">
              <w:rPr>
                <w:rFonts w:ascii="Arial" w:hAnsi="Arial" w:cs="Arial"/>
              </w:rPr>
              <w:t>.</w:t>
            </w:r>
          </w:p>
          <w:p w14:paraId="2903C89C" w14:textId="2C7AD5C9" w:rsidR="009C4794" w:rsidRPr="00D554C8" w:rsidRDefault="009C4794" w:rsidP="009C4794">
            <w:pPr>
              <w:rPr>
                <w:rFonts w:ascii="Arial" w:hAnsi="Arial" w:cs="Arial"/>
              </w:rPr>
            </w:pPr>
            <w:proofErr w:type="spellStart"/>
            <w:r w:rsidRPr="00D554C8">
              <w:rPr>
                <w:rFonts w:ascii="Arial" w:hAnsi="Arial" w:cs="Arial"/>
              </w:rPr>
              <w:t>T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D554C8">
              <w:rPr>
                <w:rFonts w:ascii="Arial" w:hAnsi="Arial" w:cs="Arial"/>
              </w:rPr>
              <w:t>: 15.5 (FE 0.6</w:t>
            </w:r>
            <w:r w:rsidR="008865D7" w:rsidRPr="00D554C8">
              <w:rPr>
                <w:rFonts w:ascii="Arial" w:hAnsi="Arial" w:cs="Arial"/>
              </w:rPr>
              <w:t>5</w:t>
            </w:r>
            <w:r w:rsidRPr="00D554C8">
              <w:rPr>
                <w:rFonts w:ascii="Arial" w:hAnsi="Arial" w:cs="Arial"/>
              </w:rPr>
              <w:t>).</w:t>
            </w:r>
          </w:p>
          <w:p w14:paraId="1133C24B" w14:textId="6AA2B070" w:rsidR="009C4794" w:rsidRPr="00D554C8" w:rsidRDefault="009C4794" w:rsidP="009C4794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UC</w:t>
            </w:r>
            <w:r w:rsidRPr="00D554C8">
              <w:rPr>
                <w:rFonts w:ascii="Arial" w:hAnsi="Arial" w:cs="Arial"/>
                <w:vertAlign w:val="subscript"/>
              </w:rPr>
              <w:t>0-inf</w:t>
            </w:r>
            <w:r w:rsidRPr="00D554C8">
              <w:rPr>
                <w:rFonts w:ascii="Arial" w:hAnsi="Arial" w:cs="Arial"/>
              </w:rPr>
              <w:t xml:space="preserve">: </w:t>
            </w:r>
            <w:r w:rsidR="008865D7" w:rsidRPr="00D554C8">
              <w:rPr>
                <w:rFonts w:ascii="Arial" w:hAnsi="Arial" w:cs="Arial"/>
              </w:rPr>
              <w:t>1807.3</w:t>
            </w:r>
            <w:r w:rsidRPr="00D554C8">
              <w:rPr>
                <w:rFonts w:ascii="Arial" w:hAnsi="Arial" w:cs="Arial"/>
              </w:rPr>
              <w:t xml:space="preserve"> (FE 0.</w:t>
            </w:r>
            <w:r w:rsidR="008865D7" w:rsidRPr="00D554C8">
              <w:rPr>
                <w:rFonts w:ascii="Arial" w:hAnsi="Arial" w:cs="Arial"/>
              </w:rPr>
              <w:t>52</w:t>
            </w:r>
            <w:r w:rsidRPr="00D554C8">
              <w:rPr>
                <w:rFonts w:ascii="Arial" w:hAnsi="Arial" w:cs="Arial"/>
              </w:rPr>
              <w:t>).</w:t>
            </w:r>
          </w:p>
          <w:p w14:paraId="13EDE8AD" w14:textId="4FC07D0C" w:rsidR="009C4794" w:rsidRPr="00D554C8" w:rsidRDefault="009C4794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UC</w:t>
            </w:r>
            <w:r w:rsidRPr="00D554C8">
              <w:rPr>
                <w:rFonts w:ascii="Arial" w:hAnsi="Arial" w:cs="Arial"/>
                <w:vertAlign w:val="subscript"/>
              </w:rPr>
              <w:t>0-t</w:t>
            </w:r>
            <w:r w:rsidRPr="00D554C8">
              <w:rPr>
                <w:rFonts w:ascii="Arial" w:hAnsi="Arial" w:cs="Arial"/>
              </w:rPr>
              <w:t xml:space="preserve">: </w:t>
            </w:r>
            <w:r w:rsidR="00D36B2F" w:rsidRPr="00D554C8">
              <w:rPr>
                <w:rFonts w:ascii="Arial" w:hAnsi="Arial" w:cs="Arial"/>
              </w:rPr>
              <w:t>1671.1</w:t>
            </w:r>
            <w:r w:rsidRPr="00D554C8">
              <w:rPr>
                <w:rFonts w:ascii="Arial" w:hAnsi="Arial" w:cs="Arial"/>
              </w:rPr>
              <w:t xml:space="preserve"> (FE 0.</w:t>
            </w:r>
            <w:r w:rsidR="00D36B2F" w:rsidRPr="00D554C8">
              <w:rPr>
                <w:rFonts w:ascii="Arial" w:hAnsi="Arial" w:cs="Arial"/>
              </w:rPr>
              <w:t>54</w:t>
            </w:r>
            <w:r w:rsidRPr="00D554C8">
              <w:rPr>
                <w:rFonts w:ascii="Arial" w:hAnsi="Arial" w:cs="Arial"/>
              </w:rPr>
              <w:t>)</w:t>
            </w:r>
            <w:r w:rsidR="00D36B2F" w:rsidRPr="00D554C8">
              <w:rPr>
                <w:rFonts w:ascii="Arial" w:hAnsi="Arial" w:cs="Arial"/>
              </w:rPr>
              <w:t>.</w:t>
            </w:r>
          </w:p>
          <w:p w14:paraId="7A414643" w14:textId="2391B2D6" w:rsidR="004D32C5" w:rsidRPr="00D554C8" w:rsidRDefault="004D32C5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FE: 0.56.</w:t>
            </w:r>
          </w:p>
          <w:p w14:paraId="4689C43B" w14:textId="7571A346" w:rsidR="004D32C5" w:rsidRPr="00D554C8" w:rsidRDefault="004D32C5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AFE: 1.79.</w:t>
            </w:r>
          </w:p>
          <w:p w14:paraId="4C5525D7" w14:textId="3CEAC5B2" w:rsidR="00346C8A" w:rsidRPr="00D554C8" w:rsidRDefault="004A28F1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 xml:space="preserve">Within evaluation limits. Model B in step </w:t>
            </w:r>
            <w:r w:rsidR="00252F75" w:rsidRPr="00D554C8">
              <w:rPr>
                <w:rFonts w:ascii="Arial" w:hAnsi="Arial" w:cs="Arial"/>
              </w:rPr>
              <w:t>7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20408415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13B11386" w14:textId="5EF80B79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4</w:t>
            </w:r>
          </w:p>
        </w:tc>
        <w:tc>
          <w:tcPr>
            <w:tcW w:w="1666" w:type="dxa"/>
          </w:tcPr>
          <w:p w14:paraId="0B46C93C" w14:textId="0A0513B3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35A2B633" w14:textId="4558522A" w:rsidR="00346C8A" w:rsidRPr="00D554C8" w:rsidRDefault="00D554C8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3E348D3B" w14:textId="27BA68EC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011AEDF3" w14:textId="1E684719" w:rsidR="00346C8A" w:rsidRPr="00D554C8" w:rsidRDefault="00592025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1272AC5" w14:textId="676F91D7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56A0707A" w14:textId="791023A0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B410FD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B410FD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6407E466" w14:textId="675A1BA8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1D111AEE" w14:textId="2EF7ACB0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251B70" w:rsidRPr="00D554C8">
              <w:rPr>
                <w:rFonts w:ascii="Arial" w:hAnsi="Arial" w:cs="Arial"/>
              </w:rPr>
              <w:t>0.25.</w:t>
            </w:r>
          </w:p>
          <w:p w14:paraId="3442CF90" w14:textId="309CE767" w:rsidR="002D0069" w:rsidRPr="00D554C8" w:rsidRDefault="006738FA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>FE: 0.</w:t>
            </w:r>
            <w:r w:rsidR="00251B70" w:rsidRPr="00D554C8">
              <w:rPr>
                <w:rFonts w:ascii="Arial" w:hAnsi="Arial" w:cs="Arial"/>
              </w:rPr>
              <w:t>04.</w:t>
            </w:r>
          </w:p>
          <w:p w14:paraId="1DD21A1D" w14:textId="656792FC" w:rsidR="00346C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251B70"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2CBAFC91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6617E049" w14:textId="0AA610B5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5</w:t>
            </w:r>
          </w:p>
        </w:tc>
        <w:tc>
          <w:tcPr>
            <w:tcW w:w="1666" w:type="dxa"/>
          </w:tcPr>
          <w:p w14:paraId="3D043560" w14:textId="526B18B2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65806A15" w14:textId="7965521F" w:rsidR="00346C8A" w:rsidRPr="00D554C8" w:rsidRDefault="00D554C8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0A72890A" w14:textId="3557F289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66FFFD34" w14:textId="217C55D6" w:rsidR="00346C8A" w:rsidRPr="00D554C8" w:rsidRDefault="00592025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5A1930E" w14:textId="2C4B7D95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2293276D" w14:textId="7B33AACE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B410FD">
              <w:rPr>
                <w:rFonts w:ascii="Arial" w:hAnsi="Arial" w:cs="Arial"/>
              </w:rPr>
              <w:t>/IF</w:t>
            </w:r>
            <w:r w:rsidR="00997DE2">
              <w:rPr>
                <w:rFonts w:ascii="Arial" w:hAnsi="Arial" w:cs="Arial"/>
              </w:rPr>
              <w:t xml:space="preserve"> </w:t>
            </w:r>
            <w:r w:rsidR="00B410FD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025C41F0" w14:textId="06E3DEDE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2E059259" w14:textId="7EE63387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6738FA" w:rsidRPr="00D554C8">
              <w:rPr>
                <w:rFonts w:ascii="Arial" w:hAnsi="Arial" w:cs="Arial"/>
              </w:rPr>
              <w:t>11.61.</w:t>
            </w:r>
          </w:p>
          <w:p w14:paraId="26CC253B" w14:textId="0E661876" w:rsidR="002D0069" w:rsidRPr="00D554C8" w:rsidRDefault="006738FA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 xml:space="preserve">FE: </w:t>
            </w:r>
            <w:r w:rsidRPr="00D554C8">
              <w:rPr>
                <w:rFonts w:ascii="Arial" w:hAnsi="Arial" w:cs="Arial"/>
              </w:rPr>
              <w:t>1.83.</w:t>
            </w:r>
          </w:p>
          <w:p w14:paraId="285A56A7" w14:textId="3EF3F9F5" w:rsidR="00346C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6738FA"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0141EA54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1C78247D" w14:textId="06378655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6</w:t>
            </w:r>
          </w:p>
        </w:tc>
        <w:tc>
          <w:tcPr>
            <w:tcW w:w="1666" w:type="dxa"/>
          </w:tcPr>
          <w:p w14:paraId="481C92C5" w14:textId="42B16F44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0B3774B9" w14:textId="676C3734" w:rsidR="00346C8A" w:rsidRPr="00D554C8" w:rsidRDefault="00D554C8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</w:t>
            </w:r>
          </w:p>
        </w:tc>
        <w:tc>
          <w:tcPr>
            <w:tcW w:w="1701" w:type="dxa"/>
          </w:tcPr>
          <w:p w14:paraId="698598EC" w14:textId="5B087E05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45488D05" w14:textId="5C2E5DEC" w:rsidR="00346C8A" w:rsidRPr="00D554C8" w:rsidRDefault="00776233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</w:tcPr>
          <w:p w14:paraId="0B56D941" w14:textId="732E685F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1DD93D53" w14:textId="082CA071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997DE2">
              <w:rPr>
                <w:rFonts w:ascii="Arial" w:hAnsi="Arial" w:cs="Arial"/>
              </w:rPr>
              <w:t>/IF 0</w:t>
            </w:r>
          </w:p>
        </w:tc>
        <w:tc>
          <w:tcPr>
            <w:tcW w:w="992" w:type="dxa"/>
          </w:tcPr>
          <w:p w14:paraId="32126129" w14:textId="6EE98E29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6BF52996" w14:textId="40DA3340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F8778F" w:rsidRPr="00D554C8">
              <w:rPr>
                <w:rFonts w:ascii="Arial" w:hAnsi="Arial" w:cs="Arial"/>
              </w:rPr>
              <w:t>0.12.</w:t>
            </w:r>
          </w:p>
          <w:p w14:paraId="37495235" w14:textId="5B2012B8" w:rsidR="002D0069" w:rsidRPr="00D554C8" w:rsidRDefault="00C444C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>FE: 0.</w:t>
            </w:r>
            <w:r w:rsidRPr="00D554C8">
              <w:rPr>
                <w:rFonts w:ascii="Arial" w:hAnsi="Arial" w:cs="Arial"/>
              </w:rPr>
              <w:t>02.</w:t>
            </w:r>
          </w:p>
          <w:p w14:paraId="06262ABB" w14:textId="12E398B1" w:rsidR="00346C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</w:p>
        </w:tc>
      </w:tr>
      <w:tr w:rsidR="00E74FCE" w:rsidRPr="00D554C8" w14:paraId="36FD81DB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58C75A4D" w14:textId="0AFEF1E8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lastRenderedPageBreak/>
              <w:t>17</w:t>
            </w:r>
          </w:p>
        </w:tc>
        <w:tc>
          <w:tcPr>
            <w:tcW w:w="1666" w:type="dxa"/>
            <w:shd w:val="clear" w:color="auto" w:fill="E2EFD9" w:themeFill="accent6" w:themeFillTint="33"/>
          </w:tcPr>
          <w:p w14:paraId="72E0283E" w14:textId="2F931A21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1C74C9E3" w14:textId="16E5018C" w:rsidR="00346C8A" w:rsidRPr="00D554C8" w:rsidRDefault="002A3B49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>ethylprednisolone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4771CA94" w14:textId="6FD77F6C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37563AF" w14:textId="79D60BE2" w:rsidR="00346C8A" w:rsidRPr="00D554C8" w:rsidRDefault="00776233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97E1B32" w14:textId="671D8176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5E63948" w14:textId="3313CF6A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997DE2">
              <w:rPr>
                <w:rFonts w:ascii="Arial" w:hAnsi="Arial" w:cs="Arial"/>
              </w:rPr>
              <w:t>/IF 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C30838F" w14:textId="10FFBED9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168C1F02" w14:textId="4F65AB34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C444CF" w:rsidRPr="00D554C8">
              <w:rPr>
                <w:rFonts w:ascii="Arial" w:hAnsi="Arial" w:cs="Arial"/>
              </w:rPr>
              <w:t>5.21</w:t>
            </w:r>
            <w:r w:rsidR="009916C9" w:rsidRPr="00D554C8">
              <w:rPr>
                <w:rFonts w:ascii="Arial" w:hAnsi="Arial" w:cs="Arial"/>
              </w:rPr>
              <w:t xml:space="preserve"> (</w:t>
            </w:r>
            <w:r w:rsidRPr="00D554C8">
              <w:rPr>
                <w:rFonts w:ascii="Arial" w:hAnsi="Arial" w:cs="Arial"/>
              </w:rPr>
              <w:t>FE 0.</w:t>
            </w:r>
            <w:r w:rsidR="00EC1325" w:rsidRPr="00D554C8">
              <w:rPr>
                <w:rFonts w:ascii="Arial" w:hAnsi="Arial" w:cs="Arial"/>
              </w:rPr>
              <w:t>82</w:t>
            </w:r>
            <w:r w:rsidR="009916C9" w:rsidRPr="00D554C8">
              <w:rPr>
                <w:rFonts w:ascii="Arial" w:hAnsi="Arial" w:cs="Arial"/>
              </w:rPr>
              <w:t>)</w:t>
            </w:r>
            <w:r w:rsidR="00E8784E" w:rsidRPr="00D554C8">
              <w:rPr>
                <w:rFonts w:ascii="Arial" w:hAnsi="Arial" w:cs="Arial"/>
              </w:rPr>
              <w:t>.</w:t>
            </w:r>
          </w:p>
          <w:p w14:paraId="7B3DA14F" w14:textId="628980F6" w:rsidR="009916C9" w:rsidRPr="00D554C8" w:rsidRDefault="009916C9" w:rsidP="009916C9">
            <w:pPr>
              <w:rPr>
                <w:rFonts w:ascii="Arial" w:hAnsi="Arial" w:cs="Arial"/>
              </w:rPr>
            </w:pPr>
            <w:proofErr w:type="spellStart"/>
            <w:r w:rsidRPr="00D554C8">
              <w:rPr>
                <w:rFonts w:ascii="Arial" w:hAnsi="Arial" w:cs="Arial"/>
              </w:rPr>
              <w:t>T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D554C8">
              <w:rPr>
                <w:rFonts w:ascii="Arial" w:hAnsi="Arial" w:cs="Arial"/>
              </w:rPr>
              <w:t>: 15.1 (FE 0.6</w:t>
            </w:r>
            <w:r w:rsidR="00E575A9" w:rsidRPr="00D554C8">
              <w:rPr>
                <w:rFonts w:ascii="Arial" w:hAnsi="Arial" w:cs="Arial"/>
              </w:rPr>
              <w:t>3</w:t>
            </w:r>
            <w:r w:rsidRPr="00D554C8">
              <w:rPr>
                <w:rFonts w:ascii="Arial" w:hAnsi="Arial" w:cs="Arial"/>
              </w:rPr>
              <w:t>).</w:t>
            </w:r>
          </w:p>
          <w:p w14:paraId="066241EC" w14:textId="7C9EE769" w:rsidR="009916C9" w:rsidRPr="00D554C8" w:rsidRDefault="009916C9" w:rsidP="009916C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UC</w:t>
            </w:r>
            <w:r w:rsidRPr="00D554C8">
              <w:rPr>
                <w:rFonts w:ascii="Arial" w:hAnsi="Arial" w:cs="Arial"/>
                <w:vertAlign w:val="subscript"/>
              </w:rPr>
              <w:t>0-inf</w:t>
            </w:r>
            <w:r w:rsidRPr="00D554C8">
              <w:rPr>
                <w:rFonts w:ascii="Arial" w:hAnsi="Arial" w:cs="Arial"/>
              </w:rPr>
              <w:t>: 1</w:t>
            </w:r>
            <w:r w:rsidR="00E575A9" w:rsidRPr="00D554C8">
              <w:rPr>
                <w:rFonts w:ascii="Arial" w:hAnsi="Arial" w:cs="Arial"/>
              </w:rPr>
              <w:t>791.7</w:t>
            </w:r>
            <w:r w:rsidRPr="00D554C8">
              <w:rPr>
                <w:rFonts w:ascii="Arial" w:hAnsi="Arial" w:cs="Arial"/>
              </w:rPr>
              <w:t xml:space="preserve"> (FE 0.5</w:t>
            </w:r>
            <w:r w:rsidR="00E575A9" w:rsidRPr="00D554C8">
              <w:rPr>
                <w:rFonts w:ascii="Arial" w:hAnsi="Arial" w:cs="Arial"/>
              </w:rPr>
              <w:t>1</w:t>
            </w:r>
            <w:r w:rsidRPr="00D554C8">
              <w:rPr>
                <w:rFonts w:ascii="Arial" w:hAnsi="Arial" w:cs="Arial"/>
              </w:rPr>
              <w:t>).</w:t>
            </w:r>
          </w:p>
          <w:p w14:paraId="628173CD" w14:textId="6643B289" w:rsidR="009916C9" w:rsidRPr="00D554C8" w:rsidRDefault="009916C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UC</w:t>
            </w:r>
            <w:r w:rsidRPr="00D554C8">
              <w:rPr>
                <w:rFonts w:ascii="Arial" w:hAnsi="Arial" w:cs="Arial"/>
                <w:vertAlign w:val="subscript"/>
              </w:rPr>
              <w:t>0-t</w:t>
            </w:r>
            <w:r w:rsidRPr="00D554C8">
              <w:rPr>
                <w:rFonts w:ascii="Arial" w:hAnsi="Arial" w:cs="Arial"/>
              </w:rPr>
              <w:t>: 1</w:t>
            </w:r>
            <w:r w:rsidR="002116F9" w:rsidRPr="00D554C8">
              <w:rPr>
                <w:rFonts w:ascii="Arial" w:hAnsi="Arial" w:cs="Arial"/>
              </w:rPr>
              <w:t>71</w:t>
            </w:r>
            <w:r w:rsidRPr="00D554C8">
              <w:rPr>
                <w:rFonts w:ascii="Arial" w:hAnsi="Arial" w:cs="Arial"/>
              </w:rPr>
              <w:t>1.1 (FE 0.5</w:t>
            </w:r>
            <w:r w:rsidR="002116F9" w:rsidRPr="00D554C8">
              <w:rPr>
                <w:rFonts w:ascii="Arial" w:hAnsi="Arial" w:cs="Arial"/>
              </w:rPr>
              <w:t>5</w:t>
            </w:r>
            <w:r w:rsidRPr="00D554C8">
              <w:rPr>
                <w:rFonts w:ascii="Arial" w:hAnsi="Arial" w:cs="Arial"/>
              </w:rPr>
              <w:t>).</w:t>
            </w:r>
          </w:p>
          <w:p w14:paraId="38463C66" w14:textId="7874D12B" w:rsidR="004D32C5" w:rsidRPr="00D554C8" w:rsidRDefault="004D32C5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FE: 0.57.</w:t>
            </w:r>
          </w:p>
          <w:p w14:paraId="13610957" w14:textId="0CB7778A" w:rsidR="004D32C5" w:rsidRPr="00D554C8" w:rsidRDefault="004D32C5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AAFE: 1.75.</w:t>
            </w:r>
          </w:p>
          <w:p w14:paraId="0C33B6EE" w14:textId="7DFB8420" w:rsidR="00346C8A" w:rsidRPr="00D554C8" w:rsidRDefault="00EC1325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 xml:space="preserve">Within evaluation limits. Model D in step </w:t>
            </w:r>
            <w:r w:rsidR="00252F75" w:rsidRPr="00D554C8">
              <w:rPr>
                <w:rFonts w:ascii="Arial" w:hAnsi="Arial" w:cs="Arial"/>
              </w:rPr>
              <w:t>7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469867C2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366B8DA5" w14:textId="1EC34909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8</w:t>
            </w:r>
          </w:p>
        </w:tc>
        <w:tc>
          <w:tcPr>
            <w:tcW w:w="1666" w:type="dxa"/>
          </w:tcPr>
          <w:p w14:paraId="5725B9AC" w14:textId="2F17DD36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5D50E74E" w14:textId="2F660D10" w:rsidR="00346C8A" w:rsidRPr="00D554C8" w:rsidRDefault="002A3B49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</w:t>
            </w:r>
          </w:p>
        </w:tc>
        <w:tc>
          <w:tcPr>
            <w:tcW w:w="1701" w:type="dxa"/>
          </w:tcPr>
          <w:p w14:paraId="03C683CA" w14:textId="0A005295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71BA97CC" w14:textId="2392E58C" w:rsidR="00346C8A" w:rsidRPr="00D554C8" w:rsidRDefault="00776233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</w:tcPr>
          <w:p w14:paraId="1E5E6EE3" w14:textId="460216B2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27D0C505" w14:textId="1A08F079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997DE2">
              <w:rPr>
                <w:rFonts w:ascii="Arial" w:hAnsi="Arial" w:cs="Arial"/>
              </w:rPr>
              <w:t>/IF 0</w:t>
            </w:r>
          </w:p>
        </w:tc>
        <w:tc>
          <w:tcPr>
            <w:tcW w:w="992" w:type="dxa"/>
          </w:tcPr>
          <w:p w14:paraId="0F232065" w14:textId="3E49395D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2167E232" w14:textId="17B6150E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E8784E" w:rsidRPr="00D554C8">
              <w:rPr>
                <w:rFonts w:ascii="Arial" w:hAnsi="Arial" w:cs="Arial"/>
              </w:rPr>
              <w:t>0.33.</w:t>
            </w:r>
          </w:p>
          <w:p w14:paraId="295D4B0B" w14:textId="0F4EA28F" w:rsidR="002D0069" w:rsidRPr="00D554C8" w:rsidRDefault="00C444C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>FE: 0</w:t>
            </w:r>
            <w:r w:rsidR="00E8784E" w:rsidRPr="00D554C8">
              <w:rPr>
                <w:rFonts w:ascii="Arial" w:hAnsi="Arial" w:cs="Arial"/>
              </w:rPr>
              <w:t>.05.</w:t>
            </w:r>
          </w:p>
          <w:p w14:paraId="519E726C" w14:textId="56BEFA86" w:rsidR="00346C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E8784E"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08E9CEE8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5FD1651A" w14:textId="03DE4F08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9</w:t>
            </w:r>
          </w:p>
        </w:tc>
        <w:tc>
          <w:tcPr>
            <w:tcW w:w="1666" w:type="dxa"/>
          </w:tcPr>
          <w:p w14:paraId="7F20784C" w14:textId="0E61C3A3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: Model modification and refining</w:t>
            </w:r>
          </w:p>
        </w:tc>
        <w:tc>
          <w:tcPr>
            <w:tcW w:w="2268" w:type="dxa"/>
          </w:tcPr>
          <w:p w14:paraId="1BB4045B" w14:textId="5D0D4F42" w:rsidR="00346C8A" w:rsidRPr="00D554C8" w:rsidRDefault="002A3B49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</w:t>
            </w:r>
          </w:p>
        </w:tc>
        <w:tc>
          <w:tcPr>
            <w:tcW w:w="1701" w:type="dxa"/>
          </w:tcPr>
          <w:p w14:paraId="6417DD90" w14:textId="496CC551" w:rsidR="00346C8A" w:rsidRPr="00D554C8" w:rsidRDefault="00CA08D6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029BDA99" w14:textId="557CFCDB" w:rsidR="00346C8A" w:rsidRPr="00D554C8" w:rsidRDefault="00776233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</w:tcPr>
          <w:p w14:paraId="301DC7AC" w14:textId="71FC7EE1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0181CBC9" w14:textId="63FE1910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997DE2">
              <w:rPr>
                <w:rFonts w:ascii="Arial" w:hAnsi="Arial" w:cs="Arial"/>
              </w:rPr>
              <w:t>/IF 0</w:t>
            </w:r>
          </w:p>
        </w:tc>
        <w:tc>
          <w:tcPr>
            <w:tcW w:w="992" w:type="dxa"/>
          </w:tcPr>
          <w:p w14:paraId="6B738E45" w14:textId="1A2A76E9" w:rsidR="00346C8A" w:rsidRPr="00D554C8" w:rsidRDefault="006D45D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2A3EFA3B" w14:textId="13C1CF59" w:rsidR="002D0069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E8784E" w:rsidRPr="00D554C8">
              <w:rPr>
                <w:rFonts w:ascii="Arial" w:hAnsi="Arial" w:cs="Arial"/>
              </w:rPr>
              <w:t>14.05.</w:t>
            </w:r>
          </w:p>
          <w:p w14:paraId="4D126DD8" w14:textId="5ED5FAF6" w:rsidR="002D0069" w:rsidRPr="00D554C8" w:rsidRDefault="00C444CF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</w:t>
            </w:r>
            <w:r w:rsidR="002D0069" w:rsidRPr="00D554C8">
              <w:rPr>
                <w:rFonts w:ascii="Arial" w:hAnsi="Arial" w:cs="Arial"/>
              </w:rPr>
              <w:t xml:space="preserve">FE: </w:t>
            </w:r>
            <w:r w:rsidR="007E06AD" w:rsidRPr="00D554C8">
              <w:rPr>
                <w:rFonts w:ascii="Arial" w:hAnsi="Arial" w:cs="Arial"/>
              </w:rPr>
              <w:t>2.21.</w:t>
            </w:r>
          </w:p>
          <w:p w14:paraId="4B25EC5F" w14:textId="52099BCA" w:rsidR="00346C8A" w:rsidRPr="00D554C8" w:rsidRDefault="002D0069" w:rsidP="002D006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</w:t>
            </w:r>
            <w:r w:rsidR="007E06AD"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276C0178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0CB35E52" w14:textId="7C4DA8A0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0</w:t>
            </w:r>
          </w:p>
        </w:tc>
        <w:tc>
          <w:tcPr>
            <w:tcW w:w="1666" w:type="dxa"/>
          </w:tcPr>
          <w:p w14:paraId="58362091" w14:textId="64C870EC" w:rsidR="00346C8A" w:rsidRPr="00D554C8" w:rsidRDefault="00346C8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</w:t>
            </w:r>
            <w:r w:rsidR="002769EE" w:rsidRPr="00D554C8">
              <w:rPr>
                <w:rFonts w:ascii="Arial" w:hAnsi="Arial" w:cs="Arial"/>
              </w:rPr>
              <w:t>D</w:t>
            </w:r>
            <w:r w:rsidRPr="00D554C8">
              <w:rPr>
                <w:rFonts w:ascii="Arial" w:hAnsi="Arial" w:cs="Arial"/>
              </w:rPr>
              <w:t xml:space="preserve">: </w:t>
            </w:r>
            <w:r w:rsidR="002769EE" w:rsidRPr="00D554C8">
              <w:rPr>
                <w:rFonts w:ascii="Arial" w:hAnsi="Arial" w:cs="Arial"/>
              </w:rPr>
              <w:t xml:space="preserve">DV </w:t>
            </w:r>
            <w:r w:rsidRPr="00D554C8">
              <w:rPr>
                <w:rFonts w:ascii="Arial" w:hAnsi="Arial" w:cs="Arial"/>
              </w:rPr>
              <w:t>Model modification and refining</w:t>
            </w:r>
          </w:p>
        </w:tc>
        <w:tc>
          <w:tcPr>
            <w:tcW w:w="2268" w:type="dxa"/>
          </w:tcPr>
          <w:p w14:paraId="2F8C3E08" w14:textId="63D8C71A" w:rsidR="00346C8A" w:rsidRPr="00D554C8" w:rsidRDefault="002A3B49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32348D34" w14:textId="683EB600" w:rsidR="00346C8A" w:rsidRPr="00D554C8" w:rsidRDefault="00134A3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2519C4A1" w14:textId="77489B41" w:rsidR="00346C8A" w:rsidRPr="00D554C8" w:rsidRDefault="00162348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68992BED" w14:textId="44EA5BE3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57372253" w14:textId="2614631D" w:rsidR="00346C8A" w:rsidRPr="00D554C8" w:rsidRDefault="00E7743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97DE2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</w:t>
            </w:r>
            <w:r w:rsidR="00997DE2">
              <w:rPr>
                <w:rFonts w:ascii="Arial" w:hAnsi="Arial" w:cs="Arial"/>
              </w:rPr>
              <w:t xml:space="preserve"> </w:t>
            </w:r>
            <w:r w:rsidRPr="00D554C8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792CB453" w14:textId="03347186" w:rsidR="00346C8A" w:rsidRPr="00D554C8" w:rsidRDefault="00032542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1C2E6C3A" w14:textId="363DE769" w:rsidR="00D90967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F624FC" w:rsidRPr="00D554C8">
              <w:rPr>
                <w:rFonts w:ascii="Arial" w:hAnsi="Arial" w:cs="Arial"/>
              </w:rPr>
              <w:t>1.79.</w:t>
            </w:r>
          </w:p>
          <w:p w14:paraId="3BFA9EF9" w14:textId="1A99183E" w:rsidR="00D90967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905663" w:rsidRPr="00D554C8">
              <w:rPr>
                <w:rFonts w:ascii="Arial" w:hAnsi="Arial" w:cs="Arial"/>
              </w:rPr>
              <w:t>0.28.</w:t>
            </w:r>
          </w:p>
          <w:p w14:paraId="430EBCC1" w14:textId="18B18F40" w:rsidR="00346C8A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1051364B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75812BC3" w14:textId="563B8F24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1</w:t>
            </w:r>
          </w:p>
        </w:tc>
        <w:tc>
          <w:tcPr>
            <w:tcW w:w="1666" w:type="dxa"/>
          </w:tcPr>
          <w:p w14:paraId="7778C981" w14:textId="39892223" w:rsidR="00346C8A" w:rsidRPr="00D554C8" w:rsidRDefault="002769EE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6FD748D4" w14:textId="6E17926B" w:rsidR="00346C8A" w:rsidRPr="00D554C8" w:rsidRDefault="002A3B49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3111EDAB" w14:textId="3F83F369" w:rsidR="00346C8A" w:rsidRPr="00D554C8" w:rsidRDefault="00134A3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17D78E51" w14:textId="3AFFE051" w:rsidR="00346C8A" w:rsidRPr="00D554C8" w:rsidRDefault="00162348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437B810F" w14:textId="738EDA2C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7412E8CC" w14:textId="6F95300F" w:rsidR="00346C8A" w:rsidRPr="00D554C8" w:rsidRDefault="00E7743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97DE2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</w:t>
            </w:r>
            <w:r w:rsidR="00846C2E">
              <w:rPr>
                <w:rFonts w:ascii="Arial" w:hAnsi="Arial" w:cs="Arial"/>
              </w:rPr>
              <w:t xml:space="preserve"> </w:t>
            </w:r>
            <w:r w:rsidR="00032542" w:rsidRPr="00D554C8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</w:tcPr>
          <w:p w14:paraId="1479DDD6" w14:textId="673FFC1D" w:rsidR="00346C8A" w:rsidRPr="00D554C8" w:rsidRDefault="00032542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1FD80D33" w14:textId="528A1164" w:rsidR="00D90967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CE3F90" w:rsidRPr="00D554C8">
              <w:rPr>
                <w:rFonts w:ascii="Arial" w:hAnsi="Arial" w:cs="Arial"/>
              </w:rPr>
              <w:t>1.81</w:t>
            </w:r>
            <w:r w:rsidRPr="00D554C8">
              <w:rPr>
                <w:rFonts w:ascii="Arial" w:hAnsi="Arial" w:cs="Arial"/>
              </w:rPr>
              <w:t>.</w:t>
            </w:r>
          </w:p>
          <w:p w14:paraId="3E7F2815" w14:textId="7DC35F6F" w:rsidR="00D90967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CE3F90" w:rsidRPr="00D554C8">
              <w:rPr>
                <w:rFonts w:ascii="Arial" w:hAnsi="Arial" w:cs="Arial"/>
              </w:rPr>
              <w:t>0.29</w:t>
            </w:r>
            <w:r w:rsidRPr="00D554C8">
              <w:rPr>
                <w:rFonts w:ascii="Arial" w:hAnsi="Arial" w:cs="Arial"/>
              </w:rPr>
              <w:t>.</w:t>
            </w:r>
          </w:p>
          <w:p w14:paraId="22401ACF" w14:textId="2F317D34" w:rsidR="00346C8A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4BC314FF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169C8C7A" w14:textId="3BC40C8A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2</w:t>
            </w:r>
          </w:p>
        </w:tc>
        <w:tc>
          <w:tcPr>
            <w:tcW w:w="1666" w:type="dxa"/>
          </w:tcPr>
          <w:p w14:paraId="0EC5E4C3" w14:textId="657E2C1F" w:rsidR="00346C8A" w:rsidRPr="00D554C8" w:rsidRDefault="002769EE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58E5C868" w14:textId="1407660B" w:rsidR="00346C8A" w:rsidRPr="00D554C8" w:rsidRDefault="002A3B49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02462722" w14:textId="45ED812A" w:rsidR="00346C8A" w:rsidRPr="00D554C8" w:rsidRDefault="00134A3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585805A9" w14:textId="2EAEF463" w:rsidR="00346C8A" w:rsidRPr="00D554C8" w:rsidRDefault="00BF2D4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43DE1B15" w14:textId="312B2D34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3AC1DAAF" w14:textId="0CE2D226" w:rsidR="00346C8A" w:rsidRPr="00D554C8" w:rsidRDefault="00E7743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97DE2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 xml:space="preserve">IF </w:t>
            </w:r>
            <w:r w:rsidR="00032542" w:rsidRPr="00D554C8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</w:tcPr>
          <w:p w14:paraId="39EF2E30" w14:textId="1CB7DD8C" w:rsidR="00346C8A" w:rsidRPr="00D554C8" w:rsidRDefault="00032542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3A88B111" w14:textId="6D1E275C" w:rsidR="00D90967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163B20" w:rsidRPr="00D554C8">
              <w:rPr>
                <w:rFonts w:ascii="Arial" w:hAnsi="Arial" w:cs="Arial"/>
              </w:rPr>
              <w:t>1.81</w:t>
            </w:r>
            <w:r w:rsidRPr="00D554C8">
              <w:rPr>
                <w:rFonts w:ascii="Arial" w:hAnsi="Arial" w:cs="Arial"/>
              </w:rPr>
              <w:t>.</w:t>
            </w:r>
          </w:p>
          <w:p w14:paraId="28FDAD9F" w14:textId="1B6400F9" w:rsidR="00D90967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1818D9" w:rsidRPr="00D554C8">
              <w:rPr>
                <w:rFonts w:ascii="Arial" w:hAnsi="Arial" w:cs="Arial"/>
              </w:rPr>
              <w:t>0.29</w:t>
            </w:r>
            <w:r w:rsidRPr="00D554C8">
              <w:rPr>
                <w:rFonts w:ascii="Arial" w:hAnsi="Arial" w:cs="Arial"/>
              </w:rPr>
              <w:t>.</w:t>
            </w:r>
          </w:p>
          <w:p w14:paraId="27CBAD46" w14:textId="26FA7B70" w:rsidR="00346C8A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757907E6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160947D1" w14:textId="07E38F68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3</w:t>
            </w:r>
          </w:p>
        </w:tc>
        <w:tc>
          <w:tcPr>
            <w:tcW w:w="1666" w:type="dxa"/>
          </w:tcPr>
          <w:p w14:paraId="7D14D3D8" w14:textId="3930684D" w:rsidR="00346C8A" w:rsidRPr="00D554C8" w:rsidRDefault="002769EE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23100B25" w14:textId="2391E623" w:rsidR="00346C8A" w:rsidRPr="00D554C8" w:rsidRDefault="006C385C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39883FB7" w14:textId="6AAD722A" w:rsidR="00346C8A" w:rsidRPr="00D554C8" w:rsidRDefault="00E7743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3B012EF1" w14:textId="08E242B9" w:rsidR="00346C8A" w:rsidRPr="00D554C8" w:rsidRDefault="00BF2D4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377296C3" w14:textId="0F25ABDC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420E8E0E" w14:textId="48977AD8" w:rsidR="00346C8A" w:rsidRPr="00D554C8" w:rsidRDefault="00E7743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97DE2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0</w:t>
            </w:r>
          </w:p>
        </w:tc>
        <w:tc>
          <w:tcPr>
            <w:tcW w:w="992" w:type="dxa"/>
          </w:tcPr>
          <w:p w14:paraId="436C9969" w14:textId="54BB1262" w:rsidR="00346C8A" w:rsidRPr="00D554C8" w:rsidRDefault="00032542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614AB883" w14:textId="0CD97904" w:rsidR="00D90967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1818D9" w:rsidRPr="00D554C8">
              <w:rPr>
                <w:rFonts w:ascii="Arial" w:hAnsi="Arial" w:cs="Arial"/>
              </w:rPr>
              <w:t>4.92</w:t>
            </w:r>
            <w:r w:rsidRPr="00D554C8">
              <w:rPr>
                <w:rFonts w:ascii="Arial" w:hAnsi="Arial" w:cs="Arial"/>
              </w:rPr>
              <w:t>.</w:t>
            </w:r>
          </w:p>
          <w:p w14:paraId="0A957659" w14:textId="4872CEB2" w:rsidR="00D90967" w:rsidRPr="00D554C8" w:rsidRDefault="00D90967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1818D9" w:rsidRPr="00D554C8">
              <w:rPr>
                <w:rFonts w:ascii="Arial" w:hAnsi="Arial" w:cs="Arial"/>
              </w:rPr>
              <w:t>0.77</w:t>
            </w:r>
            <w:r w:rsidRPr="00D554C8">
              <w:rPr>
                <w:rFonts w:ascii="Arial" w:hAnsi="Arial" w:cs="Arial"/>
              </w:rPr>
              <w:t>.</w:t>
            </w:r>
          </w:p>
          <w:p w14:paraId="38462152" w14:textId="611117C2" w:rsidR="00346C8A" w:rsidRPr="00D554C8" w:rsidRDefault="00D020BA" w:rsidP="00D90967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3C1806D4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3F30FCD7" w14:textId="1D83DC75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4</w:t>
            </w:r>
          </w:p>
        </w:tc>
        <w:tc>
          <w:tcPr>
            <w:tcW w:w="1666" w:type="dxa"/>
          </w:tcPr>
          <w:p w14:paraId="5560885D" w14:textId="4B72B408" w:rsidR="00346C8A" w:rsidRPr="00D554C8" w:rsidRDefault="002769EE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735C43D4" w14:textId="460554CA" w:rsidR="00346C8A" w:rsidRPr="00D554C8" w:rsidRDefault="006C385C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35A3195F" w14:textId="1B01AB92" w:rsidR="00346C8A" w:rsidRPr="00D554C8" w:rsidRDefault="00E7743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4D112701" w14:textId="6B2674FE" w:rsidR="00346C8A" w:rsidRPr="00D554C8" w:rsidRDefault="00BF2D4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261234DF" w14:textId="0CD3069E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23830AE2" w14:textId="182D3461" w:rsidR="00346C8A" w:rsidRPr="00D554C8" w:rsidRDefault="00E7743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97DE2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 xml:space="preserve">IF </w:t>
            </w:r>
            <w:r w:rsidR="00032542" w:rsidRPr="00D554C8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</w:tcPr>
          <w:p w14:paraId="75453898" w14:textId="27BD213B" w:rsidR="00346C8A" w:rsidRPr="00D554C8" w:rsidRDefault="00032542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6B4682A0" w14:textId="5AB89992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:</w:t>
            </w:r>
            <w:r w:rsidR="00E33D63" w:rsidRPr="00D554C8">
              <w:rPr>
                <w:rFonts w:ascii="Arial" w:hAnsi="Arial" w:cs="Arial"/>
              </w:rPr>
              <w:t xml:space="preserve"> 4.98</w:t>
            </w:r>
            <w:r w:rsidRPr="00D554C8">
              <w:rPr>
                <w:rFonts w:ascii="Arial" w:hAnsi="Arial" w:cs="Arial"/>
              </w:rPr>
              <w:t>.</w:t>
            </w:r>
          </w:p>
          <w:p w14:paraId="0B0E275E" w14:textId="36B7D35C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</w:t>
            </w:r>
            <w:r w:rsidR="00E33D63" w:rsidRPr="00D554C8">
              <w:rPr>
                <w:rFonts w:ascii="Arial" w:hAnsi="Arial" w:cs="Arial"/>
              </w:rPr>
              <w:t xml:space="preserve"> </w:t>
            </w:r>
            <w:r w:rsidR="007769D4" w:rsidRPr="00D554C8">
              <w:rPr>
                <w:rFonts w:ascii="Arial" w:hAnsi="Arial" w:cs="Arial"/>
              </w:rPr>
              <w:t>0.78.</w:t>
            </w:r>
          </w:p>
          <w:p w14:paraId="7B991DC5" w14:textId="3F0B597B" w:rsidR="00346C8A" w:rsidRPr="00D554C8" w:rsidRDefault="00D020BA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5EA7A267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00CABB07" w14:textId="4092CB93" w:rsidR="00346C8A" w:rsidRPr="00D554C8" w:rsidRDefault="00DC18BA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lastRenderedPageBreak/>
              <w:t>25</w:t>
            </w:r>
          </w:p>
        </w:tc>
        <w:tc>
          <w:tcPr>
            <w:tcW w:w="1666" w:type="dxa"/>
          </w:tcPr>
          <w:p w14:paraId="7C759E02" w14:textId="3B94F15B" w:rsidR="00346C8A" w:rsidRPr="00D554C8" w:rsidRDefault="002769EE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473BA1D9" w14:textId="086DC21C" w:rsidR="00346C8A" w:rsidRPr="00D554C8" w:rsidRDefault="006C385C" w:rsidP="00A92C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55BCCF3B" w14:textId="2A1FD29D" w:rsidR="00346C8A" w:rsidRPr="00D554C8" w:rsidRDefault="00E7743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4766FCA0" w14:textId="3D63208C" w:rsidR="00346C8A" w:rsidRPr="00D554C8" w:rsidRDefault="00BF2D4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54F65912" w14:textId="32927244" w:rsidR="00346C8A" w:rsidRPr="00D554C8" w:rsidRDefault="00196D4C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09C3E44E" w14:textId="75BC5E98" w:rsidR="00346C8A" w:rsidRPr="00D554C8" w:rsidRDefault="00E77430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D5A6B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 xml:space="preserve">IF </w:t>
            </w:r>
            <w:r w:rsidR="00032542" w:rsidRPr="00D554C8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</w:tcPr>
          <w:p w14:paraId="3B1A32DE" w14:textId="1DB08FEE" w:rsidR="00346C8A" w:rsidRPr="00D554C8" w:rsidRDefault="00032542" w:rsidP="00A92C6E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3DCE3EB8" w14:textId="64072A14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7769D4" w:rsidRPr="00D554C8">
              <w:rPr>
                <w:rFonts w:ascii="Arial" w:hAnsi="Arial" w:cs="Arial"/>
              </w:rPr>
              <w:t>4.98</w:t>
            </w:r>
            <w:r w:rsidRPr="00D554C8">
              <w:rPr>
                <w:rFonts w:ascii="Arial" w:hAnsi="Arial" w:cs="Arial"/>
              </w:rPr>
              <w:t>.</w:t>
            </w:r>
          </w:p>
          <w:p w14:paraId="2C48F4C8" w14:textId="472A8072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</w:t>
            </w:r>
            <w:r w:rsidR="007769D4" w:rsidRPr="00D554C8">
              <w:rPr>
                <w:rFonts w:ascii="Arial" w:hAnsi="Arial" w:cs="Arial"/>
              </w:rPr>
              <w:t xml:space="preserve"> 0.78.</w:t>
            </w:r>
          </w:p>
          <w:p w14:paraId="771E40C4" w14:textId="741963E4" w:rsidR="00346C8A" w:rsidRPr="00D554C8" w:rsidRDefault="00D020BA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0D551938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600E255A" w14:textId="4C9AC0A2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6</w:t>
            </w:r>
          </w:p>
        </w:tc>
        <w:tc>
          <w:tcPr>
            <w:tcW w:w="1666" w:type="dxa"/>
          </w:tcPr>
          <w:p w14:paraId="19BBE908" w14:textId="6C572DC8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58E78AA2" w14:textId="1157E22D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45BE4191" w14:textId="00A0712F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2EE633EA" w14:textId="1EE46078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5062627C" w14:textId="0920A11C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69691E03" w14:textId="33692E58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D5A6B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0</w:t>
            </w:r>
          </w:p>
        </w:tc>
        <w:tc>
          <w:tcPr>
            <w:tcW w:w="992" w:type="dxa"/>
          </w:tcPr>
          <w:p w14:paraId="00B159AC" w14:textId="5452D9FE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4508BBF3" w14:textId="7B4DECF5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791862" w:rsidRPr="00D554C8">
              <w:rPr>
                <w:rFonts w:ascii="Arial" w:hAnsi="Arial" w:cs="Arial"/>
              </w:rPr>
              <w:t>5.70</w:t>
            </w:r>
            <w:r w:rsidRPr="00D554C8">
              <w:rPr>
                <w:rFonts w:ascii="Arial" w:hAnsi="Arial" w:cs="Arial"/>
              </w:rPr>
              <w:t>.</w:t>
            </w:r>
          </w:p>
          <w:p w14:paraId="7B1F29BF" w14:textId="3AAE3401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</w:t>
            </w:r>
            <w:r w:rsidR="007769D4" w:rsidRPr="00D554C8">
              <w:rPr>
                <w:rFonts w:ascii="Arial" w:hAnsi="Arial" w:cs="Arial"/>
              </w:rPr>
              <w:t xml:space="preserve"> 0.</w:t>
            </w:r>
            <w:r w:rsidR="00791862" w:rsidRPr="00D554C8">
              <w:rPr>
                <w:rFonts w:ascii="Arial" w:hAnsi="Arial" w:cs="Arial"/>
              </w:rPr>
              <w:t>90.</w:t>
            </w:r>
          </w:p>
          <w:p w14:paraId="2EC9C346" w14:textId="1218FE6E" w:rsidR="00D63838" w:rsidRPr="00D554C8" w:rsidRDefault="00D020BA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72BF0448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14B52E95" w14:textId="34739932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7</w:t>
            </w:r>
          </w:p>
        </w:tc>
        <w:tc>
          <w:tcPr>
            <w:tcW w:w="1666" w:type="dxa"/>
          </w:tcPr>
          <w:p w14:paraId="05C8D2ED" w14:textId="55AAABB1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04508031" w14:textId="3291FE12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1F528878" w14:textId="2622D811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3C4A2951" w14:textId="3A55AB9E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41FCFB9" w14:textId="5601EAC1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5370AC58" w14:textId="2C347960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D5A6B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 xml:space="preserve">IF </w:t>
            </w:r>
            <w:r w:rsidR="00260DC5" w:rsidRPr="00D554C8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</w:tcPr>
          <w:p w14:paraId="24909864" w14:textId="0981BE5E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610F2454" w14:textId="1F1E67E9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7A11B2" w:rsidRPr="00D554C8">
              <w:rPr>
                <w:rFonts w:ascii="Arial" w:hAnsi="Arial" w:cs="Arial"/>
              </w:rPr>
              <w:t>5.94</w:t>
            </w:r>
            <w:r w:rsidRPr="00D554C8">
              <w:rPr>
                <w:rFonts w:ascii="Arial" w:hAnsi="Arial" w:cs="Arial"/>
              </w:rPr>
              <w:t>.</w:t>
            </w:r>
          </w:p>
          <w:p w14:paraId="1CF19BF6" w14:textId="083DBD86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</w:t>
            </w:r>
            <w:r w:rsidR="007A11B2" w:rsidRPr="00D554C8">
              <w:rPr>
                <w:rFonts w:ascii="Arial" w:hAnsi="Arial" w:cs="Arial"/>
              </w:rPr>
              <w:t xml:space="preserve"> 0.94.</w:t>
            </w:r>
          </w:p>
          <w:p w14:paraId="5A3307CC" w14:textId="7768575A" w:rsidR="00D63838" w:rsidRPr="00D554C8" w:rsidRDefault="00D020BA" w:rsidP="001818D9">
            <w:pPr>
              <w:rPr>
                <w:rFonts w:ascii="Arial" w:hAnsi="Arial" w:cs="Arial"/>
                <w:highlight w:val="yellow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10C16395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251442EE" w14:textId="2F1E4052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8</w:t>
            </w:r>
          </w:p>
        </w:tc>
        <w:tc>
          <w:tcPr>
            <w:tcW w:w="1666" w:type="dxa"/>
          </w:tcPr>
          <w:p w14:paraId="15587935" w14:textId="2A18ABA8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7E2EAA6F" w14:textId="6FB9BCCF" w:rsidR="00D63838" w:rsidRPr="00D554C8" w:rsidRDefault="002A3B49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5F4D6FC4" w14:textId="21C7BC4D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38C58D64" w14:textId="03A5A5F1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DCE1158" w14:textId="285984B6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357C128B" w14:textId="49F34B6D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D5A6B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 xml:space="preserve">IF </w:t>
            </w:r>
            <w:r w:rsidR="00260DC5" w:rsidRPr="00D554C8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</w:tcPr>
          <w:p w14:paraId="73E03376" w14:textId="5170CE80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74C2642B" w14:textId="0E3E9AAB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6416B0" w:rsidRPr="00D554C8">
              <w:rPr>
                <w:rFonts w:ascii="Arial" w:hAnsi="Arial" w:cs="Arial"/>
              </w:rPr>
              <w:t>5.95</w:t>
            </w:r>
            <w:r w:rsidRPr="00D554C8">
              <w:rPr>
                <w:rFonts w:ascii="Arial" w:hAnsi="Arial" w:cs="Arial"/>
              </w:rPr>
              <w:t>.</w:t>
            </w:r>
          </w:p>
          <w:p w14:paraId="6089CBD1" w14:textId="3DB3932A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</w:t>
            </w:r>
            <w:r w:rsidR="006416B0" w:rsidRPr="00D554C8">
              <w:rPr>
                <w:rFonts w:ascii="Arial" w:hAnsi="Arial" w:cs="Arial"/>
              </w:rPr>
              <w:t xml:space="preserve"> 0.94.</w:t>
            </w:r>
          </w:p>
          <w:p w14:paraId="7B233551" w14:textId="50BB1F6E" w:rsidR="00D63838" w:rsidRPr="00D554C8" w:rsidRDefault="00D020BA" w:rsidP="001818D9">
            <w:pPr>
              <w:rPr>
                <w:rFonts w:ascii="Arial" w:hAnsi="Arial" w:cs="Arial"/>
                <w:highlight w:val="yellow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55E0BF36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6616080B" w14:textId="53794196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29</w:t>
            </w:r>
          </w:p>
        </w:tc>
        <w:tc>
          <w:tcPr>
            <w:tcW w:w="1666" w:type="dxa"/>
          </w:tcPr>
          <w:p w14:paraId="763F81AF" w14:textId="715AFD6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7D5F01CB" w14:textId="7E4E7942" w:rsidR="00D63838" w:rsidRPr="00D554C8" w:rsidRDefault="002A3B49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40D4C640" w14:textId="24E734A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3DC668AE" w14:textId="04DBC45A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7FAAB678" w14:textId="7ECEDC92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532722F0" w14:textId="6E8B1B92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D5A6B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0</w:t>
            </w:r>
          </w:p>
        </w:tc>
        <w:tc>
          <w:tcPr>
            <w:tcW w:w="992" w:type="dxa"/>
          </w:tcPr>
          <w:p w14:paraId="1F742915" w14:textId="6FAEE0BC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3384191D" w14:textId="10E94778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6416B0" w:rsidRPr="00D554C8">
              <w:rPr>
                <w:rFonts w:ascii="Arial" w:hAnsi="Arial" w:cs="Arial"/>
              </w:rPr>
              <w:t>15.20</w:t>
            </w:r>
            <w:r w:rsidRPr="00D554C8">
              <w:rPr>
                <w:rFonts w:ascii="Arial" w:hAnsi="Arial" w:cs="Arial"/>
              </w:rPr>
              <w:t>.</w:t>
            </w:r>
          </w:p>
          <w:p w14:paraId="6DC44EB7" w14:textId="274A9501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</w:t>
            </w:r>
            <w:r w:rsidR="006416B0" w:rsidRPr="00D554C8">
              <w:rPr>
                <w:rFonts w:ascii="Arial" w:hAnsi="Arial" w:cs="Arial"/>
              </w:rPr>
              <w:t xml:space="preserve"> </w:t>
            </w:r>
            <w:r w:rsidR="00621AE2" w:rsidRPr="00D554C8">
              <w:rPr>
                <w:rFonts w:ascii="Arial" w:hAnsi="Arial" w:cs="Arial"/>
              </w:rPr>
              <w:t>2.39.</w:t>
            </w:r>
          </w:p>
          <w:p w14:paraId="4658C094" w14:textId="1F0CB2E0" w:rsidR="00D63838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66449CA1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2A146577" w14:textId="3EB11C38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0</w:t>
            </w:r>
          </w:p>
        </w:tc>
        <w:tc>
          <w:tcPr>
            <w:tcW w:w="1666" w:type="dxa"/>
          </w:tcPr>
          <w:p w14:paraId="6B8560D1" w14:textId="09EA55F9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76E022EA" w14:textId="539B8C5A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0FA867EB" w14:textId="54DBAF00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4AA74E0E" w14:textId="7E087434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F6A44F5" w14:textId="55AF16EE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7AE4249F" w14:textId="1FABDDFA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D5A6B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 xml:space="preserve">IF </w:t>
            </w:r>
            <w:r w:rsidR="00260DC5" w:rsidRPr="00D554C8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</w:tcPr>
          <w:p w14:paraId="1D5DDBC1" w14:textId="22F07D24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10CD8FC3" w14:textId="3F295559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621AE2" w:rsidRPr="00D554C8">
              <w:rPr>
                <w:rFonts w:ascii="Arial" w:hAnsi="Arial" w:cs="Arial"/>
              </w:rPr>
              <w:t>15.80</w:t>
            </w:r>
            <w:r w:rsidRPr="00D554C8">
              <w:rPr>
                <w:rFonts w:ascii="Arial" w:hAnsi="Arial" w:cs="Arial"/>
              </w:rPr>
              <w:t>.</w:t>
            </w:r>
          </w:p>
          <w:p w14:paraId="3910DABF" w14:textId="3E9AC8CA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</w:t>
            </w:r>
            <w:r w:rsidR="00621AE2" w:rsidRPr="00D554C8">
              <w:rPr>
                <w:rFonts w:ascii="Arial" w:hAnsi="Arial" w:cs="Arial"/>
              </w:rPr>
              <w:t>: 2.49</w:t>
            </w:r>
            <w:r w:rsidRPr="00D554C8">
              <w:rPr>
                <w:rFonts w:ascii="Arial" w:hAnsi="Arial" w:cs="Arial"/>
              </w:rPr>
              <w:t>.</w:t>
            </w:r>
          </w:p>
          <w:p w14:paraId="34C4357C" w14:textId="56A49FFC" w:rsidR="00D63838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47B7D83A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041B83CF" w14:textId="61ED761F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1</w:t>
            </w:r>
          </w:p>
        </w:tc>
        <w:tc>
          <w:tcPr>
            <w:tcW w:w="1666" w:type="dxa"/>
          </w:tcPr>
          <w:p w14:paraId="2E9C4FAD" w14:textId="7777777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3DA97185" w14:textId="10D62E8C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2874D4B5" w14:textId="0AD58605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2510F1FB" w14:textId="255EE1FC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161FF5F0" w14:textId="44F8A86E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632AC42A" w14:textId="711FE756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8.5</w:t>
            </w:r>
            <w:r w:rsidR="009D5A6B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 xml:space="preserve">IF </w:t>
            </w:r>
            <w:r w:rsidR="00260DC5" w:rsidRPr="00D554C8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</w:tcPr>
          <w:p w14:paraId="7AB46023" w14:textId="7EFD96D4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310DDDBC" w14:textId="6FCE13BE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621AE2" w:rsidRPr="00D554C8">
              <w:rPr>
                <w:rFonts w:ascii="Arial" w:hAnsi="Arial" w:cs="Arial"/>
              </w:rPr>
              <w:t>15.81</w:t>
            </w:r>
            <w:r w:rsidRPr="00D554C8">
              <w:rPr>
                <w:rFonts w:ascii="Arial" w:hAnsi="Arial" w:cs="Arial"/>
              </w:rPr>
              <w:t>.</w:t>
            </w:r>
          </w:p>
          <w:p w14:paraId="7C0049BD" w14:textId="670BBAC8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70270E" w:rsidRPr="00D554C8">
              <w:rPr>
                <w:rFonts w:ascii="Arial" w:hAnsi="Arial" w:cs="Arial"/>
              </w:rPr>
              <w:t>2.49</w:t>
            </w:r>
            <w:r w:rsidRPr="00D554C8">
              <w:rPr>
                <w:rFonts w:ascii="Arial" w:hAnsi="Arial" w:cs="Arial"/>
              </w:rPr>
              <w:t>.</w:t>
            </w:r>
          </w:p>
          <w:p w14:paraId="74D91998" w14:textId="3219CCB3" w:rsidR="00D63838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1514D4B2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57304DCB" w14:textId="3508CAD8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</w:t>
            </w:r>
            <w:r w:rsidR="00DB3EA4" w:rsidRPr="00D554C8">
              <w:rPr>
                <w:rFonts w:ascii="Arial" w:hAnsi="Arial" w:cs="Arial"/>
              </w:rPr>
              <w:t>2</w:t>
            </w:r>
          </w:p>
        </w:tc>
        <w:tc>
          <w:tcPr>
            <w:tcW w:w="1666" w:type="dxa"/>
          </w:tcPr>
          <w:p w14:paraId="732550CA" w14:textId="7777777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799952BC" w14:textId="53CB85F3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0A07F228" w14:textId="1DEE18DE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6DE1A5BF" w14:textId="57730696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4A07997" w14:textId="3EC2EE70" w:rsidR="00D63838" w:rsidRPr="00D554C8" w:rsidRDefault="00196D4C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1B654A3C" w14:textId="124D47C4" w:rsidR="00D63838" w:rsidRPr="00D554C8" w:rsidRDefault="00260DC5" w:rsidP="00260DC5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9D5A6B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1</w:t>
            </w:r>
          </w:p>
        </w:tc>
        <w:tc>
          <w:tcPr>
            <w:tcW w:w="992" w:type="dxa"/>
          </w:tcPr>
          <w:p w14:paraId="17DD9200" w14:textId="253547A1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17F28F9E" w14:textId="694C9F13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B56303" w:rsidRPr="00D554C8">
              <w:rPr>
                <w:rFonts w:ascii="Arial" w:hAnsi="Arial" w:cs="Arial"/>
              </w:rPr>
              <w:t>1.75</w:t>
            </w:r>
            <w:r w:rsidRPr="00D554C8">
              <w:rPr>
                <w:rFonts w:ascii="Arial" w:hAnsi="Arial" w:cs="Arial"/>
              </w:rPr>
              <w:t>.</w:t>
            </w:r>
          </w:p>
          <w:p w14:paraId="4F7C5AB1" w14:textId="5DEB1C12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B56303" w:rsidRPr="00D554C8">
              <w:rPr>
                <w:rFonts w:ascii="Arial" w:hAnsi="Arial" w:cs="Arial"/>
              </w:rPr>
              <w:t>0.28</w:t>
            </w:r>
            <w:r w:rsidRPr="00D554C8">
              <w:rPr>
                <w:rFonts w:ascii="Arial" w:hAnsi="Arial" w:cs="Arial"/>
              </w:rPr>
              <w:t>.</w:t>
            </w:r>
          </w:p>
          <w:p w14:paraId="2A36D84D" w14:textId="70B01E47" w:rsidR="00D63838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715E9BB8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5B307885" w14:textId="2D5A86D4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</w:t>
            </w:r>
            <w:r w:rsidR="00DB3EA4" w:rsidRPr="00D554C8">
              <w:rPr>
                <w:rFonts w:ascii="Arial" w:hAnsi="Arial" w:cs="Arial"/>
              </w:rPr>
              <w:t>3</w:t>
            </w:r>
          </w:p>
        </w:tc>
        <w:tc>
          <w:tcPr>
            <w:tcW w:w="1666" w:type="dxa"/>
          </w:tcPr>
          <w:p w14:paraId="6D8C6792" w14:textId="7777777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 xml:space="preserve">Step 5D: DV Model </w:t>
            </w:r>
            <w:r w:rsidRPr="00D554C8">
              <w:rPr>
                <w:rFonts w:ascii="Arial" w:hAnsi="Arial" w:cs="Arial"/>
              </w:rPr>
              <w:lastRenderedPageBreak/>
              <w:t>modification and refining</w:t>
            </w:r>
          </w:p>
        </w:tc>
        <w:tc>
          <w:tcPr>
            <w:tcW w:w="2268" w:type="dxa"/>
          </w:tcPr>
          <w:p w14:paraId="3E6E4366" w14:textId="352C397F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271C8788" w14:textId="523CC7A7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0C884054" w14:textId="72D08C12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62189AC6" w14:textId="1B04C3A0" w:rsidR="00D63838" w:rsidRPr="00D554C8" w:rsidRDefault="00196D4C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64F689F9" w14:textId="750870E2" w:rsidR="00D63838" w:rsidRPr="00D554C8" w:rsidRDefault="00260DC5" w:rsidP="00260DC5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9D5A6B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2</w:t>
            </w:r>
          </w:p>
        </w:tc>
        <w:tc>
          <w:tcPr>
            <w:tcW w:w="992" w:type="dxa"/>
          </w:tcPr>
          <w:p w14:paraId="611812CF" w14:textId="0809C063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46DD872D" w14:textId="1FDACE3C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B56303" w:rsidRPr="00D554C8">
              <w:rPr>
                <w:rFonts w:ascii="Arial" w:hAnsi="Arial" w:cs="Arial"/>
              </w:rPr>
              <w:t>1.78</w:t>
            </w:r>
            <w:r w:rsidRPr="00D554C8">
              <w:rPr>
                <w:rFonts w:ascii="Arial" w:hAnsi="Arial" w:cs="Arial"/>
              </w:rPr>
              <w:t>.</w:t>
            </w:r>
          </w:p>
          <w:p w14:paraId="3B97A6C9" w14:textId="6C0F6230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D765EC" w:rsidRPr="00D554C8">
              <w:rPr>
                <w:rFonts w:ascii="Arial" w:hAnsi="Arial" w:cs="Arial"/>
              </w:rPr>
              <w:t>0.28</w:t>
            </w:r>
            <w:r w:rsidRPr="00D554C8">
              <w:rPr>
                <w:rFonts w:ascii="Arial" w:hAnsi="Arial" w:cs="Arial"/>
              </w:rPr>
              <w:t>.</w:t>
            </w:r>
          </w:p>
          <w:p w14:paraId="73968AFA" w14:textId="43E633E7" w:rsidR="00D63838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629AA94C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3874F1F8" w14:textId="04F33C00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</w:t>
            </w:r>
            <w:r w:rsidR="00DB3EA4" w:rsidRPr="00D554C8">
              <w:rPr>
                <w:rFonts w:ascii="Arial" w:hAnsi="Arial" w:cs="Arial"/>
              </w:rPr>
              <w:t>4</w:t>
            </w:r>
          </w:p>
        </w:tc>
        <w:tc>
          <w:tcPr>
            <w:tcW w:w="1666" w:type="dxa"/>
          </w:tcPr>
          <w:p w14:paraId="7973828C" w14:textId="7777777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5F642254" w14:textId="49E70226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1F85D8E5" w14:textId="1066D91D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6CDE7DA4" w14:textId="51F06866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2E86DC1D" w14:textId="24A74DC7" w:rsidR="00D63838" w:rsidRPr="00D554C8" w:rsidRDefault="00196D4C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06B70ECB" w14:textId="447B0365" w:rsidR="00D63838" w:rsidRPr="00D554C8" w:rsidRDefault="00260DC5" w:rsidP="00260DC5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D6423C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1</w:t>
            </w:r>
          </w:p>
        </w:tc>
        <w:tc>
          <w:tcPr>
            <w:tcW w:w="992" w:type="dxa"/>
          </w:tcPr>
          <w:p w14:paraId="37BF3573" w14:textId="768D49FC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4BAEBA83" w14:textId="1097AF43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086549" w:rsidRPr="00D554C8">
              <w:rPr>
                <w:rFonts w:ascii="Arial" w:hAnsi="Arial" w:cs="Arial"/>
              </w:rPr>
              <w:t>4.83</w:t>
            </w:r>
            <w:r w:rsidRPr="00D554C8">
              <w:rPr>
                <w:rFonts w:ascii="Arial" w:hAnsi="Arial" w:cs="Arial"/>
              </w:rPr>
              <w:t>.</w:t>
            </w:r>
          </w:p>
          <w:p w14:paraId="0935FE72" w14:textId="547EE43E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F65747" w:rsidRPr="00D554C8">
              <w:rPr>
                <w:rFonts w:ascii="Arial" w:hAnsi="Arial" w:cs="Arial"/>
              </w:rPr>
              <w:t>0.76</w:t>
            </w:r>
            <w:r w:rsidRPr="00D554C8">
              <w:rPr>
                <w:rFonts w:ascii="Arial" w:hAnsi="Arial" w:cs="Arial"/>
              </w:rPr>
              <w:t>.</w:t>
            </w:r>
          </w:p>
          <w:p w14:paraId="3D723CFE" w14:textId="5F74C19F" w:rsidR="00D63838" w:rsidRPr="00D554C8" w:rsidRDefault="00D020BA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5FF45F6C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625DBE52" w14:textId="02517C55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</w:t>
            </w:r>
            <w:r w:rsidR="00DB3EA4" w:rsidRPr="00D554C8">
              <w:rPr>
                <w:rFonts w:ascii="Arial" w:hAnsi="Arial" w:cs="Arial"/>
              </w:rPr>
              <w:t>5</w:t>
            </w:r>
          </w:p>
        </w:tc>
        <w:tc>
          <w:tcPr>
            <w:tcW w:w="1666" w:type="dxa"/>
          </w:tcPr>
          <w:p w14:paraId="415B3757" w14:textId="7777777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6366DF7E" w14:textId="4228408D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7C98CB46" w14:textId="54A3F3E4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0CBB28DB" w14:textId="0EE1E9A0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31B06BF" w14:textId="0AD95759" w:rsidR="00D63838" w:rsidRPr="00D554C8" w:rsidRDefault="00196D4C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3EDE6ECE" w14:textId="58A967DF" w:rsidR="00D63838" w:rsidRPr="00D554C8" w:rsidRDefault="00260DC5" w:rsidP="00260DC5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D6423C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2</w:t>
            </w:r>
          </w:p>
        </w:tc>
        <w:tc>
          <w:tcPr>
            <w:tcW w:w="992" w:type="dxa"/>
          </w:tcPr>
          <w:p w14:paraId="764DAF20" w14:textId="1DA876C6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68865330" w14:textId="14658DA9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F65747" w:rsidRPr="00D554C8">
              <w:rPr>
                <w:rFonts w:ascii="Arial" w:hAnsi="Arial" w:cs="Arial"/>
              </w:rPr>
              <w:t>4.89</w:t>
            </w:r>
            <w:r w:rsidRPr="00D554C8">
              <w:rPr>
                <w:rFonts w:ascii="Arial" w:hAnsi="Arial" w:cs="Arial"/>
              </w:rPr>
              <w:t>.</w:t>
            </w:r>
          </w:p>
          <w:p w14:paraId="04324862" w14:textId="5A7B25D4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631403" w:rsidRPr="00D554C8">
              <w:rPr>
                <w:rFonts w:ascii="Arial" w:hAnsi="Arial" w:cs="Arial"/>
              </w:rPr>
              <w:t>0.77</w:t>
            </w:r>
            <w:r w:rsidRPr="00D554C8">
              <w:rPr>
                <w:rFonts w:ascii="Arial" w:hAnsi="Arial" w:cs="Arial"/>
              </w:rPr>
              <w:t>.</w:t>
            </w:r>
          </w:p>
          <w:p w14:paraId="1D444AC0" w14:textId="726A37BC" w:rsidR="00D63838" w:rsidRPr="00D554C8" w:rsidRDefault="00D020BA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3B3398C9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03EFE465" w14:textId="0B1B826D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</w:t>
            </w:r>
            <w:r w:rsidR="00DB3EA4" w:rsidRPr="00D554C8">
              <w:rPr>
                <w:rFonts w:ascii="Arial" w:hAnsi="Arial" w:cs="Arial"/>
              </w:rPr>
              <w:t>6</w:t>
            </w:r>
          </w:p>
        </w:tc>
        <w:tc>
          <w:tcPr>
            <w:tcW w:w="1666" w:type="dxa"/>
          </w:tcPr>
          <w:p w14:paraId="2519AFA4" w14:textId="7777777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6573DBDA" w14:textId="444DEC6F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28C619A8" w14:textId="7FC057AA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52D3053E" w14:textId="36CF0389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047CF2BE" w14:textId="77C40B9D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487926FC" w14:textId="75B9289D" w:rsidR="00D63838" w:rsidRPr="00D554C8" w:rsidRDefault="00260DC5" w:rsidP="00260DC5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D6423C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1</w:t>
            </w:r>
          </w:p>
        </w:tc>
        <w:tc>
          <w:tcPr>
            <w:tcW w:w="992" w:type="dxa"/>
          </w:tcPr>
          <w:p w14:paraId="6AD961B8" w14:textId="6A28B154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659D2574" w14:textId="1CCE5286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5918B3" w:rsidRPr="00D554C8">
              <w:rPr>
                <w:rFonts w:ascii="Arial" w:hAnsi="Arial" w:cs="Arial"/>
              </w:rPr>
              <w:t>5.23</w:t>
            </w:r>
            <w:r w:rsidRPr="00D554C8">
              <w:rPr>
                <w:rFonts w:ascii="Arial" w:hAnsi="Arial" w:cs="Arial"/>
              </w:rPr>
              <w:t>.</w:t>
            </w:r>
          </w:p>
          <w:p w14:paraId="58B2D13E" w14:textId="39869806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5918B3" w:rsidRPr="00D554C8">
              <w:rPr>
                <w:rFonts w:ascii="Arial" w:hAnsi="Arial" w:cs="Arial"/>
              </w:rPr>
              <w:t>0.82</w:t>
            </w:r>
            <w:r w:rsidRPr="00D554C8">
              <w:rPr>
                <w:rFonts w:ascii="Arial" w:hAnsi="Arial" w:cs="Arial"/>
              </w:rPr>
              <w:t>.</w:t>
            </w:r>
          </w:p>
          <w:p w14:paraId="3086B752" w14:textId="79658335" w:rsidR="00D63838" w:rsidRPr="00D554C8" w:rsidRDefault="00D020BA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79550F64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4579223F" w14:textId="39675642" w:rsidR="00D63838" w:rsidRPr="00D554C8" w:rsidRDefault="00DB3EA4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7</w:t>
            </w:r>
          </w:p>
        </w:tc>
        <w:tc>
          <w:tcPr>
            <w:tcW w:w="1666" w:type="dxa"/>
          </w:tcPr>
          <w:p w14:paraId="5323B2D0" w14:textId="7777777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1B8FACEE" w14:textId="6236F124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71E9F85B" w14:textId="10F00BE6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</w:tcPr>
          <w:p w14:paraId="37E9A95B" w14:textId="3EC766A0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1A12C9EC" w14:textId="347B42F2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5DD92F9C" w14:textId="49C84B37" w:rsidR="00D63838" w:rsidRPr="00D554C8" w:rsidRDefault="00260DC5" w:rsidP="00260DC5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D6423C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2</w:t>
            </w:r>
          </w:p>
        </w:tc>
        <w:tc>
          <w:tcPr>
            <w:tcW w:w="992" w:type="dxa"/>
          </w:tcPr>
          <w:p w14:paraId="70045B72" w14:textId="6B139ADB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17742784" w14:textId="64AD26DE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5918B3" w:rsidRPr="00D554C8">
              <w:rPr>
                <w:rFonts w:ascii="Arial" w:hAnsi="Arial" w:cs="Arial"/>
              </w:rPr>
              <w:t>5.48</w:t>
            </w:r>
            <w:r w:rsidRPr="00D554C8">
              <w:rPr>
                <w:rFonts w:ascii="Arial" w:hAnsi="Arial" w:cs="Arial"/>
              </w:rPr>
              <w:t>.</w:t>
            </w:r>
          </w:p>
          <w:p w14:paraId="5E1CC1C7" w14:textId="22C8A86D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0832CF" w:rsidRPr="00D554C8">
              <w:rPr>
                <w:rFonts w:ascii="Arial" w:hAnsi="Arial" w:cs="Arial"/>
              </w:rPr>
              <w:t>0.86</w:t>
            </w:r>
            <w:r w:rsidRPr="00D554C8">
              <w:rPr>
                <w:rFonts w:ascii="Arial" w:hAnsi="Arial" w:cs="Arial"/>
              </w:rPr>
              <w:t>.</w:t>
            </w:r>
          </w:p>
          <w:p w14:paraId="72351434" w14:textId="082D0E44" w:rsidR="00D63838" w:rsidRPr="00D554C8" w:rsidRDefault="00D020BA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Within evaluation limits for 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.</w:t>
            </w:r>
          </w:p>
        </w:tc>
      </w:tr>
      <w:tr w:rsidR="00314770" w:rsidRPr="00D554C8" w14:paraId="433562AC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5528B492" w14:textId="4C64F776" w:rsidR="00D63838" w:rsidRPr="00D554C8" w:rsidRDefault="00DB3EA4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8</w:t>
            </w:r>
          </w:p>
        </w:tc>
        <w:tc>
          <w:tcPr>
            <w:tcW w:w="1666" w:type="dxa"/>
          </w:tcPr>
          <w:p w14:paraId="15A41C55" w14:textId="7777777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53DFB3CE" w14:textId="779C9426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4801D840" w14:textId="452CABAD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09D1F71B" w14:textId="0ADE259A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570170D8" w14:textId="3DBFC846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6D52E47C" w14:textId="023DEAAA" w:rsidR="00D63838" w:rsidRPr="00D554C8" w:rsidRDefault="00260DC5" w:rsidP="00260DC5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D6423C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1</w:t>
            </w:r>
          </w:p>
        </w:tc>
        <w:tc>
          <w:tcPr>
            <w:tcW w:w="992" w:type="dxa"/>
          </w:tcPr>
          <w:p w14:paraId="201456F8" w14:textId="4FE6A314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49EC1458" w14:textId="218D1BCD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3C65F0" w:rsidRPr="00D554C8">
              <w:rPr>
                <w:rFonts w:ascii="Arial" w:hAnsi="Arial" w:cs="Arial"/>
              </w:rPr>
              <w:t>14.</w:t>
            </w:r>
            <w:r w:rsidR="00282EC1" w:rsidRPr="00D554C8">
              <w:rPr>
                <w:rFonts w:ascii="Arial" w:hAnsi="Arial" w:cs="Arial"/>
              </w:rPr>
              <w:t>20</w:t>
            </w:r>
            <w:r w:rsidRPr="00D554C8">
              <w:rPr>
                <w:rFonts w:ascii="Arial" w:hAnsi="Arial" w:cs="Arial"/>
              </w:rPr>
              <w:t>.</w:t>
            </w:r>
          </w:p>
          <w:p w14:paraId="00D55A40" w14:textId="36E23246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282EC1" w:rsidRPr="00D554C8">
              <w:rPr>
                <w:rFonts w:ascii="Arial" w:hAnsi="Arial" w:cs="Arial"/>
              </w:rPr>
              <w:t>2.24</w:t>
            </w:r>
            <w:r w:rsidRPr="00D554C8">
              <w:rPr>
                <w:rFonts w:ascii="Arial" w:hAnsi="Arial" w:cs="Arial"/>
              </w:rPr>
              <w:t>.</w:t>
            </w:r>
          </w:p>
          <w:p w14:paraId="47592D8D" w14:textId="13F3FA68" w:rsidR="00D63838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070B9E28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72174243" w14:textId="58763E16" w:rsidR="00D63838" w:rsidRPr="00D554C8" w:rsidRDefault="00DB3EA4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39</w:t>
            </w:r>
          </w:p>
        </w:tc>
        <w:tc>
          <w:tcPr>
            <w:tcW w:w="1666" w:type="dxa"/>
          </w:tcPr>
          <w:p w14:paraId="0156061F" w14:textId="7777777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Step 5D: DV Model modification and refining</w:t>
            </w:r>
          </w:p>
        </w:tc>
        <w:tc>
          <w:tcPr>
            <w:tcW w:w="2268" w:type="dxa"/>
          </w:tcPr>
          <w:p w14:paraId="5C357773" w14:textId="6426EFEF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D554C8" w:rsidRPr="00D554C8">
              <w:rPr>
                <w:rFonts w:ascii="Arial" w:hAnsi="Arial" w:cs="Arial"/>
              </w:rPr>
              <w:t>ethylprednisolone acetate</w:t>
            </w:r>
          </w:p>
        </w:tc>
        <w:tc>
          <w:tcPr>
            <w:tcW w:w="1701" w:type="dxa"/>
          </w:tcPr>
          <w:p w14:paraId="0A346CB8" w14:textId="5DC2EBC1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183B8A0A" w14:textId="075545FD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504</w:t>
            </w:r>
          </w:p>
        </w:tc>
        <w:tc>
          <w:tcPr>
            <w:tcW w:w="1134" w:type="dxa"/>
          </w:tcPr>
          <w:p w14:paraId="3F2B6824" w14:textId="09A29877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PSD undiluted sample</w:t>
            </w:r>
          </w:p>
        </w:tc>
        <w:tc>
          <w:tcPr>
            <w:tcW w:w="1134" w:type="dxa"/>
          </w:tcPr>
          <w:p w14:paraId="7F4703FE" w14:textId="4FBE3A2F" w:rsidR="00D63838" w:rsidRPr="00D554C8" w:rsidRDefault="00260DC5" w:rsidP="00260DC5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D6423C">
              <w:rPr>
                <w:rFonts w:ascii="Arial" w:hAnsi="Arial" w:cs="Arial"/>
              </w:rPr>
              <w:t>/</w:t>
            </w:r>
            <w:r w:rsidRPr="00D554C8">
              <w:rPr>
                <w:rFonts w:ascii="Arial" w:hAnsi="Arial" w:cs="Arial"/>
              </w:rPr>
              <w:t>IF 2</w:t>
            </w:r>
          </w:p>
        </w:tc>
        <w:tc>
          <w:tcPr>
            <w:tcW w:w="992" w:type="dxa"/>
          </w:tcPr>
          <w:p w14:paraId="62711C16" w14:textId="7D375C8E" w:rsidR="00D63838" w:rsidRPr="00D554C8" w:rsidRDefault="00260DC5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0,000</w:t>
            </w:r>
          </w:p>
        </w:tc>
        <w:tc>
          <w:tcPr>
            <w:tcW w:w="3544" w:type="dxa"/>
          </w:tcPr>
          <w:p w14:paraId="7A25D21A" w14:textId="76EB7A21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: </w:t>
            </w:r>
            <w:r w:rsidR="00282EC1" w:rsidRPr="00D554C8">
              <w:rPr>
                <w:rFonts w:ascii="Arial" w:hAnsi="Arial" w:cs="Arial"/>
              </w:rPr>
              <w:t>14.79</w:t>
            </w:r>
            <w:r w:rsidRPr="00D554C8">
              <w:rPr>
                <w:rFonts w:ascii="Arial" w:hAnsi="Arial" w:cs="Arial"/>
              </w:rPr>
              <w:t>.</w:t>
            </w:r>
          </w:p>
          <w:p w14:paraId="17FA3379" w14:textId="73BD58D0" w:rsidR="001818D9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</w:t>
            </w:r>
            <w:r w:rsidR="00282EC1" w:rsidRPr="00D554C8">
              <w:rPr>
                <w:rFonts w:ascii="Arial" w:hAnsi="Arial" w:cs="Arial"/>
              </w:rPr>
              <w:t>2.33</w:t>
            </w:r>
            <w:r w:rsidRPr="00D554C8">
              <w:rPr>
                <w:rFonts w:ascii="Arial" w:hAnsi="Arial" w:cs="Arial"/>
              </w:rPr>
              <w:t>.</w:t>
            </w:r>
          </w:p>
          <w:p w14:paraId="284F58BA" w14:textId="74955E87" w:rsidR="00D63838" w:rsidRPr="00D554C8" w:rsidRDefault="001818D9" w:rsidP="001818D9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Not within evaluation limits.</w:t>
            </w:r>
          </w:p>
        </w:tc>
      </w:tr>
      <w:tr w:rsidR="00314770" w:rsidRPr="00D554C8" w14:paraId="70556D07" w14:textId="77777777" w:rsidTr="618C8E76">
        <w:tc>
          <w:tcPr>
            <w:tcW w:w="461" w:type="dxa"/>
            <w:shd w:val="clear" w:color="auto" w:fill="D9D9D9" w:themeFill="background1" w:themeFillShade="D9"/>
          </w:tcPr>
          <w:p w14:paraId="7F48DDA4" w14:textId="46204FCB" w:rsidR="00D63838" w:rsidRPr="00D554C8" w:rsidRDefault="00DB3EA4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4</w:t>
            </w:r>
            <w:r w:rsidR="00252F75" w:rsidRPr="00D554C8">
              <w:rPr>
                <w:rFonts w:ascii="Arial" w:hAnsi="Arial" w:cs="Arial"/>
              </w:rPr>
              <w:t>0</w:t>
            </w:r>
          </w:p>
        </w:tc>
        <w:tc>
          <w:tcPr>
            <w:tcW w:w="1666" w:type="dxa"/>
          </w:tcPr>
          <w:p w14:paraId="296BE40D" w14:textId="59165130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 xml:space="preserve">Step </w:t>
            </w:r>
            <w:r w:rsidR="00DB3EA4" w:rsidRPr="00D554C8">
              <w:rPr>
                <w:rFonts w:ascii="Arial" w:hAnsi="Arial" w:cs="Arial"/>
              </w:rPr>
              <w:t>7</w:t>
            </w:r>
            <w:r w:rsidRPr="00D554C8">
              <w:rPr>
                <w:rFonts w:ascii="Arial" w:hAnsi="Arial" w:cs="Arial"/>
              </w:rPr>
              <w:t xml:space="preserve"> External validation: model C</w:t>
            </w:r>
          </w:p>
        </w:tc>
        <w:tc>
          <w:tcPr>
            <w:tcW w:w="2268" w:type="dxa"/>
          </w:tcPr>
          <w:p w14:paraId="2B1889C9" w14:textId="7307EB91" w:rsidR="00D63838" w:rsidRPr="00D554C8" w:rsidRDefault="006C385C" w:rsidP="00D638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5E2819" w:rsidRPr="00D554C8">
              <w:rPr>
                <w:rFonts w:ascii="Arial" w:hAnsi="Arial" w:cs="Arial"/>
              </w:rPr>
              <w:t xml:space="preserve">ethylprednisolone </w:t>
            </w:r>
            <w:r w:rsidR="00D63838" w:rsidRPr="00D554C8">
              <w:rPr>
                <w:rFonts w:ascii="Arial" w:hAnsi="Arial" w:cs="Arial"/>
              </w:rPr>
              <w:t>inputs with dose change to 120mg/3ml on day 0 and day 15</w:t>
            </w:r>
          </w:p>
        </w:tc>
        <w:tc>
          <w:tcPr>
            <w:tcW w:w="1701" w:type="dxa"/>
          </w:tcPr>
          <w:p w14:paraId="676AAD4C" w14:textId="3C638FE7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1278</w:t>
            </w:r>
          </w:p>
        </w:tc>
        <w:tc>
          <w:tcPr>
            <w:tcW w:w="1276" w:type="dxa"/>
          </w:tcPr>
          <w:p w14:paraId="02872F2E" w14:textId="1658389E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0.616</w:t>
            </w:r>
          </w:p>
        </w:tc>
        <w:tc>
          <w:tcPr>
            <w:tcW w:w="1134" w:type="dxa"/>
          </w:tcPr>
          <w:p w14:paraId="1729A0C6" w14:textId="36CB68DC" w:rsidR="00D63838" w:rsidRPr="00D554C8" w:rsidRDefault="00196D4C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MPR</w:t>
            </w:r>
          </w:p>
        </w:tc>
        <w:tc>
          <w:tcPr>
            <w:tcW w:w="1134" w:type="dxa"/>
          </w:tcPr>
          <w:p w14:paraId="33099417" w14:textId="39C5514A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1</w:t>
            </w:r>
            <w:r w:rsidR="00D6423C">
              <w:rPr>
                <w:rFonts w:ascii="Arial" w:hAnsi="Arial" w:cs="Arial"/>
              </w:rPr>
              <w:t>/IF 0</w:t>
            </w:r>
          </w:p>
        </w:tc>
        <w:tc>
          <w:tcPr>
            <w:tcW w:w="992" w:type="dxa"/>
          </w:tcPr>
          <w:p w14:paraId="1182FDC4" w14:textId="7BD50622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500</w:t>
            </w:r>
          </w:p>
        </w:tc>
        <w:tc>
          <w:tcPr>
            <w:tcW w:w="3544" w:type="dxa"/>
          </w:tcPr>
          <w:p w14:paraId="46F7D811" w14:textId="14B2EEB4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>: 9.03.</w:t>
            </w:r>
          </w:p>
          <w:p w14:paraId="2D28D70C" w14:textId="47A8D7F3" w:rsidR="00D63838" w:rsidRPr="00D554C8" w:rsidRDefault="00D63838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>C</w:t>
            </w:r>
            <w:r w:rsidRPr="00D554C8">
              <w:rPr>
                <w:rFonts w:ascii="Arial" w:hAnsi="Arial" w:cs="Arial"/>
                <w:vertAlign w:val="subscript"/>
              </w:rPr>
              <w:t>max</w:t>
            </w:r>
            <w:r w:rsidRPr="00D554C8">
              <w:rPr>
                <w:rFonts w:ascii="Arial" w:hAnsi="Arial" w:cs="Arial"/>
              </w:rPr>
              <w:t xml:space="preserve"> FE: 0.81.</w:t>
            </w:r>
          </w:p>
          <w:p w14:paraId="7FFBE47B" w14:textId="016BD516" w:rsidR="00715CAA" w:rsidRPr="00D554C8" w:rsidRDefault="00715CAA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 xml:space="preserve">AFE: </w:t>
            </w:r>
            <w:r w:rsidR="004624CE" w:rsidRPr="00D554C8">
              <w:rPr>
                <w:rFonts w:ascii="Arial" w:hAnsi="Arial" w:cs="Arial"/>
              </w:rPr>
              <w:t>1.17.</w:t>
            </w:r>
          </w:p>
          <w:p w14:paraId="541F8604" w14:textId="56E6B942" w:rsidR="00715CAA" w:rsidRPr="00D554C8" w:rsidRDefault="00715CAA" w:rsidP="00D63838">
            <w:pPr>
              <w:rPr>
                <w:rFonts w:ascii="Arial" w:hAnsi="Arial" w:cs="Arial"/>
              </w:rPr>
            </w:pPr>
            <w:r w:rsidRPr="00D554C8">
              <w:rPr>
                <w:rFonts w:ascii="Arial" w:hAnsi="Arial" w:cs="Arial"/>
              </w:rPr>
              <w:t xml:space="preserve">AAFE: </w:t>
            </w:r>
            <w:r w:rsidR="004624CE" w:rsidRPr="00D554C8">
              <w:rPr>
                <w:rFonts w:ascii="Arial" w:hAnsi="Arial" w:cs="Arial"/>
              </w:rPr>
              <w:t>1.30.</w:t>
            </w:r>
          </w:p>
          <w:p w14:paraId="694DFFA6" w14:textId="795FA2BA" w:rsidR="00D63838" w:rsidRPr="00D554C8" w:rsidRDefault="66A63C0D" w:rsidP="00D63838">
            <w:pPr>
              <w:rPr>
                <w:rFonts w:ascii="Arial" w:hAnsi="Arial" w:cs="Arial"/>
              </w:rPr>
            </w:pPr>
            <w:r w:rsidRPr="0AB97947">
              <w:rPr>
                <w:rFonts w:ascii="Arial" w:hAnsi="Arial" w:cs="Arial"/>
              </w:rPr>
              <w:t xml:space="preserve">Within evaluation limits. Model C successful in validation with patient data </w:t>
            </w:r>
            <w:r w:rsidR="1947C88D" w:rsidRPr="0AB97947">
              <w:rPr>
                <w:rFonts w:ascii="Arial" w:hAnsi="Arial" w:cs="Arial"/>
              </w:rPr>
              <w:t xml:space="preserve">(dataset C) </w:t>
            </w:r>
          </w:p>
        </w:tc>
      </w:tr>
    </w:tbl>
    <w:p w14:paraId="6AD7F96F" w14:textId="77777777" w:rsidR="00DB728A" w:rsidRDefault="00DB728A" w:rsidP="00A268F3">
      <w:pPr>
        <w:spacing w:line="480" w:lineRule="auto"/>
        <w:rPr>
          <w:rFonts w:ascii="Arial" w:hAnsi="Arial" w:cs="Arial"/>
          <w:sz w:val="24"/>
          <w:szCs w:val="24"/>
        </w:rPr>
      </w:pPr>
    </w:p>
    <w:p w14:paraId="2955FDBE" w14:textId="4F112EDF" w:rsidR="00740965" w:rsidRPr="00740965" w:rsidRDefault="00DB728A" w:rsidP="00A268F3">
      <w:pPr>
        <w:spacing w:line="480" w:lineRule="auto"/>
        <w:rPr>
          <w:rFonts w:ascii="Arial" w:hAnsi="Arial" w:cs="Arial"/>
          <w:sz w:val="24"/>
          <w:szCs w:val="24"/>
        </w:rPr>
      </w:pPr>
      <w:r w:rsidRPr="0AB97947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E57FAF" w:rsidRPr="0AB97947">
        <w:rPr>
          <w:rFonts w:ascii="Arial" w:hAnsi="Arial" w:cs="Arial"/>
          <w:sz w:val="24"/>
          <w:szCs w:val="24"/>
        </w:rPr>
        <w:t>S4</w:t>
      </w:r>
      <w:r w:rsidR="00900A1A" w:rsidRPr="0AB97947">
        <w:rPr>
          <w:rFonts w:ascii="Arial" w:hAnsi="Arial" w:cs="Arial"/>
          <w:sz w:val="24"/>
          <w:szCs w:val="24"/>
        </w:rPr>
        <w:t xml:space="preserve">. </w:t>
      </w:r>
      <w:r w:rsidR="00ED6511" w:rsidRPr="0AB97947">
        <w:rPr>
          <w:rFonts w:ascii="Arial" w:hAnsi="Arial" w:cs="Arial"/>
          <w:sz w:val="24"/>
          <w:szCs w:val="24"/>
        </w:rPr>
        <w:t xml:space="preserve">Summary table of all simulations </w:t>
      </w:r>
      <w:r w:rsidR="00C34DFE" w:rsidRPr="0AB97947">
        <w:rPr>
          <w:rFonts w:ascii="Arial" w:hAnsi="Arial" w:cs="Arial"/>
          <w:sz w:val="24"/>
          <w:szCs w:val="24"/>
        </w:rPr>
        <w:t xml:space="preserve">conducted in this study </w:t>
      </w:r>
      <w:r w:rsidR="00ED6511" w:rsidRPr="0AB97947">
        <w:rPr>
          <w:rFonts w:ascii="Arial" w:hAnsi="Arial" w:cs="Arial"/>
          <w:sz w:val="24"/>
          <w:szCs w:val="24"/>
        </w:rPr>
        <w:t xml:space="preserve">with </w:t>
      </w:r>
      <w:r w:rsidR="00C34DFE" w:rsidRPr="0AB97947">
        <w:rPr>
          <w:rFonts w:ascii="Arial" w:hAnsi="Arial" w:cs="Arial"/>
          <w:sz w:val="24"/>
          <w:szCs w:val="24"/>
        </w:rPr>
        <w:t>input values for various factors and the simulation outcome.</w:t>
      </w:r>
      <w:r w:rsidR="00162D52" w:rsidRPr="0AB97947">
        <w:rPr>
          <w:rFonts w:ascii="Arial" w:hAnsi="Arial" w:cs="Arial"/>
          <w:sz w:val="24"/>
          <w:szCs w:val="24"/>
        </w:rPr>
        <w:t xml:space="preserve"> </w:t>
      </w:r>
      <w:r w:rsidR="00DB3EA4" w:rsidRPr="0AB97947">
        <w:rPr>
          <w:rFonts w:ascii="Arial" w:hAnsi="Arial" w:cs="Arial"/>
          <w:sz w:val="24"/>
          <w:szCs w:val="24"/>
        </w:rPr>
        <w:t>Simulation n</w:t>
      </w:r>
      <w:r w:rsidR="00162D52" w:rsidRPr="0AB97947">
        <w:rPr>
          <w:rFonts w:ascii="Arial" w:hAnsi="Arial" w:cs="Arial"/>
          <w:sz w:val="24"/>
          <w:szCs w:val="24"/>
        </w:rPr>
        <w:t>umber 1 was compared to in vivo dataset A (</w:t>
      </w:r>
      <w:r w:rsidR="000744B8">
        <w:rPr>
          <w:rFonts w:ascii="Arial" w:hAnsi="Arial" w:cs="Arial"/>
          <w:sz w:val="24"/>
          <w:szCs w:val="24"/>
        </w:rPr>
        <w:t>21</w:t>
      </w:r>
      <w:r w:rsidR="00162D52" w:rsidRPr="0AB97947">
        <w:rPr>
          <w:rFonts w:ascii="Arial" w:hAnsi="Arial" w:cs="Arial"/>
          <w:sz w:val="24"/>
          <w:szCs w:val="24"/>
        </w:rPr>
        <w:t>), number 2-</w:t>
      </w:r>
      <w:r w:rsidR="00252F75" w:rsidRPr="0AB97947">
        <w:rPr>
          <w:rFonts w:ascii="Arial" w:hAnsi="Arial" w:cs="Arial"/>
          <w:sz w:val="24"/>
          <w:szCs w:val="24"/>
        </w:rPr>
        <w:t>39</w:t>
      </w:r>
      <w:r w:rsidR="00175322" w:rsidRPr="0AB97947">
        <w:rPr>
          <w:rFonts w:ascii="Arial" w:hAnsi="Arial" w:cs="Arial"/>
          <w:sz w:val="24"/>
          <w:szCs w:val="24"/>
        </w:rPr>
        <w:t xml:space="preserve"> were compared to in vivo dataset B (</w:t>
      </w:r>
      <w:r w:rsidR="007C2548" w:rsidRPr="0AB97947">
        <w:rPr>
          <w:rFonts w:ascii="Arial" w:hAnsi="Arial" w:cs="Arial"/>
          <w:sz w:val="24"/>
          <w:szCs w:val="24"/>
        </w:rPr>
        <w:t>1</w:t>
      </w:r>
      <w:r w:rsidR="000744B8">
        <w:rPr>
          <w:rFonts w:ascii="Arial" w:hAnsi="Arial" w:cs="Arial"/>
          <w:sz w:val="24"/>
          <w:szCs w:val="24"/>
        </w:rPr>
        <w:t>6</w:t>
      </w:r>
      <w:r w:rsidR="00175322" w:rsidRPr="0AB97947">
        <w:rPr>
          <w:rFonts w:ascii="Arial" w:hAnsi="Arial" w:cs="Arial"/>
          <w:sz w:val="24"/>
          <w:szCs w:val="24"/>
        </w:rPr>
        <w:t>) and number 4</w:t>
      </w:r>
      <w:r w:rsidR="000220C0">
        <w:rPr>
          <w:rFonts w:ascii="Arial" w:hAnsi="Arial" w:cs="Arial"/>
          <w:sz w:val="24"/>
          <w:szCs w:val="24"/>
        </w:rPr>
        <w:t>0</w:t>
      </w:r>
      <w:r w:rsidR="00175322" w:rsidRPr="0AB97947">
        <w:rPr>
          <w:rFonts w:ascii="Arial" w:hAnsi="Arial" w:cs="Arial"/>
          <w:sz w:val="24"/>
          <w:szCs w:val="24"/>
        </w:rPr>
        <w:t xml:space="preserve"> was compared to in vivo dataset C </w:t>
      </w:r>
      <w:r w:rsidR="004D32C5" w:rsidRPr="0AB97947">
        <w:rPr>
          <w:rFonts w:ascii="Arial" w:hAnsi="Arial" w:cs="Arial"/>
          <w:sz w:val="24"/>
          <w:szCs w:val="24"/>
        </w:rPr>
        <w:t>(3</w:t>
      </w:r>
      <w:r w:rsidR="007C2548" w:rsidRPr="0AB97947">
        <w:rPr>
          <w:rFonts w:ascii="Arial" w:hAnsi="Arial" w:cs="Arial"/>
          <w:sz w:val="24"/>
          <w:szCs w:val="24"/>
        </w:rPr>
        <w:t>0</w:t>
      </w:r>
      <w:r w:rsidR="004D32C5" w:rsidRPr="0AB97947">
        <w:rPr>
          <w:rFonts w:ascii="Arial" w:hAnsi="Arial" w:cs="Arial"/>
          <w:sz w:val="24"/>
          <w:szCs w:val="24"/>
        </w:rPr>
        <w:t>)</w:t>
      </w:r>
      <w:r w:rsidR="000744B8">
        <w:rPr>
          <w:rFonts w:ascii="Arial" w:hAnsi="Arial" w:cs="Arial"/>
          <w:sz w:val="24"/>
          <w:szCs w:val="24"/>
        </w:rPr>
        <w:t>.</w:t>
      </w:r>
    </w:p>
    <w:sectPr w:rsidR="00740965" w:rsidRPr="00740965" w:rsidSect="00EF0C4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F3"/>
    <w:rsid w:val="000220C0"/>
    <w:rsid w:val="0002384A"/>
    <w:rsid w:val="000249FB"/>
    <w:rsid w:val="00026AC3"/>
    <w:rsid w:val="00032542"/>
    <w:rsid w:val="0003687A"/>
    <w:rsid w:val="00047967"/>
    <w:rsid w:val="00047B02"/>
    <w:rsid w:val="00047C32"/>
    <w:rsid w:val="0006172C"/>
    <w:rsid w:val="00061CB6"/>
    <w:rsid w:val="0007247F"/>
    <w:rsid w:val="0007370D"/>
    <w:rsid w:val="000744B8"/>
    <w:rsid w:val="000832CF"/>
    <w:rsid w:val="00086549"/>
    <w:rsid w:val="000A0584"/>
    <w:rsid w:val="000B0F50"/>
    <w:rsid w:val="000C1968"/>
    <w:rsid w:val="000C29F9"/>
    <w:rsid w:val="000C4B87"/>
    <w:rsid w:val="000D2BCA"/>
    <w:rsid w:val="000D49E4"/>
    <w:rsid w:val="000F33E7"/>
    <w:rsid w:val="000F594F"/>
    <w:rsid w:val="000F6825"/>
    <w:rsid w:val="00102104"/>
    <w:rsid w:val="00110C3B"/>
    <w:rsid w:val="00123FC1"/>
    <w:rsid w:val="0012440F"/>
    <w:rsid w:val="00124AAA"/>
    <w:rsid w:val="00130CDA"/>
    <w:rsid w:val="00131295"/>
    <w:rsid w:val="00134A3C"/>
    <w:rsid w:val="00134C69"/>
    <w:rsid w:val="00136FB4"/>
    <w:rsid w:val="001458D2"/>
    <w:rsid w:val="00150D80"/>
    <w:rsid w:val="00162348"/>
    <w:rsid w:val="00162D52"/>
    <w:rsid w:val="00163B20"/>
    <w:rsid w:val="00167305"/>
    <w:rsid w:val="00175322"/>
    <w:rsid w:val="001818D9"/>
    <w:rsid w:val="0019674D"/>
    <w:rsid w:val="00196D4C"/>
    <w:rsid w:val="001B138E"/>
    <w:rsid w:val="001C1E8C"/>
    <w:rsid w:val="001D6700"/>
    <w:rsid w:val="00200655"/>
    <w:rsid w:val="002050D4"/>
    <w:rsid w:val="002116F9"/>
    <w:rsid w:val="0021525E"/>
    <w:rsid w:val="00232936"/>
    <w:rsid w:val="00233ABE"/>
    <w:rsid w:val="00251B70"/>
    <w:rsid w:val="00252F75"/>
    <w:rsid w:val="00260DC5"/>
    <w:rsid w:val="00265975"/>
    <w:rsid w:val="0026665E"/>
    <w:rsid w:val="0027306A"/>
    <w:rsid w:val="0027375B"/>
    <w:rsid w:val="002769EE"/>
    <w:rsid w:val="00282EC1"/>
    <w:rsid w:val="00283175"/>
    <w:rsid w:val="00285F39"/>
    <w:rsid w:val="002A3B49"/>
    <w:rsid w:val="002A4205"/>
    <w:rsid w:val="002B38C5"/>
    <w:rsid w:val="002C1625"/>
    <w:rsid w:val="002C3F80"/>
    <w:rsid w:val="002D0069"/>
    <w:rsid w:val="002D250B"/>
    <w:rsid w:val="002D629F"/>
    <w:rsid w:val="002E0612"/>
    <w:rsid w:val="002E2F58"/>
    <w:rsid w:val="002E3F42"/>
    <w:rsid w:val="002F1B1C"/>
    <w:rsid w:val="002F3EB7"/>
    <w:rsid w:val="002F66E2"/>
    <w:rsid w:val="0030438B"/>
    <w:rsid w:val="00314770"/>
    <w:rsid w:val="00320326"/>
    <w:rsid w:val="003271EE"/>
    <w:rsid w:val="003273EC"/>
    <w:rsid w:val="00335D5C"/>
    <w:rsid w:val="00341965"/>
    <w:rsid w:val="00346C8A"/>
    <w:rsid w:val="0035220D"/>
    <w:rsid w:val="00371DDC"/>
    <w:rsid w:val="003779DE"/>
    <w:rsid w:val="00382E06"/>
    <w:rsid w:val="003871E2"/>
    <w:rsid w:val="0039248C"/>
    <w:rsid w:val="003A53AE"/>
    <w:rsid w:val="003B472D"/>
    <w:rsid w:val="003C1B63"/>
    <w:rsid w:val="003C65F0"/>
    <w:rsid w:val="003C7A1B"/>
    <w:rsid w:val="003D35F9"/>
    <w:rsid w:val="00413B4B"/>
    <w:rsid w:val="00413E3A"/>
    <w:rsid w:val="004152C7"/>
    <w:rsid w:val="00422B09"/>
    <w:rsid w:val="004444D2"/>
    <w:rsid w:val="00446662"/>
    <w:rsid w:val="00455F64"/>
    <w:rsid w:val="004624CE"/>
    <w:rsid w:val="00470BE3"/>
    <w:rsid w:val="0047646F"/>
    <w:rsid w:val="004826AD"/>
    <w:rsid w:val="00482A05"/>
    <w:rsid w:val="004A28F1"/>
    <w:rsid w:val="004D32C5"/>
    <w:rsid w:val="004D77BB"/>
    <w:rsid w:val="005167FA"/>
    <w:rsid w:val="005318E6"/>
    <w:rsid w:val="00537DFB"/>
    <w:rsid w:val="00541623"/>
    <w:rsid w:val="005555C9"/>
    <w:rsid w:val="005604D0"/>
    <w:rsid w:val="00567721"/>
    <w:rsid w:val="00580762"/>
    <w:rsid w:val="005918B3"/>
    <w:rsid w:val="00592025"/>
    <w:rsid w:val="005923AA"/>
    <w:rsid w:val="00593E78"/>
    <w:rsid w:val="005960FC"/>
    <w:rsid w:val="005B527A"/>
    <w:rsid w:val="005C4EA4"/>
    <w:rsid w:val="005D3421"/>
    <w:rsid w:val="005D3C37"/>
    <w:rsid w:val="005D6B1F"/>
    <w:rsid w:val="005E2657"/>
    <w:rsid w:val="005E2819"/>
    <w:rsid w:val="005E51B4"/>
    <w:rsid w:val="00600A40"/>
    <w:rsid w:val="00602EE4"/>
    <w:rsid w:val="006107A5"/>
    <w:rsid w:val="0061151A"/>
    <w:rsid w:val="0061347A"/>
    <w:rsid w:val="00621AE2"/>
    <w:rsid w:val="00631403"/>
    <w:rsid w:val="006416B0"/>
    <w:rsid w:val="00646501"/>
    <w:rsid w:val="006554FC"/>
    <w:rsid w:val="00673571"/>
    <w:rsid w:val="006738FA"/>
    <w:rsid w:val="00691AE6"/>
    <w:rsid w:val="006C1DEF"/>
    <w:rsid w:val="006C2352"/>
    <w:rsid w:val="006C385C"/>
    <w:rsid w:val="006D45D0"/>
    <w:rsid w:val="006D524E"/>
    <w:rsid w:val="006E10A3"/>
    <w:rsid w:val="006E3F4A"/>
    <w:rsid w:val="006F34E5"/>
    <w:rsid w:val="006F3786"/>
    <w:rsid w:val="006F79FE"/>
    <w:rsid w:val="0070270E"/>
    <w:rsid w:val="00702EAC"/>
    <w:rsid w:val="00715CAA"/>
    <w:rsid w:val="00715E9C"/>
    <w:rsid w:val="00722A14"/>
    <w:rsid w:val="00730D2C"/>
    <w:rsid w:val="00740965"/>
    <w:rsid w:val="007411BE"/>
    <w:rsid w:val="0074385E"/>
    <w:rsid w:val="007443DC"/>
    <w:rsid w:val="00744C38"/>
    <w:rsid w:val="00746FB4"/>
    <w:rsid w:val="007521C2"/>
    <w:rsid w:val="00767AC7"/>
    <w:rsid w:val="00776233"/>
    <w:rsid w:val="007769D4"/>
    <w:rsid w:val="00791862"/>
    <w:rsid w:val="00791BE8"/>
    <w:rsid w:val="007A11B2"/>
    <w:rsid w:val="007A2592"/>
    <w:rsid w:val="007A63B8"/>
    <w:rsid w:val="007B13E9"/>
    <w:rsid w:val="007B362A"/>
    <w:rsid w:val="007C159A"/>
    <w:rsid w:val="007C2548"/>
    <w:rsid w:val="007E043B"/>
    <w:rsid w:val="007E06AD"/>
    <w:rsid w:val="007E58D9"/>
    <w:rsid w:val="007F281B"/>
    <w:rsid w:val="008215CF"/>
    <w:rsid w:val="00825A88"/>
    <w:rsid w:val="008409B7"/>
    <w:rsid w:val="00846C2E"/>
    <w:rsid w:val="00851948"/>
    <w:rsid w:val="0085359B"/>
    <w:rsid w:val="00856801"/>
    <w:rsid w:val="00861110"/>
    <w:rsid w:val="008865D7"/>
    <w:rsid w:val="008A78A1"/>
    <w:rsid w:val="008E59D6"/>
    <w:rsid w:val="00900A1A"/>
    <w:rsid w:val="00905663"/>
    <w:rsid w:val="00922E6A"/>
    <w:rsid w:val="00926B04"/>
    <w:rsid w:val="009321F4"/>
    <w:rsid w:val="00937CBD"/>
    <w:rsid w:val="009447AC"/>
    <w:rsid w:val="009635C4"/>
    <w:rsid w:val="0098217F"/>
    <w:rsid w:val="00982685"/>
    <w:rsid w:val="009916C9"/>
    <w:rsid w:val="009934C3"/>
    <w:rsid w:val="009974FF"/>
    <w:rsid w:val="00997A82"/>
    <w:rsid w:val="00997DE2"/>
    <w:rsid w:val="009A4A51"/>
    <w:rsid w:val="009C4794"/>
    <w:rsid w:val="009D5A6B"/>
    <w:rsid w:val="009D6267"/>
    <w:rsid w:val="009E1F12"/>
    <w:rsid w:val="009F0C04"/>
    <w:rsid w:val="00A245E9"/>
    <w:rsid w:val="00A268F3"/>
    <w:rsid w:val="00A30192"/>
    <w:rsid w:val="00A307D7"/>
    <w:rsid w:val="00A30EB5"/>
    <w:rsid w:val="00A31B61"/>
    <w:rsid w:val="00A43FE3"/>
    <w:rsid w:val="00A4615B"/>
    <w:rsid w:val="00A66AEF"/>
    <w:rsid w:val="00A867B1"/>
    <w:rsid w:val="00A86F1B"/>
    <w:rsid w:val="00A92F39"/>
    <w:rsid w:val="00A93F13"/>
    <w:rsid w:val="00A952B2"/>
    <w:rsid w:val="00AA16F4"/>
    <w:rsid w:val="00AA739F"/>
    <w:rsid w:val="00AB57A4"/>
    <w:rsid w:val="00AB5AC9"/>
    <w:rsid w:val="00AB6F4E"/>
    <w:rsid w:val="00AE5409"/>
    <w:rsid w:val="00AE59F1"/>
    <w:rsid w:val="00AF452E"/>
    <w:rsid w:val="00B03E3B"/>
    <w:rsid w:val="00B410FD"/>
    <w:rsid w:val="00B5137C"/>
    <w:rsid w:val="00B54B66"/>
    <w:rsid w:val="00B56303"/>
    <w:rsid w:val="00B634CE"/>
    <w:rsid w:val="00B739D9"/>
    <w:rsid w:val="00B773E4"/>
    <w:rsid w:val="00B907D3"/>
    <w:rsid w:val="00B9087A"/>
    <w:rsid w:val="00B9496C"/>
    <w:rsid w:val="00BA0DBF"/>
    <w:rsid w:val="00BA1732"/>
    <w:rsid w:val="00BA3151"/>
    <w:rsid w:val="00BA3776"/>
    <w:rsid w:val="00BB17CC"/>
    <w:rsid w:val="00BB4ECA"/>
    <w:rsid w:val="00BE57E7"/>
    <w:rsid w:val="00BF0B26"/>
    <w:rsid w:val="00BF2D40"/>
    <w:rsid w:val="00BF45DE"/>
    <w:rsid w:val="00BF6C51"/>
    <w:rsid w:val="00C02654"/>
    <w:rsid w:val="00C054D4"/>
    <w:rsid w:val="00C2571F"/>
    <w:rsid w:val="00C32331"/>
    <w:rsid w:val="00C34DFE"/>
    <w:rsid w:val="00C377D2"/>
    <w:rsid w:val="00C444CF"/>
    <w:rsid w:val="00C4523C"/>
    <w:rsid w:val="00C52FBD"/>
    <w:rsid w:val="00C5518E"/>
    <w:rsid w:val="00C563E7"/>
    <w:rsid w:val="00C66442"/>
    <w:rsid w:val="00C668A3"/>
    <w:rsid w:val="00C7051D"/>
    <w:rsid w:val="00C8357C"/>
    <w:rsid w:val="00C8739D"/>
    <w:rsid w:val="00C875D0"/>
    <w:rsid w:val="00C96D03"/>
    <w:rsid w:val="00CA08D6"/>
    <w:rsid w:val="00CA233C"/>
    <w:rsid w:val="00CB4D4F"/>
    <w:rsid w:val="00CC54C8"/>
    <w:rsid w:val="00CC7B0E"/>
    <w:rsid w:val="00CD3E30"/>
    <w:rsid w:val="00CD485C"/>
    <w:rsid w:val="00CE3F90"/>
    <w:rsid w:val="00CF21FD"/>
    <w:rsid w:val="00CF33A1"/>
    <w:rsid w:val="00CF599B"/>
    <w:rsid w:val="00D020BA"/>
    <w:rsid w:val="00D0210D"/>
    <w:rsid w:val="00D025DF"/>
    <w:rsid w:val="00D0772D"/>
    <w:rsid w:val="00D1021A"/>
    <w:rsid w:val="00D1116A"/>
    <w:rsid w:val="00D17CAB"/>
    <w:rsid w:val="00D2141A"/>
    <w:rsid w:val="00D32D9C"/>
    <w:rsid w:val="00D36B2F"/>
    <w:rsid w:val="00D42511"/>
    <w:rsid w:val="00D43E46"/>
    <w:rsid w:val="00D44F4B"/>
    <w:rsid w:val="00D468CC"/>
    <w:rsid w:val="00D4772D"/>
    <w:rsid w:val="00D50797"/>
    <w:rsid w:val="00D509D0"/>
    <w:rsid w:val="00D52436"/>
    <w:rsid w:val="00D554C8"/>
    <w:rsid w:val="00D5638E"/>
    <w:rsid w:val="00D63838"/>
    <w:rsid w:val="00D63971"/>
    <w:rsid w:val="00D6423C"/>
    <w:rsid w:val="00D64A48"/>
    <w:rsid w:val="00D6552D"/>
    <w:rsid w:val="00D765EC"/>
    <w:rsid w:val="00D80E68"/>
    <w:rsid w:val="00D90967"/>
    <w:rsid w:val="00D915F7"/>
    <w:rsid w:val="00DA1B89"/>
    <w:rsid w:val="00DB3EA4"/>
    <w:rsid w:val="00DB728A"/>
    <w:rsid w:val="00DB77EB"/>
    <w:rsid w:val="00DC18BA"/>
    <w:rsid w:val="00DC27F4"/>
    <w:rsid w:val="00DE3ACB"/>
    <w:rsid w:val="00DE6059"/>
    <w:rsid w:val="00DF6F4D"/>
    <w:rsid w:val="00E029B0"/>
    <w:rsid w:val="00E07538"/>
    <w:rsid w:val="00E07C10"/>
    <w:rsid w:val="00E11887"/>
    <w:rsid w:val="00E16D8D"/>
    <w:rsid w:val="00E217AB"/>
    <w:rsid w:val="00E227A8"/>
    <w:rsid w:val="00E2525F"/>
    <w:rsid w:val="00E26A6D"/>
    <w:rsid w:val="00E30E14"/>
    <w:rsid w:val="00E33D63"/>
    <w:rsid w:val="00E3423A"/>
    <w:rsid w:val="00E35222"/>
    <w:rsid w:val="00E478DB"/>
    <w:rsid w:val="00E554CE"/>
    <w:rsid w:val="00E575A9"/>
    <w:rsid w:val="00E57FAF"/>
    <w:rsid w:val="00E62AFA"/>
    <w:rsid w:val="00E74FCE"/>
    <w:rsid w:val="00E77430"/>
    <w:rsid w:val="00E80C6A"/>
    <w:rsid w:val="00E8784E"/>
    <w:rsid w:val="00E926DD"/>
    <w:rsid w:val="00E97D2F"/>
    <w:rsid w:val="00EA297E"/>
    <w:rsid w:val="00EB2C85"/>
    <w:rsid w:val="00EC021F"/>
    <w:rsid w:val="00EC1325"/>
    <w:rsid w:val="00EC40BA"/>
    <w:rsid w:val="00EC46F5"/>
    <w:rsid w:val="00EC609E"/>
    <w:rsid w:val="00ED6511"/>
    <w:rsid w:val="00EF0C4A"/>
    <w:rsid w:val="00EF3955"/>
    <w:rsid w:val="00F03BF5"/>
    <w:rsid w:val="00F1622F"/>
    <w:rsid w:val="00F3241F"/>
    <w:rsid w:val="00F4262A"/>
    <w:rsid w:val="00F51D85"/>
    <w:rsid w:val="00F624FC"/>
    <w:rsid w:val="00F62B52"/>
    <w:rsid w:val="00F65747"/>
    <w:rsid w:val="00F66E81"/>
    <w:rsid w:val="00F71C41"/>
    <w:rsid w:val="00F80A2C"/>
    <w:rsid w:val="00F85B6E"/>
    <w:rsid w:val="00F8778F"/>
    <w:rsid w:val="00FA1BA3"/>
    <w:rsid w:val="00FB4EEC"/>
    <w:rsid w:val="00FC3E02"/>
    <w:rsid w:val="00FD4543"/>
    <w:rsid w:val="0184471A"/>
    <w:rsid w:val="020963DF"/>
    <w:rsid w:val="0767391C"/>
    <w:rsid w:val="0A2DBB7E"/>
    <w:rsid w:val="0AB97947"/>
    <w:rsid w:val="0BF9577D"/>
    <w:rsid w:val="0E823B76"/>
    <w:rsid w:val="13B25971"/>
    <w:rsid w:val="1561AD20"/>
    <w:rsid w:val="16487280"/>
    <w:rsid w:val="1947C88D"/>
    <w:rsid w:val="1DB77557"/>
    <w:rsid w:val="20C9812D"/>
    <w:rsid w:val="232570CC"/>
    <w:rsid w:val="2681B620"/>
    <w:rsid w:val="28AC3030"/>
    <w:rsid w:val="30389FFA"/>
    <w:rsid w:val="32DED199"/>
    <w:rsid w:val="33A606F0"/>
    <w:rsid w:val="34EDE8F5"/>
    <w:rsid w:val="3574B5CB"/>
    <w:rsid w:val="3904741B"/>
    <w:rsid w:val="39EB03F7"/>
    <w:rsid w:val="3A40CFC0"/>
    <w:rsid w:val="3AC1492C"/>
    <w:rsid w:val="3DB6C238"/>
    <w:rsid w:val="3F248694"/>
    <w:rsid w:val="3F79D262"/>
    <w:rsid w:val="3FC7AF33"/>
    <w:rsid w:val="4005D623"/>
    <w:rsid w:val="4100135C"/>
    <w:rsid w:val="45290500"/>
    <w:rsid w:val="473293EC"/>
    <w:rsid w:val="480BA729"/>
    <w:rsid w:val="49469C66"/>
    <w:rsid w:val="4A310B6A"/>
    <w:rsid w:val="4A3D98D5"/>
    <w:rsid w:val="510F788B"/>
    <w:rsid w:val="51F5F364"/>
    <w:rsid w:val="57C05D72"/>
    <w:rsid w:val="5A5A2E79"/>
    <w:rsid w:val="60489710"/>
    <w:rsid w:val="604FEA72"/>
    <w:rsid w:val="618C8E76"/>
    <w:rsid w:val="61BB9D11"/>
    <w:rsid w:val="62168597"/>
    <w:rsid w:val="6681EF5E"/>
    <w:rsid w:val="66A63C0D"/>
    <w:rsid w:val="67C09225"/>
    <w:rsid w:val="6810005B"/>
    <w:rsid w:val="681763FD"/>
    <w:rsid w:val="68F7BF89"/>
    <w:rsid w:val="6FBAD142"/>
    <w:rsid w:val="6FDD6732"/>
    <w:rsid w:val="700FDC46"/>
    <w:rsid w:val="727FAEE9"/>
    <w:rsid w:val="728A7C25"/>
    <w:rsid w:val="73237A1F"/>
    <w:rsid w:val="737802E4"/>
    <w:rsid w:val="7861D9B0"/>
    <w:rsid w:val="79CD80B6"/>
    <w:rsid w:val="7AAB7063"/>
    <w:rsid w:val="7B71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BC042"/>
  <w15:chartTrackingRefBased/>
  <w15:docId w15:val="{12DBC1AF-0118-4E5A-A89C-ACF9DAA5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46FB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CB4D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461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F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4A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F6A31-4A90-4C74-B8A3-095295AFA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439</Words>
  <Characters>8205</Characters>
  <Application>Microsoft Office Word</Application>
  <DocSecurity>0</DocSecurity>
  <Lines>68</Lines>
  <Paragraphs>19</Paragraphs>
  <ScaleCrop>false</ScaleCrop>
  <Company/>
  <LinksUpToDate>false</LinksUpToDate>
  <CharactersWithSpaces>9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leary</dc:creator>
  <cp:keywords/>
  <dc:description/>
  <cp:lastModifiedBy>Hannah Cleary</cp:lastModifiedBy>
  <cp:revision>8</cp:revision>
  <dcterms:created xsi:type="dcterms:W3CDTF">2026-02-10T11:44:00Z</dcterms:created>
  <dcterms:modified xsi:type="dcterms:W3CDTF">2026-02-10T17:31:00Z</dcterms:modified>
</cp:coreProperties>
</file>